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528A8D" w14:textId="2E97F74C" w:rsidR="00D53BB0" w:rsidRPr="00E55D04" w:rsidRDefault="00E55D04" w:rsidP="00E55D04">
      <w:pPr>
        <w:spacing w:after="0" w:line="480" w:lineRule="auto"/>
        <w:rPr>
          <w:b/>
          <w:bCs/>
          <w:sz w:val="16"/>
          <w:szCs w:val="16"/>
        </w:rPr>
      </w:pPr>
      <w:r w:rsidRPr="00E55D0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S1 </w:t>
      </w:r>
      <w:r w:rsidR="00893B23" w:rsidRPr="00E55D0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able</w:t>
      </w:r>
      <w:r w:rsidRPr="00E55D0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. </w:t>
      </w:r>
      <w:r w:rsidR="00893B23" w:rsidRPr="00E55D0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Pearson correlation coefficients of the children’s variables for each time and group separately.</w:t>
      </w:r>
      <w:r w:rsidR="00833DF8" w:rsidRPr="00E55D0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 </w:t>
      </w:r>
      <w:r w:rsidR="0059495F" w:rsidRPr="00E55D0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 </w:t>
      </w:r>
    </w:p>
    <w:tbl>
      <w:tblPr>
        <w:tblW w:w="14834" w:type="dxa"/>
        <w:jc w:val="center"/>
        <w:tblLayout w:type="fixed"/>
        <w:tblLook w:val="04A0" w:firstRow="1" w:lastRow="0" w:firstColumn="1" w:lastColumn="0" w:noHBand="0" w:noVBand="1"/>
      </w:tblPr>
      <w:tblGrid>
        <w:gridCol w:w="966"/>
        <w:gridCol w:w="531"/>
        <w:gridCol w:w="754"/>
        <w:gridCol w:w="865"/>
        <w:gridCol w:w="778"/>
        <w:gridCol w:w="815"/>
        <w:gridCol w:w="801"/>
        <w:gridCol w:w="894"/>
        <w:gridCol w:w="889"/>
        <w:gridCol w:w="889"/>
        <w:gridCol w:w="889"/>
        <w:gridCol w:w="775"/>
        <w:gridCol w:w="854"/>
        <w:gridCol w:w="854"/>
        <w:gridCol w:w="763"/>
        <w:gridCol w:w="778"/>
        <w:gridCol w:w="861"/>
        <w:gridCol w:w="804"/>
        <w:gridCol w:w="74"/>
      </w:tblGrid>
      <w:tr w:rsidR="001E0C47" w:rsidRPr="00C17152" w14:paraId="4FF39265" w14:textId="1287A48C" w:rsidTr="00E55D04">
        <w:trPr>
          <w:gridAfter w:val="1"/>
          <w:wAfter w:w="74" w:type="dxa"/>
          <w:trHeight w:hRule="exact" w:val="721"/>
          <w:jc w:val="center"/>
        </w:trPr>
        <w:tc>
          <w:tcPr>
            <w:tcW w:w="14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0AAC22" w14:textId="2C415F00" w:rsidR="000C01F2" w:rsidRPr="00C17152" w:rsidRDefault="000C01F2" w:rsidP="00D01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7A4F8B" w14:textId="301E68A9" w:rsidR="000C01F2" w:rsidRPr="00C17152" w:rsidRDefault="0081192D" w:rsidP="00D01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</w:t>
            </w:r>
            <w:r w:rsidR="00641047"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me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5F2811" w14:textId="4B119926" w:rsidR="000C01F2" w:rsidRPr="00C17152" w:rsidRDefault="000C01F2" w:rsidP="00D01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90FFEC" w14:textId="49BCCF6C" w:rsidR="000C01F2" w:rsidRPr="00C17152" w:rsidRDefault="000C01F2" w:rsidP="00D01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B6E25E" w14:textId="2DB59DC2" w:rsidR="000C01F2" w:rsidRPr="00C17152" w:rsidRDefault="000C01F2" w:rsidP="00D01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0CB5EB" w14:textId="3EFFDD79" w:rsidR="000C01F2" w:rsidRPr="00C17152" w:rsidRDefault="000C01F2" w:rsidP="00D01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9D715D" w14:textId="50686483" w:rsidR="000C01F2" w:rsidRPr="00C17152" w:rsidRDefault="000C01F2" w:rsidP="00D01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41B878" w14:textId="17DF81AC" w:rsidR="000C01F2" w:rsidRPr="00C17152" w:rsidRDefault="000C01F2" w:rsidP="00D01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9F5ADE1" w14:textId="131F38D4" w:rsidR="000C01F2" w:rsidRPr="00C17152" w:rsidRDefault="000C01F2" w:rsidP="00D01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4E9DD9" w14:textId="60B8ADAE" w:rsidR="000C01F2" w:rsidRPr="00C17152" w:rsidRDefault="00A54FB4" w:rsidP="00D01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40A2C5" w14:textId="1DE29253" w:rsidR="000C01F2" w:rsidRPr="00C17152" w:rsidRDefault="00A54FB4" w:rsidP="00D01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FB12C97" w14:textId="0070DDD4" w:rsidR="000C01F2" w:rsidRPr="00C17152" w:rsidRDefault="00A54FB4" w:rsidP="00D01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089291" w14:textId="01A9F69C" w:rsidR="000C01F2" w:rsidRPr="00C17152" w:rsidRDefault="00A54FB4" w:rsidP="00D01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3DE7D4" w14:textId="59CB85B0" w:rsidR="000C01F2" w:rsidRPr="00C17152" w:rsidRDefault="00A54FB4" w:rsidP="00D01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757DD22" w14:textId="4A4B08DC" w:rsidR="000C01F2" w:rsidRPr="00C17152" w:rsidRDefault="00A54FB4" w:rsidP="00D01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C58C1A8" w14:textId="2E0CDEA0" w:rsidR="000C01F2" w:rsidRPr="00C17152" w:rsidRDefault="00A54FB4" w:rsidP="00D01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8C05524" w14:textId="346F9DBF" w:rsidR="000C01F2" w:rsidRPr="00C17152" w:rsidRDefault="000C01F2" w:rsidP="00D01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="00A54FB4"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B8313E" w:rsidRPr="00C17152" w14:paraId="0FCB6DD3" w14:textId="058F2E75" w:rsidTr="00481A20">
        <w:trPr>
          <w:gridAfter w:val="1"/>
          <w:wAfter w:w="74" w:type="dxa"/>
          <w:trHeight w:hRule="exact" w:val="374"/>
          <w:jc w:val="center"/>
        </w:trPr>
        <w:tc>
          <w:tcPr>
            <w:tcW w:w="149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BAC6C0" w14:textId="77777777" w:rsidR="00B8313E" w:rsidRPr="00C17152" w:rsidRDefault="00B8313E" w:rsidP="00B8313E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. ANT </w:t>
            </w:r>
          </w:p>
          <w:p w14:paraId="5AE54437" w14:textId="77777777" w:rsidR="00B8313E" w:rsidRPr="00C17152" w:rsidRDefault="00B8313E" w:rsidP="00B8313E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Alerting </w:t>
            </w:r>
          </w:p>
          <w:p w14:paraId="3D13B104" w14:textId="1C17DF7B" w:rsidR="00B8313E" w:rsidRPr="00C17152" w:rsidRDefault="00B8313E" w:rsidP="00B8313E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core 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7ABA86" w14:textId="2F4B96F2" w:rsidR="00B8313E" w:rsidRPr="00C17152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8F40D2E" w14:textId="6A97AA12" w:rsidR="00B8313E" w:rsidRPr="00C17152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000000" w:fill="B7D98D"/>
            <w:noWrap/>
            <w:vAlign w:val="center"/>
          </w:tcPr>
          <w:p w14:paraId="55AA7573" w14:textId="39631A5B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08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000000" w:fill="C1DC8F"/>
            <w:noWrap/>
            <w:vAlign w:val="center"/>
          </w:tcPr>
          <w:p w14:paraId="0768B185" w14:textId="01433EB7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20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000000" w:fill="BEDB8F"/>
            <w:noWrap/>
            <w:vAlign w:val="center"/>
          </w:tcPr>
          <w:p w14:paraId="566EEEA4" w14:textId="4F66D6E7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17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000000" w:fill="C6DD90"/>
            <w:noWrap/>
            <w:vAlign w:val="center"/>
          </w:tcPr>
          <w:p w14:paraId="78C5F3AC" w14:textId="780E4FBE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26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000000" w:fill="A3D289"/>
            <w:noWrap/>
            <w:vAlign w:val="center"/>
          </w:tcPr>
          <w:p w14:paraId="5D22157A" w14:textId="658EC01C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17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000000" w:fill="E3E797"/>
            <w:vAlign w:val="center"/>
          </w:tcPr>
          <w:p w14:paraId="2127B155" w14:textId="5A42B098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63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000000" w:fill="8BCB84"/>
            <w:noWrap/>
            <w:vAlign w:val="center"/>
          </w:tcPr>
          <w:p w14:paraId="7F9EDD3B" w14:textId="2E6BB902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47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000000" w:fill="CEE092"/>
            <w:noWrap/>
            <w:vAlign w:val="center"/>
          </w:tcPr>
          <w:p w14:paraId="0C9A2090" w14:textId="5EDFB316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36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000000" w:fill="78C580"/>
            <w:noWrap/>
            <w:vAlign w:val="center"/>
          </w:tcPr>
          <w:p w14:paraId="0FDFFF2B" w14:textId="08FC25EA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70*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000000" w:fill="BADA8E"/>
            <w:noWrap/>
            <w:vAlign w:val="center"/>
          </w:tcPr>
          <w:p w14:paraId="1F4CD9B5" w14:textId="635FE1C5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12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000000" w:fill="BCDA8E"/>
            <w:vAlign w:val="center"/>
          </w:tcPr>
          <w:p w14:paraId="6248BA5C" w14:textId="72449059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14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000000" w:fill="ACD58B"/>
            <w:vAlign w:val="center"/>
          </w:tcPr>
          <w:p w14:paraId="1B2251D0" w14:textId="1F3D4E51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6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000000" w:fill="BEDB8F"/>
            <w:vAlign w:val="center"/>
          </w:tcPr>
          <w:p w14:paraId="0EA94BBE" w14:textId="20F8F157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16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000000" w:fill="9ED188"/>
            <w:vAlign w:val="center"/>
          </w:tcPr>
          <w:p w14:paraId="60F5F307" w14:textId="42E52D46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23</w:t>
            </w:r>
          </w:p>
        </w:tc>
      </w:tr>
      <w:tr w:rsidR="00B8313E" w:rsidRPr="00C17152" w14:paraId="3ED2512D" w14:textId="56793A0B" w:rsidTr="00481A20">
        <w:trPr>
          <w:gridAfter w:val="1"/>
          <w:wAfter w:w="74" w:type="dxa"/>
          <w:trHeight w:hRule="exact" w:val="374"/>
          <w:jc w:val="center"/>
        </w:trPr>
        <w:tc>
          <w:tcPr>
            <w:tcW w:w="149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8A31BD" w14:textId="77777777" w:rsidR="00B8313E" w:rsidRPr="00C17152" w:rsidRDefault="00B8313E" w:rsidP="00B8313E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21A2C726" w14:textId="01EA9889" w:rsidR="00B8313E" w:rsidRPr="00C17152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6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EA7FBD9" w14:textId="2C57132E" w:rsidR="00B8313E" w:rsidRPr="00C17152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778" w:type="dxa"/>
            <w:shd w:val="clear" w:color="000000" w:fill="D4E293"/>
            <w:noWrap/>
            <w:vAlign w:val="center"/>
          </w:tcPr>
          <w:p w14:paraId="4D7592EA" w14:textId="34A238DE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44</w:t>
            </w:r>
          </w:p>
        </w:tc>
        <w:tc>
          <w:tcPr>
            <w:tcW w:w="815" w:type="dxa"/>
            <w:shd w:val="clear" w:color="000000" w:fill="C5DD90"/>
            <w:noWrap/>
            <w:vAlign w:val="center"/>
          </w:tcPr>
          <w:p w14:paraId="3292081B" w14:textId="329A249E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25</w:t>
            </w:r>
          </w:p>
        </w:tc>
        <w:tc>
          <w:tcPr>
            <w:tcW w:w="801" w:type="dxa"/>
            <w:shd w:val="clear" w:color="000000" w:fill="B6D88D"/>
            <w:noWrap/>
            <w:vAlign w:val="center"/>
          </w:tcPr>
          <w:p w14:paraId="274DB945" w14:textId="44CBDE2E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06</w:t>
            </w:r>
          </w:p>
        </w:tc>
        <w:tc>
          <w:tcPr>
            <w:tcW w:w="894" w:type="dxa"/>
            <w:shd w:val="clear" w:color="000000" w:fill="C6DE90"/>
            <w:noWrap/>
            <w:vAlign w:val="center"/>
          </w:tcPr>
          <w:p w14:paraId="6BC94E27" w14:textId="08B8840E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27</w:t>
            </w:r>
          </w:p>
        </w:tc>
        <w:tc>
          <w:tcPr>
            <w:tcW w:w="889" w:type="dxa"/>
            <w:shd w:val="clear" w:color="000000" w:fill="99CF87"/>
            <w:noWrap/>
            <w:vAlign w:val="center"/>
          </w:tcPr>
          <w:p w14:paraId="24C80FF4" w14:textId="2DF63ED1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29</w:t>
            </w:r>
          </w:p>
        </w:tc>
        <w:tc>
          <w:tcPr>
            <w:tcW w:w="889" w:type="dxa"/>
            <w:shd w:val="clear" w:color="000000" w:fill="BDDB8E"/>
            <w:vAlign w:val="center"/>
          </w:tcPr>
          <w:p w14:paraId="22139819" w14:textId="2A7B577C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15</w:t>
            </w:r>
          </w:p>
        </w:tc>
        <w:tc>
          <w:tcPr>
            <w:tcW w:w="889" w:type="dxa"/>
            <w:shd w:val="clear" w:color="000000" w:fill="A3D289"/>
            <w:noWrap/>
            <w:vAlign w:val="center"/>
          </w:tcPr>
          <w:p w14:paraId="2A18B8C4" w14:textId="6EBBCC47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17</w:t>
            </w:r>
          </w:p>
        </w:tc>
        <w:tc>
          <w:tcPr>
            <w:tcW w:w="775" w:type="dxa"/>
            <w:shd w:val="clear" w:color="000000" w:fill="91CD85"/>
            <w:noWrap/>
            <w:vAlign w:val="center"/>
          </w:tcPr>
          <w:p w14:paraId="117508BA" w14:textId="3EF0B80F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40</w:t>
            </w:r>
          </w:p>
        </w:tc>
        <w:tc>
          <w:tcPr>
            <w:tcW w:w="854" w:type="dxa"/>
            <w:shd w:val="clear" w:color="000000" w:fill="CEE092"/>
            <w:noWrap/>
            <w:vAlign w:val="center"/>
          </w:tcPr>
          <w:p w14:paraId="51DC9306" w14:textId="1664E99A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37</w:t>
            </w:r>
          </w:p>
        </w:tc>
        <w:tc>
          <w:tcPr>
            <w:tcW w:w="854" w:type="dxa"/>
            <w:shd w:val="clear" w:color="000000" w:fill="81C882"/>
            <w:noWrap/>
            <w:vAlign w:val="center"/>
          </w:tcPr>
          <w:p w14:paraId="160123A6" w14:textId="3692329E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59</w:t>
            </w:r>
          </w:p>
        </w:tc>
        <w:tc>
          <w:tcPr>
            <w:tcW w:w="763" w:type="dxa"/>
            <w:shd w:val="clear" w:color="000000" w:fill="78C580"/>
            <w:vAlign w:val="center"/>
          </w:tcPr>
          <w:p w14:paraId="44C1624F" w14:textId="784C2C03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70*</w:t>
            </w:r>
          </w:p>
        </w:tc>
        <w:tc>
          <w:tcPr>
            <w:tcW w:w="778" w:type="dxa"/>
            <w:shd w:val="clear" w:color="000000" w:fill="6CC17D"/>
            <w:vAlign w:val="center"/>
          </w:tcPr>
          <w:p w14:paraId="49E543B8" w14:textId="70211B8B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85**</w:t>
            </w:r>
          </w:p>
        </w:tc>
        <w:tc>
          <w:tcPr>
            <w:tcW w:w="861" w:type="dxa"/>
            <w:shd w:val="clear" w:color="000000" w:fill="97CF86"/>
            <w:vAlign w:val="center"/>
          </w:tcPr>
          <w:p w14:paraId="7B63CD92" w14:textId="190B1C0E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32</w:t>
            </w:r>
          </w:p>
        </w:tc>
        <w:tc>
          <w:tcPr>
            <w:tcW w:w="804" w:type="dxa"/>
            <w:shd w:val="clear" w:color="000000" w:fill="B6D98D"/>
            <w:vAlign w:val="center"/>
          </w:tcPr>
          <w:p w14:paraId="03B4A46C" w14:textId="63C21763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07</w:t>
            </w:r>
          </w:p>
        </w:tc>
      </w:tr>
      <w:tr w:rsidR="00B8313E" w:rsidRPr="00C17152" w14:paraId="2FEC991E" w14:textId="44147057" w:rsidTr="00481A20">
        <w:trPr>
          <w:gridAfter w:val="1"/>
          <w:wAfter w:w="74" w:type="dxa"/>
          <w:trHeight w:hRule="exact" w:val="374"/>
          <w:jc w:val="center"/>
        </w:trPr>
        <w:tc>
          <w:tcPr>
            <w:tcW w:w="149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A67F5D" w14:textId="77777777" w:rsidR="00B8313E" w:rsidRPr="00C17152" w:rsidRDefault="00B8313E" w:rsidP="00B8313E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7170FAC8" w14:textId="1FEA7259" w:rsidR="00B8313E" w:rsidRPr="00C17152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6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B8CA3E8" w14:textId="2387A8A0" w:rsidR="00B8313E" w:rsidRPr="00C17152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778" w:type="dxa"/>
            <w:shd w:val="clear" w:color="000000" w:fill="B6D88D"/>
            <w:noWrap/>
            <w:vAlign w:val="center"/>
          </w:tcPr>
          <w:p w14:paraId="3D78F0EB" w14:textId="5A8190C1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06</w:t>
            </w:r>
          </w:p>
        </w:tc>
        <w:tc>
          <w:tcPr>
            <w:tcW w:w="815" w:type="dxa"/>
            <w:shd w:val="clear" w:color="000000" w:fill="C3DD90"/>
            <w:noWrap/>
            <w:vAlign w:val="center"/>
          </w:tcPr>
          <w:p w14:paraId="63BF47F4" w14:textId="535E268B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23</w:t>
            </w:r>
          </w:p>
        </w:tc>
        <w:tc>
          <w:tcPr>
            <w:tcW w:w="801" w:type="dxa"/>
            <w:shd w:val="clear" w:color="000000" w:fill="B4D88D"/>
            <w:noWrap/>
            <w:vAlign w:val="center"/>
          </w:tcPr>
          <w:p w14:paraId="3C383AA6" w14:textId="4B03744C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04</w:t>
            </w:r>
          </w:p>
        </w:tc>
        <w:tc>
          <w:tcPr>
            <w:tcW w:w="894" w:type="dxa"/>
            <w:shd w:val="clear" w:color="000000" w:fill="B8D98D"/>
            <w:noWrap/>
            <w:vAlign w:val="center"/>
          </w:tcPr>
          <w:p w14:paraId="542ED86E" w14:textId="09E9EF3D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09</w:t>
            </w:r>
          </w:p>
        </w:tc>
        <w:tc>
          <w:tcPr>
            <w:tcW w:w="889" w:type="dxa"/>
            <w:shd w:val="clear" w:color="000000" w:fill="EAE998"/>
            <w:noWrap/>
            <w:vAlign w:val="center"/>
          </w:tcPr>
          <w:p w14:paraId="2431E3E8" w14:textId="7EE76357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71*</w:t>
            </w:r>
          </w:p>
        </w:tc>
        <w:tc>
          <w:tcPr>
            <w:tcW w:w="889" w:type="dxa"/>
            <w:shd w:val="clear" w:color="000000" w:fill="92CD85"/>
            <w:vAlign w:val="center"/>
          </w:tcPr>
          <w:p w14:paraId="05D23163" w14:textId="25E8D4E1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38</w:t>
            </w:r>
          </w:p>
        </w:tc>
        <w:tc>
          <w:tcPr>
            <w:tcW w:w="889" w:type="dxa"/>
            <w:shd w:val="clear" w:color="000000" w:fill="9CD087"/>
            <w:noWrap/>
            <w:vAlign w:val="center"/>
          </w:tcPr>
          <w:p w14:paraId="2900FCFF" w14:textId="35BE64C7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26</w:t>
            </w:r>
          </w:p>
        </w:tc>
        <w:tc>
          <w:tcPr>
            <w:tcW w:w="775" w:type="dxa"/>
            <w:shd w:val="clear" w:color="000000" w:fill="C4DD90"/>
            <w:noWrap/>
            <w:vAlign w:val="center"/>
          </w:tcPr>
          <w:p w14:paraId="25F68194" w14:textId="2E6D9E63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24</w:t>
            </w:r>
          </w:p>
        </w:tc>
        <w:tc>
          <w:tcPr>
            <w:tcW w:w="854" w:type="dxa"/>
            <w:shd w:val="clear" w:color="000000" w:fill="9DD088"/>
            <w:noWrap/>
            <w:vAlign w:val="center"/>
          </w:tcPr>
          <w:p w14:paraId="7CD5D46B" w14:textId="5002FE83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25</w:t>
            </w:r>
          </w:p>
        </w:tc>
        <w:tc>
          <w:tcPr>
            <w:tcW w:w="854" w:type="dxa"/>
            <w:shd w:val="clear" w:color="000000" w:fill="D1E193"/>
            <w:noWrap/>
            <w:vAlign w:val="center"/>
          </w:tcPr>
          <w:p w14:paraId="3242FBEA" w14:textId="542D920F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40</w:t>
            </w:r>
          </w:p>
        </w:tc>
        <w:tc>
          <w:tcPr>
            <w:tcW w:w="763" w:type="dxa"/>
            <w:shd w:val="clear" w:color="000000" w:fill="AED68B"/>
            <w:vAlign w:val="center"/>
          </w:tcPr>
          <w:p w14:paraId="4EC72157" w14:textId="5B2E7946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3</w:t>
            </w:r>
          </w:p>
        </w:tc>
        <w:tc>
          <w:tcPr>
            <w:tcW w:w="778" w:type="dxa"/>
            <w:shd w:val="clear" w:color="000000" w:fill="CDE092"/>
            <w:vAlign w:val="center"/>
          </w:tcPr>
          <w:p w14:paraId="4856DE92" w14:textId="186D37CF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35</w:t>
            </w:r>
          </w:p>
        </w:tc>
        <w:tc>
          <w:tcPr>
            <w:tcW w:w="861" w:type="dxa"/>
            <w:shd w:val="clear" w:color="000000" w:fill="92CD85"/>
            <w:vAlign w:val="center"/>
          </w:tcPr>
          <w:p w14:paraId="47A56A52" w14:textId="511DF539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38</w:t>
            </w:r>
          </w:p>
        </w:tc>
        <w:tc>
          <w:tcPr>
            <w:tcW w:w="804" w:type="dxa"/>
            <w:shd w:val="clear" w:color="000000" w:fill="71C37E"/>
            <w:vAlign w:val="center"/>
          </w:tcPr>
          <w:p w14:paraId="5F26A0C8" w14:textId="3AC05F87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79*</w:t>
            </w:r>
          </w:p>
        </w:tc>
      </w:tr>
      <w:tr w:rsidR="00B8313E" w:rsidRPr="00C17152" w14:paraId="50F62C82" w14:textId="67F2F710" w:rsidTr="00481A20">
        <w:trPr>
          <w:gridAfter w:val="1"/>
          <w:wAfter w:w="74" w:type="dxa"/>
          <w:trHeight w:hRule="exact" w:val="374"/>
          <w:jc w:val="center"/>
        </w:trPr>
        <w:tc>
          <w:tcPr>
            <w:tcW w:w="149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A2543D" w14:textId="77777777" w:rsidR="00B8313E" w:rsidRPr="00C17152" w:rsidRDefault="00B8313E" w:rsidP="00B8313E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868B38" w14:textId="00318B1E" w:rsidR="00B8313E" w:rsidRPr="00C17152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6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3F7F6D" w14:textId="265CBE98" w:rsidR="00B8313E" w:rsidRPr="00C17152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000000" w:fill="A6D38A"/>
            <w:noWrap/>
            <w:vAlign w:val="center"/>
          </w:tcPr>
          <w:p w14:paraId="0B084E8B" w14:textId="67BA4660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 13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000000" w:fill="CFE092"/>
            <w:noWrap/>
            <w:vAlign w:val="center"/>
          </w:tcPr>
          <w:p w14:paraId="58B9EB15" w14:textId="31D27560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38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000000" w:fill="C7DE91"/>
            <w:noWrap/>
            <w:vAlign w:val="center"/>
          </w:tcPr>
          <w:p w14:paraId="6F7C747F" w14:textId="44949531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28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000000" w:fill="95CE86"/>
            <w:noWrap/>
            <w:vAlign w:val="center"/>
          </w:tcPr>
          <w:p w14:paraId="148E0D3F" w14:textId="27C41FBC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34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C6DE90"/>
            <w:noWrap/>
            <w:vAlign w:val="center"/>
          </w:tcPr>
          <w:p w14:paraId="289EECF3" w14:textId="2F8C9123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27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C1DC8F"/>
            <w:vAlign w:val="center"/>
          </w:tcPr>
          <w:p w14:paraId="59342406" w14:textId="697C439A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20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92CD85"/>
            <w:noWrap/>
            <w:vAlign w:val="center"/>
          </w:tcPr>
          <w:p w14:paraId="73F4EF8E" w14:textId="5F6C9FA1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38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000000" w:fill="78C580"/>
            <w:noWrap/>
            <w:vAlign w:val="center"/>
          </w:tcPr>
          <w:p w14:paraId="16970D27" w14:textId="36E7E7CE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71*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000000" w:fill="A5D389"/>
            <w:noWrap/>
            <w:vAlign w:val="center"/>
          </w:tcPr>
          <w:p w14:paraId="3BE060AB" w14:textId="1FBECF21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15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000000" w:fill="ADD68B"/>
            <w:noWrap/>
            <w:vAlign w:val="center"/>
          </w:tcPr>
          <w:p w14:paraId="29E94F3F" w14:textId="4D248DD5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4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000000" w:fill="94CE86"/>
            <w:vAlign w:val="center"/>
          </w:tcPr>
          <w:p w14:paraId="7691F688" w14:textId="5F4E886E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000000" w:fill="92CD85"/>
            <w:vAlign w:val="center"/>
          </w:tcPr>
          <w:p w14:paraId="58ABA6A8" w14:textId="183CDF3B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000000" w:fill="95CE86"/>
            <w:vAlign w:val="center"/>
          </w:tcPr>
          <w:p w14:paraId="4C25608F" w14:textId="007C57D6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000000" w:fill="A2D289"/>
            <w:vAlign w:val="center"/>
          </w:tcPr>
          <w:p w14:paraId="6EFD1BEB" w14:textId="33923720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</w:tr>
      <w:tr w:rsidR="00B8313E" w:rsidRPr="00C17152" w14:paraId="025F8A11" w14:textId="7F24F0EA" w:rsidTr="00AE7611">
        <w:trPr>
          <w:gridAfter w:val="1"/>
          <w:wAfter w:w="74" w:type="dxa"/>
          <w:trHeight w:hRule="exact" w:val="374"/>
          <w:jc w:val="center"/>
        </w:trPr>
        <w:tc>
          <w:tcPr>
            <w:tcW w:w="149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E60BC7" w14:textId="3ED8A0B6" w:rsidR="00B8313E" w:rsidRPr="00C17152" w:rsidRDefault="00B8313E" w:rsidP="00B8313E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 ANT Orienting Score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85EC416" w14:textId="77777777" w:rsidR="00B8313E" w:rsidRPr="00C17152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000000" w:fill="D2E193"/>
            <w:noWrap/>
            <w:vAlign w:val="center"/>
          </w:tcPr>
          <w:p w14:paraId="2676C229" w14:textId="28919885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-.41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350376C9" w14:textId="3AB25F2F" w:rsidR="00B8313E" w:rsidRPr="00C17152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000000" w:fill="C4DD90"/>
            <w:noWrap/>
            <w:vAlign w:val="center"/>
          </w:tcPr>
          <w:p w14:paraId="60F0D954" w14:textId="7DF77BEF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24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000000" w:fill="BFDB8F"/>
            <w:noWrap/>
            <w:vAlign w:val="center"/>
          </w:tcPr>
          <w:p w14:paraId="12CE6354" w14:textId="1A845A06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18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000000" w:fill="94CE86"/>
            <w:noWrap/>
            <w:vAlign w:val="center"/>
          </w:tcPr>
          <w:p w14:paraId="12C55201" w14:textId="22A4D825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36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000000" w:fill="D2E193"/>
            <w:noWrap/>
            <w:vAlign w:val="center"/>
          </w:tcPr>
          <w:p w14:paraId="36E7A497" w14:textId="57E84880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42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000000" w:fill="BADA8E"/>
            <w:vAlign w:val="center"/>
          </w:tcPr>
          <w:p w14:paraId="60553B5D" w14:textId="732A379E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12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000000" w:fill="B3D88C"/>
            <w:noWrap/>
            <w:vAlign w:val="center"/>
          </w:tcPr>
          <w:p w14:paraId="6FA1FF7B" w14:textId="06F0C433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03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000000" w:fill="B9D98E"/>
            <w:noWrap/>
            <w:vAlign w:val="center"/>
          </w:tcPr>
          <w:p w14:paraId="34D30E97" w14:textId="27BA437F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10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000000" w:fill="95CE86"/>
            <w:noWrap/>
            <w:vAlign w:val="center"/>
          </w:tcPr>
          <w:p w14:paraId="1FE388E7" w14:textId="5E1457D8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35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000000" w:fill="B6D98D"/>
            <w:noWrap/>
            <w:vAlign w:val="center"/>
          </w:tcPr>
          <w:p w14:paraId="7707DBC8" w14:textId="7BD591B2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07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000000" w:fill="95CE86"/>
            <w:vAlign w:val="center"/>
          </w:tcPr>
          <w:p w14:paraId="1A257B71" w14:textId="07F73094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34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000000" w:fill="B6D98D"/>
            <w:vAlign w:val="center"/>
          </w:tcPr>
          <w:p w14:paraId="66AD1B80" w14:textId="34C91C65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07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000000" w:fill="C3DD90"/>
            <w:vAlign w:val="center"/>
          </w:tcPr>
          <w:p w14:paraId="5158939A" w14:textId="678F45E2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23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000000" w:fill="C8DE91"/>
            <w:vAlign w:val="center"/>
          </w:tcPr>
          <w:p w14:paraId="473B4C99" w14:textId="7DE39323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29</w:t>
            </w:r>
          </w:p>
        </w:tc>
      </w:tr>
      <w:tr w:rsidR="00B8313E" w:rsidRPr="00C17152" w14:paraId="23A26D09" w14:textId="48F672B5" w:rsidTr="00AE7611">
        <w:trPr>
          <w:gridAfter w:val="1"/>
          <w:wAfter w:w="74" w:type="dxa"/>
          <w:trHeight w:hRule="exact" w:val="374"/>
          <w:jc w:val="center"/>
        </w:trPr>
        <w:tc>
          <w:tcPr>
            <w:tcW w:w="149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349733" w14:textId="77777777" w:rsidR="00B8313E" w:rsidRPr="00C17152" w:rsidRDefault="00B8313E" w:rsidP="00B8313E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C996090" w14:textId="77777777" w:rsidR="00B8313E" w:rsidRPr="00C17152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65" w:type="dxa"/>
            <w:shd w:val="clear" w:color="000000" w:fill="D6E294"/>
            <w:noWrap/>
            <w:vAlign w:val="center"/>
          </w:tcPr>
          <w:p w14:paraId="6EC2B30D" w14:textId="0E18020D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-.46</w:t>
            </w:r>
          </w:p>
        </w:tc>
        <w:tc>
          <w:tcPr>
            <w:tcW w:w="77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E5BE7CB" w14:textId="67FA60CB" w:rsidR="00B8313E" w:rsidRPr="00C17152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815" w:type="dxa"/>
            <w:shd w:val="clear" w:color="000000" w:fill="D3E293"/>
            <w:noWrap/>
            <w:vAlign w:val="center"/>
          </w:tcPr>
          <w:p w14:paraId="66D82A24" w14:textId="37096E9A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43</w:t>
            </w:r>
          </w:p>
        </w:tc>
        <w:tc>
          <w:tcPr>
            <w:tcW w:w="801" w:type="dxa"/>
            <w:shd w:val="clear" w:color="000000" w:fill="A8D48A"/>
            <w:noWrap/>
            <w:vAlign w:val="center"/>
          </w:tcPr>
          <w:p w14:paraId="0DD5874A" w14:textId="09349C84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11</w:t>
            </w:r>
          </w:p>
        </w:tc>
        <w:tc>
          <w:tcPr>
            <w:tcW w:w="894" w:type="dxa"/>
            <w:shd w:val="clear" w:color="000000" w:fill="A9D48A"/>
            <w:noWrap/>
            <w:vAlign w:val="center"/>
          </w:tcPr>
          <w:p w14:paraId="53B3DE0D" w14:textId="3F4A25C0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10</w:t>
            </w:r>
          </w:p>
        </w:tc>
        <w:tc>
          <w:tcPr>
            <w:tcW w:w="889" w:type="dxa"/>
            <w:shd w:val="clear" w:color="000000" w:fill="9DD188"/>
            <w:noWrap/>
            <w:vAlign w:val="center"/>
          </w:tcPr>
          <w:p w14:paraId="365A6D18" w14:textId="6572BD37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24</w:t>
            </w:r>
          </w:p>
        </w:tc>
        <w:tc>
          <w:tcPr>
            <w:tcW w:w="889" w:type="dxa"/>
            <w:shd w:val="clear" w:color="000000" w:fill="C2DC8F"/>
            <w:vAlign w:val="center"/>
          </w:tcPr>
          <w:p w14:paraId="03D990A9" w14:textId="76688138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21</w:t>
            </w:r>
          </w:p>
        </w:tc>
        <w:tc>
          <w:tcPr>
            <w:tcW w:w="889" w:type="dxa"/>
            <w:shd w:val="clear" w:color="000000" w:fill="B8D98D"/>
            <w:noWrap/>
            <w:vAlign w:val="center"/>
          </w:tcPr>
          <w:p w14:paraId="4617F96D" w14:textId="7DE99F84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09</w:t>
            </w:r>
          </w:p>
        </w:tc>
        <w:tc>
          <w:tcPr>
            <w:tcW w:w="775" w:type="dxa"/>
            <w:shd w:val="clear" w:color="000000" w:fill="A9D48A"/>
            <w:noWrap/>
            <w:vAlign w:val="center"/>
          </w:tcPr>
          <w:p w14:paraId="20C89DEC" w14:textId="71687091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9</w:t>
            </w:r>
          </w:p>
        </w:tc>
        <w:tc>
          <w:tcPr>
            <w:tcW w:w="854" w:type="dxa"/>
            <w:shd w:val="clear" w:color="000000" w:fill="ACD58B"/>
            <w:noWrap/>
            <w:vAlign w:val="center"/>
          </w:tcPr>
          <w:p w14:paraId="4B5F199C" w14:textId="51074EDD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6</w:t>
            </w:r>
          </w:p>
        </w:tc>
        <w:tc>
          <w:tcPr>
            <w:tcW w:w="854" w:type="dxa"/>
            <w:shd w:val="clear" w:color="000000" w:fill="C5DD90"/>
            <w:noWrap/>
            <w:vAlign w:val="center"/>
          </w:tcPr>
          <w:p w14:paraId="1A665C54" w14:textId="06CC666D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25</w:t>
            </w:r>
          </w:p>
        </w:tc>
        <w:tc>
          <w:tcPr>
            <w:tcW w:w="763" w:type="dxa"/>
            <w:shd w:val="clear" w:color="000000" w:fill="E2E696"/>
            <w:vAlign w:val="center"/>
          </w:tcPr>
          <w:p w14:paraId="26DBE392" w14:textId="2E56B8D3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61</w:t>
            </w:r>
          </w:p>
        </w:tc>
        <w:tc>
          <w:tcPr>
            <w:tcW w:w="778" w:type="dxa"/>
            <w:shd w:val="clear" w:color="000000" w:fill="D9E394"/>
            <w:vAlign w:val="center"/>
          </w:tcPr>
          <w:p w14:paraId="7DFB9B73" w14:textId="44929D1C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50</w:t>
            </w:r>
          </w:p>
        </w:tc>
        <w:tc>
          <w:tcPr>
            <w:tcW w:w="861" w:type="dxa"/>
            <w:shd w:val="clear" w:color="000000" w:fill="BFDB8F"/>
            <w:vAlign w:val="center"/>
          </w:tcPr>
          <w:p w14:paraId="232A9198" w14:textId="2E7797FF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18</w:t>
            </w:r>
          </w:p>
        </w:tc>
        <w:tc>
          <w:tcPr>
            <w:tcW w:w="804" w:type="dxa"/>
            <w:shd w:val="clear" w:color="000000" w:fill="C2DC8F"/>
            <w:vAlign w:val="center"/>
          </w:tcPr>
          <w:p w14:paraId="319B5D86" w14:textId="0132D013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21</w:t>
            </w:r>
          </w:p>
        </w:tc>
      </w:tr>
      <w:tr w:rsidR="00B8313E" w:rsidRPr="00C17152" w14:paraId="68DE8B38" w14:textId="305FBA5E" w:rsidTr="00AE7611">
        <w:trPr>
          <w:gridAfter w:val="1"/>
          <w:wAfter w:w="74" w:type="dxa"/>
          <w:trHeight w:hRule="exact" w:val="374"/>
          <w:jc w:val="center"/>
        </w:trPr>
        <w:tc>
          <w:tcPr>
            <w:tcW w:w="149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1EB2A4" w14:textId="77777777" w:rsidR="00B8313E" w:rsidRPr="00C17152" w:rsidRDefault="00B8313E" w:rsidP="00B8313E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0B81684" w14:textId="77777777" w:rsidR="00B8313E" w:rsidRPr="00C17152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65" w:type="dxa"/>
            <w:shd w:val="clear" w:color="000000" w:fill="B2D78C"/>
            <w:noWrap/>
            <w:vAlign w:val="center"/>
          </w:tcPr>
          <w:p w14:paraId="0430F834" w14:textId="6801AC4C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77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5AE8641" w14:textId="0B6039F8" w:rsidR="00B8313E" w:rsidRPr="00C17152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815" w:type="dxa"/>
            <w:shd w:val="clear" w:color="000000" w:fill="85C983"/>
            <w:noWrap/>
            <w:vAlign w:val="center"/>
          </w:tcPr>
          <w:p w14:paraId="7361619F" w14:textId="3224AE5B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54</w:t>
            </w:r>
          </w:p>
        </w:tc>
        <w:tc>
          <w:tcPr>
            <w:tcW w:w="801" w:type="dxa"/>
            <w:shd w:val="clear" w:color="000000" w:fill="C2DC90"/>
            <w:noWrap/>
            <w:vAlign w:val="center"/>
          </w:tcPr>
          <w:p w14:paraId="79EB142F" w14:textId="230C662F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22</w:t>
            </w:r>
          </w:p>
        </w:tc>
        <w:tc>
          <w:tcPr>
            <w:tcW w:w="894" w:type="dxa"/>
            <w:shd w:val="clear" w:color="000000" w:fill="AAD58A"/>
            <w:noWrap/>
            <w:vAlign w:val="center"/>
          </w:tcPr>
          <w:p w14:paraId="4A723FFE" w14:textId="2757FA34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8</w:t>
            </w:r>
          </w:p>
        </w:tc>
        <w:tc>
          <w:tcPr>
            <w:tcW w:w="889" w:type="dxa"/>
            <w:shd w:val="clear" w:color="000000" w:fill="9DD088"/>
            <w:noWrap/>
            <w:vAlign w:val="center"/>
          </w:tcPr>
          <w:p w14:paraId="1C0DC2ED" w14:textId="4A48BD0A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25</w:t>
            </w:r>
          </w:p>
        </w:tc>
        <w:tc>
          <w:tcPr>
            <w:tcW w:w="889" w:type="dxa"/>
            <w:shd w:val="clear" w:color="000000" w:fill="CFE092"/>
            <w:vAlign w:val="center"/>
          </w:tcPr>
          <w:p w14:paraId="3288B4BC" w14:textId="1CF6ADB0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38</w:t>
            </w:r>
          </w:p>
        </w:tc>
        <w:tc>
          <w:tcPr>
            <w:tcW w:w="889" w:type="dxa"/>
            <w:shd w:val="clear" w:color="000000" w:fill="84C982"/>
            <w:noWrap/>
            <w:vAlign w:val="center"/>
          </w:tcPr>
          <w:p w14:paraId="56FBB4CB" w14:textId="3625320C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55</w:t>
            </w:r>
          </w:p>
        </w:tc>
        <w:tc>
          <w:tcPr>
            <w:tcW w:w="775" w:type="dxa"/>
            <w:shd w:val="clear" w:color="000000" w:fill="6DC27E"/>
            <w:noWrap/>
            <w:vAlign w:val="center"/>
          </w:tcPr>
          <w:p w14:paraId="1153C084" w14:textId="1A157896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84**</w:t>
            </w:r>
          </w:p>
        </w:tc>
        <w:tc>
          <w:tcPr>
            <w:tcW w:w="854" w:type="dxa"/>
            <w:shd w:val="clear" w:color="000000" w:fill="84C982"/>
            <w:noWrap/>
            <w:vAlign w:val="center"/>
          </w:tcPr>
          <w:p w14:paraId="550D4997" w14:textId="1095792B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55</w:t>
            </w:r>
          </w:p>
        </w:tc>
        <w:tc>
          <w:tcPr>
            <w:tcW w:w="854" w:type="dxa"/>
            <w:shd w:val="clear" w:color="000000" w:fill="91CD85"/>
            <w:noWrap/>
            <w:vAlign w:val="center"/>
          </w:tcPr>
          <w:p w14:paraId="79CD0430" w14:textId="6FEEDA58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39</w:t>
            </w:r>
          </w:p>
        </w:tc>
        <w:tc>
          <w:tcPr>
            <w:tcW w:w="763" w:type="dxa"/>
            <w:shd w:val="clear" w:color="000000" w:fill="92CD85"/>
            <w:vAlign w:val="center"/>
          </w:tcPr>
          <w:p w14:paraId="1EB99541" w14:textId="608EC2F9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38</w:t>
            </w:r>
          </w:p>
        </w:tc>
        <w:tc>
          <w:tcPr>
            <w:tcW w:w="778" w:type="dxa"/>
            <w:shd w:val="clear" w:color="000000" w:fill="90CC85"/>
            <w:vAlign w:val="center"/>
          </w:tcPr>
          <w:p w14:paraId="763AFFF0" w14:textId="654ED19A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41</w:t>
            </w:r>
          </w:p>
        </w:tc>
        <w:tc>
          <w:tcPr>
            <w:tcW w:w="861" w:type="dxa"/>
            <w:shd w:val="clear" w:color="000000" w:fill="80C781"/>
            <w:vAlign w:val="center"/>
          </w:tcPr>
          <w:p w14:paraId="61800FA9" w14:textId="7C2CA249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61</w:t>
            </w:r>
          </w:p>
        </w:tc>
        <w:tc>
          <w:tcPr>
            <w:tcW w:w="804" w:type="dxa"/>
            <w:shd w:val="clear" w:color="000000" w:fill="B3D88C"/>
            <w:vAlign w:val="center"/>
          </w:tcPr>
          <w:p w14:paraId="637D7612" w14:textId="4E348E94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03</w:t>
            </w:r>
          </w:p>
        </w:tc>
      </w:tr>
      <w:tr w:rsidR="00B8313E" w:rsidRPr="00C17152" w14:paraId="0130EF35" w14:textId="5F278D25" w:rsidTr="00B8313E">
        <w:trPr>
          <w:gridAfter w:val="1"/>
          <w:wAfter w:w="74" w:type="dxa"/>
          <w:trHeight w:hRule="exact" w:val="374"/>
          <w:jc w:val="center"/>
        </w:trPr>
        <w:tc>
          <w:tcPr>
            <w:tcW w:w="149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AF8F3B" w14:textId="77777777" w:rsidR="00B8313E" w:rsidRPr="00C17152" w:rsidRDefault="00B8313E" w:rsidP="00B8313E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67659" w14:textId="77777777" w:rsidR="00B8313E" w:rsidRPr="00C17152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000000" w:fill="84C982"/>
            <w:noWrap/>
            <w:vAlign w:val="center"/>
          </w:tcPr>
          <w:p w14:paraId="4781A6DC" w14:textId="4654764B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77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EB2022" w14:textId="059C99FE" w:rsidR="00B8313E" w:rsidRPr="00C17152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000000" w:fill="81C882"/>
            <w:noWrap/>
            <w:vAlign w:val="center"/>
          </w:tcPr>
          <w:p w14:paraId="7E3CACDD" w14:textId="5E8082CC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59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000000" w:fill="80C882"/>
            <w:noWrap/>
            <w:vAlign w:val="center"/>
          </w:tcPr>
          <w:p w14:paraId="78C0856E" w14:textId="7C68B091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60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000000" w:fill="7DC781"/>
            <w:noWrap/>
            <w:vAlign w:val="center"/>
          </w:tcPr>
          <w:p w14:paraId="0CCBC393" w14:textId="6684A2AB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64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BEDB8F"/>
            <w:noWrap/>
            <w:vAlign w:val="center"/>
          </w:tcPr>
          <w:p w14:paraId="001AA690" w14:textId="62ECA8EA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17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87CA83"/>
            <w:vAlign w:val="center"/>
          </w:tcPr>
          <w:p w14:paraId="765B8F48" w14:textId="55909056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52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E1E696"/>
            <w:noWrap/>
            <w:vAlign w:val="center"/>
          </w:tcPr>
          <w:p w14:paraId="197492B8" w14:textId="2181AB30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60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000000" w:fill="BEDB8F"/>
            <w:noWrap/>
            <w:vAlign w:val="center"/>
          </w:tcPr>
          <w:p w14:paraId="282D5D5C" w14:textId="363AA36B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16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000000" w:fill="C9DE91"/>
            <w:noWrap/>
            <w:vAlign w:val="center"/>
          </w:tcPr>
          <w:p w14:paraId="6F636353" w14:textId="39BE4ADA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30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000000" w:fill="9DD088"/>
            <w:noWrap/>
            <w:vAlign w:val="center"/>
          </w:tcPr>
          <w:p w14:paraId="52E64F74" w14:textId="41CAB633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25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000000" w:fill="9FD188"/>
            <w:vAlign w:val="center"/>
          </w:tcPr>
          <w:p w14:paraId="2FC64EF0" w14:textId="5093AE62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000000" w:fill="91CD85"/>
            <w:vAlign w:val="center"/>
          </w:tcPr>
          <w:p w14:paraId="09FF462B" w14:textId="2ACC61F8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000000" w:fill="ABD58B"/>
            <w:vAlign w:val="center"/>
          </w:tcPr>
          <w:p w14:paraId="77ED9EDA" w14:textId="459B05BB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000000" w:fill="C0DC8F"/>
            <w:vAlign w:val="center"/>
          </w:tcPr>
          <w:p w14:paraId="0B5EA0E8" w14:textId="5CA84311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-.19</w:t>
            </w:r>
          </w:p>
        </w:tc>
      </w:tr>
      <w:tr w:rsidR="00B8313E" w:rsidRPr="00C17152" w14:paraId="571FE314" w14:textId="484F9D4D" w:rsidTr="00BB72F3">
        <w:trPr>
          <w:gridAfter w:val="1"/>
          <w:wAfter w:w="74" w:type="dxa"/>
          <w:trHeight w:hRule="exact" w:val="374"/>
          <w:jc w:val="center"/>
        </w:trPr>
        <w:tc>
          <w:tcPr>
            <w:tcW w:w="149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EEF71B" w14:textId="40E5A534" w:rsidR="00B8313E" w:rsidRPr="00C17152" w:rsidRDefault="00B8313E" w:rsidP="00B8313E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 ANT Executive Score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D8A9170" w14:textId="77777777" w:rsidR="00B8313E" w:rsidRPr="00C17152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000000" w:fill="8FCC85"/>
            <w:noWrap/>
            <w:vAlign w:val="center"/>
          </w:tcPr>
          <w:p w14:paraId="384B4568" w14:textId="24124E32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000000" w:fill="F7ED9B"/>
            <w:noWrap/>
            <w:vAlign w:val="center"/>
          </w:tcPr>
          <w:p w14:paraId="3AB275AE" w14:textId="7A209FF4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-.87*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B597850" w14:textId="1C85E35E" w:rsidR="00B8313E" w:rsidRPr="00C17152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000000" w:fill="70C27E"/>
            <w:noWrap/>
            <w:vAlign w:val="center"/>
          </w:tcPr>
          <w:p w14:paraId="626988AD" w14:textId="63B296DE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81**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000000" w:fill="C4DD90"/>
            <w:noWrap/>
            <w:vAlign w:val="center"/>
          </w:tcPr>
          <w:p w14:paraId="05AD392E" w14:textId="61AE2684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24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000000" w:fill="7FC781"/>
            <w:noWrap/>
            <w:vAlign w:val="center"/>
          </w:tcPr>
          <w:p w14:paraId="61775581" w14:textId="6BA17152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62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000000" w:fill="97CF86"/>
            <w:vAlign w:val="center"/>
          </w:tcPr>
          <w:p w14:paraId="2ECD2B3A" w14:textId="33EBB118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32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000000" w:fill="CADF91"/>
            <w:noWrap/>
            <w:vAlign w:val="center"/>
          </w:tcPr>
          <w:p w14:paraId="3A180DC1" w14:textId="32056DB0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31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000000" w:fill="B2D78C"/>
            <w:noWrap/>
            <w:vAlign w:val="center"/>
          </w:tcPr>
          <w:p w14:paraId="47D4816D" w14:textId="643D3DBE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02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000000" w:fill="C2DC8F"/>
            <w:noWrap/>
            <w:vAlign w:val="center"/>
          </w:tcPr>
          <w:p w14:paraId="3E76040C" w14:textId="090498C1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21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000000" w:fill="A8D48A"/>
            <w:noWrap/>
            <w:vAlign w:val="center"/>
          </w:tcPr>
          <w:p w14:paraId="508604D8" w14:textId="06B858A7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11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000000" w:fill="9AD087"/>
            <w:vAlign w:val="center"/>
          </w:tcPr>
          <w:p w14:paraId="433469B0" w14:textId="1A65781D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28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000000" w:fill="C6DD90"/>
            <w:vAlign w:val="center"/>
          </w:tcPr>
          <w:p w14:paraId="2A483B59" w14:textId="2651F5D8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26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000000" w:fill="B6D88D"/>
            <w:vAlign w:val="center"/>
          </w:tcPr>
          <w:p w14:paraId="08EE484D" w14:textId="13F95E69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06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000000" w:fill="9CD087"/>
            <w:vAlign w:val="center"/>
          </w:tcPr>
          <w:p w14:paraId="31527594" w14:textId="17439086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26</w:t>
            </w:r>
          </w:p>
        </w:tc>
      </w:tr>
      <w:tr w:rsidR="00B8313E" w:rsidRPr="00C17152" w14:paraId="47BB3A60" w14:textId="43758A1A" w:rsidTr="00BB72F3">
        <w:trPr>
          <w:gridAfter w:val="1"/>
          <w:wAfter w:w="74" w:type="dxa"/>
          <w:trHeight w:hRule="exact" w:val="374"/>
          <w:jc w:val="center"/>
        </w:trPr>
        <w:tc>
          <w:tcPr>
            <w:tcW w:w="149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C211E5" w14:textId="77777777" w:rsidR="00B8313E" w:rsidRPr="00C17152" w:rsidRDefault="00B8313E" w:rsidP="00B8313E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2353AA9" w14:textId="77777777" w:rsidR="00B8313E" w:rsidRPr="00C17152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65" w:type="dxa"/>
            <w:shd w:val="clear" w:color="000000" w:fill="7DC781"/>
            <w:noWrap/>
            <w:vAlign w:val="center"/>
          </w:tcPr>
          <w:p w14:paraId="0DDA6E05" w14:textId="6E697B6D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  <w:tc>
          <w:tcPr>
            <w:tcW w:w="778" w:type="dxa"/>
            <w:shd w:val="clear" w:color="000000" w:fill="D1E193"/>
            <w:noWrap/>
            <w:vAlign w:val="center"/>
          </w:tcPr>
          <w:p w14:paraId="0FBB645A" w14:textId="20BF5016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-.40</w:t>
            </w:r>
          </w:p>
        </w:tc>
        <w:tc>
          <w:tcPr>
            <w:tcW w:w="81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3057C75" w14:textId="57705C1F" w:rsidR="00B8313E" w:rsidRPr="00C17152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801" w:type="dxa"/>
            <w:shd w:val="clear" w:color="000000" w:fill="88CA83"/>
            <w:noWrap/>
            <w:vAlign w:val="center"/>
          </w:tcPr>
          <w:p w14:paraId="24844AFB" w14:textId="6B23EFE3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51</w:t>
            </w:r>
          </w:p>
        </w:tc>
        <w:tc>
          <w:tcPr>
            <w:tcW w:w="894" w:type="dxa"/>
            <w:shd w:val="clear" w:color="000000" w:fill="95CE86"/>
            <w:noWrap/>
            <w:vAlign w:val="center"/>
          </w:tcPr>
          <w:p w14:paraId="023D34B0" w14:textId="6C4BDA93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35</w:t>
            </w:r>
          </w:p>
        </w:tc>
        <w:tc>
          <w:tcPr>
            <w:tcW w:w="889" w:type="dxa"/>
            <w:shd w:val="clear" w:color="000000" w:fill="B2D78C"/>
            <w:noWrap/>
            <w:vAlign w:val="center"/>
          </w:tcPr>
          <w:p w14:paraId="011AEB94" w14:textId="54DB3E56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02</w:t>
            </w:r>
          </w:p>
        </w:tc>
        <w:tc>
          <w:tcPr>
            <w:tcW w:w="889" w:type="dxa"/>
            <w:shd w:val="clear" w:color="000000" w:fill="8FCC85"/>
            <w:vAlign w:val="center"/>
          </w:tcPr>
          <w:p w14:paraId="6F189B0D" w14:textId="0686559A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42</w:t>
            </w:r>
          </w:p>
        </w:tc>
        <w:tc>
          <w:tcPr>
            <w:tcW w:w="889" w:type="dxa"/>
            <w:shd w:val="clear" w:color="000000" w:fill="D0E192"/>
            <w:noWrap/>
            <w:vAlign w:val="center"/>
          </w:tcPr>
          <w:p w14:paraId="00CC439F" w14:textId="0097A99D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39</w:t>
            </w:r>
          </w:p>
        </w:tc>
        <w:tc>
          <w:tcPr>
            <w:tcW w:w="775" w:type="dxa"/>
            <w:shd w:val="clear" w:color="000000" w:fill="B5D88D"/>
            <w:noWrap/>
            <w:vAlign w:val="center"/>
          </w:tcPr>
          <w:p w14:paraId="374ACD60" w14:textId="5DB2B6C7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05</w:t>
            </w:r>
          </w:p>
        </w:tc>
        <w:tc>
          <w:tcPr>
            <w:tcW w:w="854" w:type="dxa"/>
            <w:shd w:val="clear" w:color="000000" w:fill="B2D78C"/>
            <w:noWrap/>
            <w:vAlign w:val="center"/>
          </w:tcPr>
          <w:p w14:paraId="4BB59F71" w14:textId="1EE83C90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02</w:t>
            </w:r>
          </w:p>
        </w:tc>
        <w:tc>
          <w:tcPr>
            <w:tcW w:w="854" w:type="dxa"/>
            <w:shd w:val="clear" w:color="000000" w:fill="A3D289"/>
            <w:noWrap/>
            <w:vAlign w:val="center"/>
          </w:tcPr>
          <w:p w14:paraId="11B28D9E" w14:textId="0D0AB8AF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17</w:t>
            </w:r>
          </w:p>
        </w:tc>
        <w:tc>
          <w:tcPr>
            <w:tcW w:w="763" w:type="dxa"/>
            <w:shd w:val="clear" w:color="000000" w:fill="B7D98D"/>
            <w:vAlign w:val="center"/>
          </w:tcPr>
          <w:p w14:paraId="5834DB33" w14:textId="2E4FF925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08</w:t>
            </w:r>
          </w:p>
        </w:tc>
        <w:tc>
          <w:tcPr>
            <w:tcW w:w="778" w:type="dxa"/>
            <w:shd w:val="clear" w:color="000000" w:fill="B6D88D"/>
            <w:vAlign w:val="center"/>
          </w:tcPr>
          <w:p w14:paraId="130F9088" w14:textId="5AFF06D8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06</w:t>
            </w:r>
          </w:p>
        </w:tc>
        <w:tc>
          <w:tcPr>
            <w:tcW w:w="861" w:type="dxa"/>
            <w:shd w:val="clear" w:color="000000" w:fill="BCDA8E"/>
            <w:vAlign w:val="center"/>
          </w:tcPr>
          <w:p w14:paraId="7395955E" w14:textId="6593A9F4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14</w:t>
            </w:r>
          </w:p>
        </w:tc>
        <w:tc>
          <w:tcPr>
            <w:tcW w:w="804" w:type="dxa"/>
            <w:shd w:val="clear" w:color="000000" w:fill="BEDB8F"/>
            <w:vAlign w:val="center"/>
          </w:tcPr>
          <w:p w14:paraId="0F3FF166" w14:textId="3166069C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16</w:t>
            </w:r>
          </w:p>
        </w:tc>
      </w:tr>
      <w:tr w:rsidR="00B8313E" w:rsidRPr="00C17152" w14:paraId="0055350E" w14:textId="231C8363" w:rsidTr="00BB72F3">
        <w:trPr>
          <w:gridAfter w:val="1"/>
          <w:wAfter w:w="74" w:type="dxa"/>
          <w:trHeight w:hRule="exact" w:val="374"/>
          <w:jc w:val="center"/>
        </w:trPr>
        <w:tc>
          <w:tcPr>
            <w:tcW w:w="149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4CC5D6" w14:textId="77777777" w:rsidR="00B8313E" w:rsidRPr="00C17152" w:rsidRDefault="00B8313E" w:rsidP="00B8313E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84EA079" w14:textId="77777777" w:rsidR="00B8313E" w:rsidRPr="00C17152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65" w:type="dxa"/>
            <w:shd w:val="clear" w:color="000000" w:fill="84C982"/>
            <w:noWrap/>
            <w:vAlign w:val="center"/>
          </w:tcPr>
          <w:p w14:paraId="4F5F403B" w14:textId="7821B151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778" w:type="dxa"/>
            <w:shd w:val="clear" w:color="000000" w:fill="A6D38A"/>
            <w:noWrap/>
            <w:vAlign w:val="center"/>
          </w:tcPr>
          <w:p w14:paraId="142FF76B" w14:textId="6F91028C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81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F339180" w14:textId="0C8AFC56" w:rsidR="00B8313E" w:rsidRPr="00C17152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801" w:type="dxa"/>
            <w:shd w:val="clear" w:color="000000" w:fill="CDE092"/>
            <w:noWrap/>
            <w:vAlign w:val="center"/>
          </w:tcPr>
          <w:p w14:paraId="486195DE" w14:textId="6C65C728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35</w:t>
            </w:r>
          </w:p>
        </w:tc>
        <w:tc>
          <w:tcPr>
            <w:tcW w:w="894" w:type="dxa"/>
            <w:shd w:val="clear" w:color="000000" w:fill="C9DE91"/>
            <w:noWrap/>
            <w:vAlign w:val="center"/>
          </w:tcPr>
          <w:p w14:paraId="62BF5298" w14:textId="7AD9CB93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30</w:t>
            </w:r>
          </w:p>
        </w:tc>
        <w:tc>
          <w:tcPr>
            <w:tcW w:w="889" w:type="dxa"/>
            <w:shd w:val="clear" w:color="000000" w:fill="9BD087"/>
            <w:noWrap/>
            <w:vAlign w:val="center"/>
          </w:tcPr>
          <w:p w14:paraId="60D06F1A" w14:textId="604548C7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27</w:t>
            </w:r>
          </w:p>
        </w:tc>
        <w:tc>
          <w:tcPr>
            <w:tcW w:w="889" w:type="dxa"/>
            <w:shd w:val="clear" w:color="000000" w:fill="E0E696"/>
            <w:vAlign w:val="center"/>
          </w:tcPr>
          <w:p w14:paraId="2DA4BCF4" w14:textId="47AFDF98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59</w:t>
            </w:r>
          </w:p>
        </w:tc>
        <w:tc>
          <w:tcPr>
            <w:tcW w:w="889" w:type="dxa"/>
            <w:shd w:val="clear" w:color="000000" w:fill="90CC85"/>
            <w:noWrap/>
            <w:vAlign w:val="center"/>
          </w:tcPr>
          <w:p w14:paraId="37432923" w14:textId="450F690F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41</w:t>
            </w:r>
          </w:p>
        </w:tc>
        <w:tc>
          <w:tcPr>
            <w:tcW w:w="775" w:type="dxa"/>
            <w:shd w:val="clear" w:color="000000" w:fill="6DC27E"/>
            <w:noWrap/>
            <w:vAlign w:val="center"/>
          </w:tcPr>
          <w:p w14:paraId="268E04C0" w14:textId="1C0E23E5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84**</w:t>
            </w:r>
          </w:p>
        </w:tc>
        <w:tc>
          <w:tcPr>
            <w:tcW w:w="854" w:type="dxa"/>
            <w:shd w:val="clear" w:color="000000" w:fill="8CCB84"/>
            <w:noWrap/>
            <w:vAlign w:val="center"/>
          </w:tcPr>
          <w:p w14:paraId="3158F5D8" w14:textId="0DDF7177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46</w:t>
            </w:r>
          </w:p>
        </w:tc>
        <w:tc>
          <w:tcPr>
            <w:tcW w:w="854" w:type="dxa"/>
            <w:shd w:val="clear" w:color="000000" w:fill="7EC781"/>
            <w:noWrap/>
            <w:vAlign w:val="center"/>
          </w:tcPr>
          <w:p w14:paraId="3CDC2CDF" w14:textId="25692828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63</w:t>
            </w:r>
          </w:p>
        </w:tc>
        <w:tc>
          <w:tcPr>
            <w:tcW w:w="763" w:type="dxa"/>
            <w:shd w:val="clear" w:color="000000" w:fill="80C882"/>
            <w:vAlign w:val="center"/>
          </w:tcPr>
          <w:p w14:paraId="37E0978B" w14:textId="118FEE13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60</w:t>
            </w:r>
          </w:p>
        </w:tc>
        <w:tc>
          <w:tcPr>
            <w:tcW w:w="778" w:type="dxa"/>
            <w:shd w:val="clear" w:color="000000" w:fill="83C882"/>
            <w:vAlign w:val="center"/>
          </w:tcPr>
          <w:p w14:paraId="0A671EC8" w14:textId="5D91914A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57</w:t>
            </w:r>
          </w:p>
        </w:tc>
        <w:tc>
          <w:tcPr>
            <w:tcW w:w="861" w:type="dxa"/>
            <w:shd w:val="clear" w:color="000000" w:fill="96CE86"/>
            <w:vAlign w:val="center"/>
          </w:tcPr>
          <w:p w14:paraId="08E7BE20" w14:textId="1EB5D52D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33</w:t>
            </w:r>
          </w:p>
        </w:tc>
        <w:tc>
          <w:tcPr>
            <w:tcW w:w="804" w:type="dxa"/>
            <w:shd w:val="clear" w:color="000000" w:fill="A9D48A"/>
            <w:vAlign w:val="center"/>
          </w:tcPr>
          <w:p w14:paraId="17E942B0" w14:textId="1A63B630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9</w:t>
            </w:r>
          </w:p>
        </w:tc>
      </w:tr>
      <w:tr w:rsidR="00B8313E" w:rsidRPr="00C17152" w14:paraId="2DAA8C56" w14:textId="6AB0059E" w:rsidTr="00B8313E">
        <w:trPr>
          <w:gridAfter w:val="1"/>
          <w:wAfter w:w="74" w:type="dxa"/>
          <w:trHeight w:hRule="exact" w:val="374"/>
          <w:jc w:val="center"/>
        </w:trPr>
        <w:tc>
          <w:tcPr>
            <w:tcW w:w="149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7F8D6D" w14:textId="77777777" w:rsidR="00B8313E" w:rsidRPr="00C17152" w:rsidRDefault="00B8313E" w:rsidP="00B8313E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18940" w14:textId="77777777" w:rsidR="00B8313E" w:rsidRPr="00C17152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000000" w:fill="76C47F"/>
            <w:noWrap/>
            <w:vAlign w:val="center"/>
          </w:tcPr>
          <w:p w14:paraId="0B7648DF" w14:textId="2307464A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000000" w:fill="63BE7B"/>
            <w:noWrap/>
            <w:vAlign w:val="center"/>
          </w:tcPr>
          <w:p w14:paraId="53D6485C" w14:textId="15AE811F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.96**</w:t>
            </w: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A2D7D9" w14:textId="4AFF385F" w:rsidR="00B8313E" w:rsidRPr="00C17152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000000" w:fill="85C983"/>
            <w:noWrap/>
            <w:vAlign w:val="center"/>
          </w:tcPr>
          <w:p w14:paraId="283F8549" w14:textId="08143837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54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000000" w:fill="B4D88D"/>
            <w:noWrap/>
            <w:vAlign w:val="center"/>
          </w:tcPr>
          <w:p w14:paraId="27E9191D" w14:textId="18F7735A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04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B1D78C"/>
            <w:noWrap/>
            <w:vAlign w:val="center"/>
          </w:tcPr>
          <w:p w14:paraId="34752DF9" w14:textId="72313340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01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A3D289"/>
            <w:vAlign w:val="center"/>
          </w:tcPr>
          <w:p w14:paraId="06B6AF1D" w14:textId="54C01CFE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17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E5E797"/>
            <w:noWrap/>
            <w:vAlign w:val="center"/>
          </w:tcPr>
          <w:p w14:paraId="0E718B64" w14:textId="4D5B58E4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65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000000" w:fill="C8DE91"/>
            <w:noWrap/>
            <w:vAlign w:val="center"/>
          </w:tcPr>
          <w:p w14:paraId="34FD3E51" w14:textId="499FE802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29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000000" w:fill="C2DC8F"/>
            <w:noWrap/>
            <w:vAlign w:val="center"/>
          </w:tcPr>
          <w:p w14:paraId="724C6BBC" w14:textId="5A1D02EC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21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000000" w:fill="A6D38A"/>
            <w:noWrap/>
            <w:vAlign w:val="center"/>
          </w:tcPr>
          <w:p w14:paraId="78CE01FB" w14:textId="4C67CDB4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13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000000" w:fill="C3DD90"/>
            <w:vAlign w:val="center"/>
          </w:tcPr>
          <w:p w14:paraId="38ED9A3E" w14:textId="76984F81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-.23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000000" w:fill="AFD68B"/>
            <w:vAlign w:val="center"/>
          </w:tcPr>
          <w:p w14:paraId="4E775BCC" w14:textId="439D229D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000000" w:fill="A5D389"/>
            <w:vAlign w:val="center"/>
          </w:tcPr>
          <w:p w14:paraId="70EE7068" w14:textId="55DC8100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000000" w:fill="A4D389"/>
            <w:vAlign w:val="center"/>
          </w:tcPr>
          <w:p w14:paraId="7DD47AA0" w14:textId="4D605146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</w:tr>
      <w:tr w:rsidR="00B8313E" w:rsidRPr="00C17152" w14:paraId="7899C72A" w14:textId="5B715278" w:rsidTr="00A72E3B">
        <w:trPr>
          <w:gridAfter w:val="1"/>
          <w:wAfter w:w="74" w:type="dxa"/>
          <w:trHeight w:hRule="exact" w:val="374"/>
          <w:jc w:val="center"/>
        </w:trPr>
        <w:tc>
          <w:tcPr>
            <w:tcW w:w="149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AA8773" w14:textId="17E08E8C" w:rsidR="00B8313E" w:rsidRPr="00C17152" w:rsidRDefault="00B8313E" w:rsidP="00B8313E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 Go/NoGo Omission Errors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01B14EF" w14:textId="77777777" w:rsidR="00B8313E" w:rsidRPr="00C17152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000000" w:fill="A8D48A"/>
            <w:noWrap/>
            <w:vAlign w:val="center"/>
          </w:tcPr>
          <w:p w14:paraId="2B2F47FD" w14:textId="0A4D5B16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000000" w:fill="83C882"/>
            <w:noWrap/>
            <w:vAlign w:val="center"/>
          </w:tcPr>
          <w:p w14:paraId="4FE97D71" w14:textId="660D5646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000000" w:fill="CCDF92"/>
            <w:noWrap/>
            <w:vAlign w:val="center"/>
          </w:tcPr>
          <w:p w14:paraId="4B7E2B4C" w14:textId="10ED3624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-.34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24FD4E1" w14:textId="3EF3DF2A" w:rsidR="00B8313E" w:rsidRPr="00C17152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000000" w:fill="C5DD90"/>
            <w:noWrap/>
            <w:vAlign w:val="center"/>
          </w:tcPr>
          <w:p w14:paraId="0BA6A684" w14:textId="1412F81C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25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000000" w:fill="7AC680"/>
            <w:noWrap/>
            <w:vAlign w:val="center"/>
          </w:tcPr>
          <w:p w14:paraId="134EC336" w14:textId="40E15CD8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68*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000000" w:fill="8FCC85"/>
            <w:vAlign w:val="center"/>
          </w:tcPr>
          <w:p w14:paraId="3074C790" w14:textId="2676DF17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42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000000" w:fill="E1E696"/>
            <w:noWrap/>
            <w:vAlign w:val="center"/>
          </w:tcPr>
          <w:p w14:paraId="4FA3BD5E" w14:textId="2DE794E3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60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000000" w:fill="C3DD90"/>
            <w:noWrap/>
            <w:vAlign w:val="center"/>
          </w:tcPr>
          <w:p w14:paraId="57A49551" w14:textId="5CA3991B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23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000000" w:fill="C2DC90"/>
            <w:noWrap/>
            <w:vAlign w:val="center"/>
          </w:tcPr>
          <w:p w14:paraId="600119EB" w14:textId="1E97D981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22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000000" w:fill="ADD58B"/>
            <w:noWrap/>
            <w:vAlign w:val="center"/>
          </w:tcPr>
          <w:p w14:paraId="254C2FE1" w14:textId="4001B144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5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000000" w:fill="BADA8E"/>
            <w:vAlign w:val="center"/>
          </w:tcPr>
          <w:p w14:paraId="387A419C" w14:textId="6F1F941A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12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000000" w:fill="D3E293"/>
            <w:vAlign w:val="center"/>
          </w:tcPr>
          <w:p w14:paraId="1E1F22D4" w14:textId="6F222DF1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43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000000" w:fill="A5D389"/>
            <w:vAlign w:val="center"/>
          </w:tcPr>
          <w:p w14:paraId="2A1EAF64" w14:textId="54C84E2B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14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000000" w:fill="99CF87"/>
            <w:vAlign w:val="center"/>
          </w:tcPr>
          <w:p w14:paraId="2575B9A9" w14:textId="75FAFC8F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30</w:t>
            </w:r>
          </w:p>
        </w:tc>
      </w:tr>
      <w:tr w:rsidR="00B8313E" w:rsidRPr="00C17152" w14:paraId="30B02C0A" w14:textId="306049BC" w:rsidTr="00A72E3B">
        <w:trPr>
          <w:gridAfter w:val="1"/>
          <w:wAfter w:w="74" w:type="dxa"/>
          <w:trHeight w:hRule="exact" w:val="374"/>
          <w:jc w:val="center"/>
        </w:trPr>
        <w:tc>
          <w:tcPr>
            <w:tcW w:w="149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AA775D" w14:textId="77777777" w:rsidR="00B8313E" w:rsidRPr="00C17152" w:rsidRDefault="00B8313E" w:rsidP="00B8313E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4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B22705" w14:textId="77777777" w:rsidR="00B8313E" w:rsidRPr="00C17152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65" w:type="dxa"/>
            <w:shd w:val="clear" w:color="000000" w:fill="C4DD90"/>
            <w:noWrap/>
            <w:vAlign w:val="center"/>
          </w:tcPr>
          <w:p w14:paraId="39A9EA0E" w14:textId="561D0EDA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-.24</w:t>
            </w:r>
          </w:p>
        </w:tc>
        <w:tc>
          <w:tcPr>
            <w:tcW w:w="778" w:type="dxa"/>
            <w:shd w:val="clear" w:color="000000" w:fill="96CE86"/>
            <w:noWrap/>
            <w:vAlign w:val="center"/>
          </w:tcPr>
          <w:p w14:paraId="4684F3BA" w14:textId="3E86F96D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815" w:type="dxa"/>
            <w:shd w:val="clear" w:color="000000" w:fill="CDE092"/>
            <w:noWrap/>
            <w:vAlign w:val="center"/>
          </w:tcPr>
          <w:p w14:paraId="7586FBD6" w14:textId="4BF68B96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-.35</w:t>
            </w:r>
          </w:p>
        </w:tc>
        <w:tc>
          <w:tcPr>
            <w:tcW w:w="8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67835B4" w14:textId="2CC526E6" w:rsidR="00B8313E" w:rsidRPr="00C17152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894" w:type="dxa"/>
            <w:shd w:val="clear" w:color="000000" w:fill="82C882"/>
            <w:noWrap/>
            <w:vAlign w:val="center"/>
          </w:tcPr>
          <w:p w14:paraId="5CB1290F" w14:textId="02B1769D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58</w:t>
            </w:r>
          </w:p>
        </w:tc>
        <w:tc>
          <w:tcPr>
            <w:tcW w:w="889" w:type="dxa"/>
            <w:shd w:val="clear" w:color="000000" w:fill="91CD85"/>
            <w:noWrap/>
            <w:vAlign w:val="center"/>
          </w:tcPr>
          <w:p w14:paraId="13810928" w14:textId="04A3BC65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39</w:t>
            </w:r>
          </w:p>
        </w:tc>
        <w:tc>
          <w:tcPr>
            <w:tcW w:w="889" w:type="dxa"/>
            <w:shd w:val="clear" w:color="000000" w:fill="97CF86"/>
            <w:vAlign w:val="center"/>
          </w:tcPr>
          <w:p w14:paraId="4A25B126" w14:textId="61A78DC6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32</w:t>
            </w:r>
          </w:p>
        </w:tc>
        <w:tc>
          <w:tcPr>
            <w:tcW w:w="889" w:type="dxa"/>
            <w:shd w:val="clear" w:color="000000" w:fill="F7ED9B"/>
            <w:noWrap/>
            <w:vAlign w:val="center"/>
          </w:tcPr>
          <w:p w14:paraId="5848FBCD" w14:textId="5C9116C5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87**</w:t>
            </w:r>
          </w:p>
        </w:tc>
        <w:tc>
          <w:tcPr>
            <w:tcW w:w="775" w:type="dxa"/>
            <w:shd w:val="clear" w:color="000000" w:fill="A1D289"/>
            <w:noWrap/>
            <w:vAlign w:val="center"/>
          </w:tcPr>
          <w:p w14:paraId="02F0D120" w14:textId="7C4F8795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19</w:t>
            </w:r>
          </w:p>
        </w:tc>
        <w:tc>
          <w:tcPr>
            <w:tcW w:w="854" w:type="dxa"/>
            <w:shd w:val="clear" w:color="000000" w:fill="DCE495"/>
            <w:noWrap/>
            <w:vAlign w:val="center"/>
          </w:tcPr>
          <w:p w14:paraId="6B937072" w14:textId="3FC24EC8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54</w:t>
            </w:r>
          </w:p>
        </w:tc>
        <w:tc>
          <w:tcPr>
            <w:tcW w:w="854" w:type="dxa"/>
            <w:shd w:val="clear" w:color="000000" w:fill="9ED188"/>
            <w:noWrap/>
            <w:vAlign w:val="center"/>
          </w:tcPr>
          <w:p w14:paraId="124DAB9F" w14:textId="08E2CE9E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23</w:t>
            </w:r>
          </w:p>
        </w:tc>
        <w:tc>
          <w:tcPr>
            <w:tcW w:w="763" w:type="dxa"/>
            <w:shd w:val="clear" w:color="000000" w:fill="CEE092"/>
            <w:vAlign w:val="center"/>
          </w:tcPr>
          <w:p w14:paraId="5320FEBA" w14:textId="79A43A01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37</w:t>
            </w:r>
          </w:p>
        </w:tc>
        <w:tc>
          <w:tcPr>
            <w:tcW w:w="778" w:type="dxa"/>
            <w:shd w:val="clear" w:color="000000" w:fill="C6DD90"/>
            <w:vAlign w:val="center"/>
          </w:tcPr>
          <w:p w14:paraId="0D0DE543" w14:textId="67B5E53A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26</w:t>
            </w:r>
          </w:p>
        </w:tc>
        <w:tc>
          <w:tcPr>
            <w:tcW w:w="861" w:type="dxa"/>
            <w:shd w:val="clear" w:color="000000" w:fill="B1D78C"/>
            <w:vAlign w:val="center"/>
          </w:tcPr>
          <w:p w14:paraId="241A9CC1" w14:textId="38AB3C72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01</w:t>
            </w:r>
          </w:p>
        </w:tc>
        <w:tc>
          <w:tcPr>
            <w:tcW w:w="804" w:type="dxa"/>
            <w:shd w:val="clear" w:color="000000" w:fill="E4E797"/>
            <w:vAlign w:val="center"/>
          </w:tcPr>
          <w:p w14:paraId="78F973C1" w14:textId="1214F679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64</w:t>
            </w:r>
          </w:p>
        </w:tc>
      </w:tr>
      <w:tr w:rsidR="00B8313E" w:rsidRPr="00C17152" w14:paraId="42103382" w14:textId="14DAB7BD" w:rsidTr="00A72E3B">
        <w:trPr>
          <w:gridAfter w:val="1"/>
          <w:wAfter w:w="74" w:type="dxa"/>
          <w:trHeight w:hRule="exact" w:val="374"/>
          <w:jc w:val="center"/>
        </w:trPr>
        <w:tc>
          <w:tcPr>
            <w:tcW w:w="149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1A3413" w14:textId="77777777" w:rsidR="00B8313E" w:rsidRPr="00C17152" w:rsidRDefault="00B8313E" w:rsidP="00B8313E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4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4C7DA5" w14:textId="77777777" w:rsidR="00B8313E" w:rsidRPr="00C17152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65" w:type="dxa"/>
            <w:shd w:val="clear" w:color="000000" w:fill="8CCB84"/>
            <w:noWrap/>
            <w:vAlign w:val="center"/>
          </w:tcPr>
          <w:p w14:paraId="43DE9CAE" w14:textId="152023F7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778" w:type="dxa"/>
            <w:shd w:val="clear" w:color="000000" w:fill="C5DD90"/>
            <w:noWrap/>
            <w:vAlign w:val="center"/>
          </w:tcPr>
          <w:p w14:paraId="4E2DA962" w14:textId="4C8E5FD6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-.25</w:t>
            </w:r>
          </w:p>
        </w:tc>
        <w:tc>
          <w:tcPr>
            <w:tcW w:w="815" w:type="dxa"/>
            <w:shd w:val="clear" w:color="000000" w:fill="BBDA8E"/>
            <w:noWrap/>
            <w:vAlign w:val="center"/>
          </w:tcPr>
          <w:p w14:paraId="48C7FD34" w14:textId="3F1C91F9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8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B497D3F" w14:textId="22721AD3" w:rsidR="00B8313E" w:rsidRPr="00C17152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894" w:type="dxa"/>
            <w:shd w:val="clear" w:color="000000" w:fill="69C07D"/>
            <w:noWrap/>
            <w:vAlign w:val="center"/>
          </w:tcPr>
          <w:p w14:paraId="0D56AD0F" w14:textId="3F7215F4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89**</w:t>
            </w:r>
          </w:p>
        </w:tc>
        <w:tc>
          <w:tcPr>
            <w:tcW w:w="889" w:type="dxa"/>
            <w:shd w:val="clear" w:color="000000" w:fill="D1E193"/>
            <w:noWrap/>
            <w:vAlign w:val="center"/>
          </w:tcPr>
          <w:p w14:paraId="5139E3C0" w14:textId="05BA2CAE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40</w:t>
            </w:r>
          </w:p>
        </w:tc>
        <w:tc>
          <w:tcPr>
            <w:tcW w:w="889" w:type="dxa"/>
            <w:shd w:val="clear" w:color="000000" w:fill="6CC17D"/>
            <w:vAlign w:val="center"/>
          </w:tcPr>
          <w:p w14:paraId="4A7E727C" w14:textId="7F97481D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86*</w:t>
            </w:r>
          </w:p>
        </w:tc>
        <w:tc>
          <w:tcPr>
            <w:tcW w:w="889" w:type="dxa"/>
            <w:shd w:val="clear" w:color="000000" w:fill="F7ED9B"/>
            <w:noWrap/>
            <w:vAlign w:val="center"/>
          </w:tcPr>
          <w:p w14:paraId="34E32BA5" w14:textId="19F6FE84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88**</w:t>
            </w:r>
          </w:p>
        </w:tc>
        <w:tc>
          <w:tcPr>
            <w:tcW w:w="775" w:type="dxa"/>
            <w:shd w:val="clear" w:color="000000" w:fill="BCDA8E"/>
            <w:noWrap/>
            <w:vAlign w:val="center"/>
          </w:tcPr>
          <w:p w14:paraId="0A0E2C31" w14:textId="0782806B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14</w:t>
            </w:r>
          </w:p>
        </w:tc>
        <w:tc>
          <w:tcPr>
            <w:tcW w:w="854" w:type="dxa"/>
            <w:shd w:val="clear" w:color="000000" w:fill="EEEA99"/>
            <w:noWrap/>
            <w:vAlign w:val="center"/>
          </w:tcPr>
          <w:p w14:paraId="5CC1FFB5" w14:textId="794BB2C4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76*</w:t>
            </w:r>
          </w:p>
        </w:tc>
        <w:tc>
          <w:tcPr>
            <w:tcW w:w="854" w:type="dxa"/>
            <w:shd w:val="clear" w:color="000000" w:fill="ADD68B"/>
            <w:noWrap/>
            <w:vAlign w:val="center"/>
          </w:tcPr>
          <w:p w14:paraId="197BAD88" w14:textId="2CE4759A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4</w:t>
            </w:r>
          </w:p>
        </w:tc>
        <w:tc>
          <w:tcPr>
            <w:tcW w:w="763" w:type="dxa"/>
            <w:shd w:val="clear" w:color="000000" w:fill="9BD087"/>
            <w:vAlign w:val="center"/>
          </w:tcPr>
          <w:p w14:paraId="619D0992" w14:textId="7DBA2E22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27</w:t>
            </w:r>
          </w:p>
        </w:tc>
        <w:tc>
          <w:tcPr>
            <w:tcW w:w="778" w:type="dxa"/>
            <w:shd w:val="clear" w:color="000000" w:fill="A7D48A"/>
            <w:vAlign w:val="center"/>
          </w:tcPr>
          <w:p w14:paraId="7BDA98AA" w14:textId="1BFBDFAF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12</w:t>
            </w:r>
          </w:p>
        </w:tc>
        <w:tc>
          <w:tcPr>
            <w:tcW w:w="861" w:type="dxa"/>
            <w:shd w:val="clear" w:color="000000" w:fill="9AD087"/>
            <w:vAlign w:val="center"/>
          </w:tcPr>
          <w:p w14:paraId="1D29734E" w14:textId="10666AA0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28</w:t>
            </w:r>
          </w:p>
        </w:tc>
        <w:tc>
          <w:tcPr>
            <w:tcW w:w="804" w:type="dxa"/>
            <w:shd w:val="clear" w:color="000000" w:fill="B4D88D"/>
            <w:vAlign w:val="center"/>
          </w:tcPr>
          <w:p w14:paraId="25C7949F" w14:textId="7D7C4558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04</w:t>
            </w:r>
          </w:p>
        </w:tc>
      </w:tr>
      <w:tr w:rsidR="00B8313E" w:rsidRPr="00C17152" w14:paraId="39F2AC4B" w14:textId="749D4BC2" w:rsidTr="00B8313E">
        <w:trPr>
          <w:gridAfter w:val="1"/>
          <w:wAfter w:w="74" w:type="dxa"/>
          <w:trHeight w:hRule="exact" w:val="374"/>
          <w:jc w:val="center"/>
        </w:trPr>
        <w:tc>
          <w:tcPr>
            <w:tcW w:w="149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644780" w14:textId="77777777" w:rsidR="00B8313E" w:rsidRPr="00C17152" w:rsidRDefault="00B8313E" w:rsidP="00B8313E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7B885" w14:textId="77777777" w:rsidR="00B8313E" w:rsidRPr="00C17152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000000" w:fill="7FC781"/>
            <w:noWrap/>
            <w:vAlign w:val="center"/>
          </w:tcPr>
          <w:p w14:paraId="5E01A253" w14:textId="41059BEC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000000" w:fill="7FC781"/>
            <w:noWrap/>
            <w:vAlign w:val="center"/>
          </w:tcPr>
          <w:p w14:paraId="7FBD2BC8" w14:textId="77AC9DD5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000000" w:fill="80C781"/>
            <w:noWrap/>
            <w:vAlign w:val="center"/>
          </w:tcPr>
          <w:p w14:paraId="17458B80" w14:textId="2E2B90DC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055A15" w14:textId="0E7BDF41" w:rsidR="00B8313E" w:rsidRPr="00C17152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000000" w:fill="80C882"/>
            <w:noWrap/>
            <w:vAlign w:val="center"/>
          </w:tcPr>
          <w:p w14:paraId="025DB465" w14:textId="172027F9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60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D5E293"/>
            <w:noWrap/>
            <w:vAlign w:val="center"/>
          </w:tcPr>
          <w:p w14:paraId="5FDE3538" w14:textId="68ABE36A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45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6AC17D"/>
            <w:vAlign w:val="center"/>
          </w:tcPr>
          <w:p w14:paraId="07565782" w14:textId="2DBEEF52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88**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FEEF9C"/>
            <w:noWrap/>
            <w:vAlign w:val="center"/>
          </w:tcPr>
          <w:p w14:paraId="6AAC9DD4" w14:textId="5EEF8604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96**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000000" w:fill="E3E797"/>
            <w:noWrap/>
            <w:vAlign w:val="center"/>
          </w:tcPr>
          <w:p w14:paraId="7B2FC1DA" w14:textId="48DCE27A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63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000000" w:fill="F2EB9A"/>
            <w:noWrap/>
            <w:vAlign w:val="center"/>
          </w:tcPr>
          <w:p w14:paraId="722CC15A" w14:textId="7B8D58DD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81*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000000" w:fill="93CD86"/>
            <w:noWrap/>
            <w:vAlign w:val="center"/>
          </w:tcPr>
          <w:p w14:paraId="3A028EF5" w14:textId="56E1EF9B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37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000000" w:fill="9AD087"/>
            <w:vAlign w:val="center"/>
          </w:tcPr>
          <w:p w14:paraId="7DC040B5" w14:textId="2C4D3CD1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000000" w:fill="A5D389"/>
            <w:vAlign w:val="center"/>
          </w:tcPr>
          <w:p w14:paraId="1C17E124" w14:textId="1906BD35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000000" w:fill="BADA8E"/>
            <w:vAlign w:val="center"/>
          </w:tcPr>
          <w:p w14:paraId="28865758" w14:textId="27073742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000000" w:fill="C6DD90"/>
            <w:vAlign w:val="center"/>
          </w:tcPr>
          <w:p w14:paraId="517053ED" w14:textId="53603FFE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-.26</w:t>
            </w:r>
          </w:p>
        </w:tc>
      </w:tr>
      <w:tr w:rsidR="00B8313E" w:rsidRPr="00C17152" w14:paraId="4D2C9FE2" w14:textId="5D508E14" w:rsidTr="00E55D04">
        <w:trPr>
          <w:gridAfter w:val="1"/>
          <w:wAfter w:w="74" w:type="dxa"/>
          <w:trHeight w:hRule="exact" w:val="432"/>
          <w:jc w:val="center"/>
        </w:trPr>
        <w:tc>
          <w:tcPr>
            <w:tcW w:w="1497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6FAB442" w14:textId="1730F4DE" w:rsidR="00B8313E" w:rsidRPr="00C17152" w:rsidRDefault="00B8313E" w:rsidP="00B8313E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 Go/NoGo Commission Errors</w:t>
            </w:r>
          </w:p>
        </w:tc>
        <w:tc>
          <w:tcPr>
            <w:tcW w:w="7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E22E54" w14:textId="77777777" w:rsidR="00B8313E" w:rsidRPr="00C17152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000000" w:fill="BFDB8F"/>
            <w:noWrap/>
            <w:vAlign w:val="center"/>
          </w:tcPr>
          <w:p w14:paraId="44367AB6" w14:textId="31EA74BA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-.18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000000" w:fill="8DCC84"/>
            <w:noWrap/>
            <w:vAlign w:val="center"/>
          </w:tcPr>
          <w:p w14:paraId="790E7E8A" w14:textId="55C6DCF7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000000" w:fill="DDE595"/>
            <w:noWrap/>
            <w:vAlign w:val="center"/>
          </w:tcPr>
          <w:p w14:paraId="3C197FF3" w14:textId="34822AD6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-.55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000000" w:fill="BADA8E"/>
            <w:noWrap/>
            <w:vAlign w:val="center"/>
          </w:tcPr>
          <w:p w14:paraId="394E6505" w14:textId="4CE4F1D0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F863F32" w14:textId="7B808543" w:rsidR="00B8313E" w:rsidRPr="00C17152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000000" w:fill="EFEA99"/>
            <w:noWrap/>
            <w:vAlign w:val="center"/>
          </w:tcPr>
          <w:p w14:paraId="2C33147E" w14:textId="43C25A61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77*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000000" w:fill="82C882"/>
            <w:vAlign w:val="center"/>
          </w:tcPr>
          <w:p w14:paraId="27CB8364" w14:textId="5835CF2A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58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000000" w:fill="D5E293"/>
            <w:noWrap/>
            <w:vAlign w:val="center"/>
          </w:tcPr>
          <w:p w14:paraId="3EA5E982" w14:textId="371C772B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45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000000" w:fill="8BCB84"/>
            <w:noWrap/>
            <w:vAlign w:val="center"/>
          </w:tcPr>
          <w:p w14:paraId="7DFC01DB" w14:textId="5CE517AA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47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000000" w:fill="BFDB8F"/>
            <w:noWrap/>
            <w:vAlign w:val="center"/>
          </w:tcPr>
          <w:p w14:paraId="47E02266" w14:textId="64166B6C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18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000000" w:fill="A1D289"/>
            <w:noWrap/>
            <w:vAlign w:val="center"/>
          </w:tcPr>
          <w:p w14:paraId="7C9475FF" w14:textId="4047FC00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19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000000" w:fill="9DD088"/>
            <w:vAlign w:val="center"/>
          </w:tcPr>
          <w:p w14:paraId="728DC9DA" w14:textId="76A4D189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25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000000" w:fill="93CD86"/>
            <w:vAlign w:val="center"/>
          </w:tcPr>
          <w:p w14:paraId="49ECE1F9" w14:textId="34840D30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37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000000" w:fill="C5DD90"/>
            <w:vAlign w:val="center"/>
          </w:tcPr>
          <w:p w14:paraId="528DCA50" w14:textId="571D8B67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25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000000" w:fill="EEEA99"/>
            <w:vAlign w:val="center"/>
          </w:tcPr>
          <w:p w14:paraId="76676D14" w14:textId="1576D5F3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76*</w:t>
            </w:r>
          </w:p>
        </w:tc>
      </w:tr>
      <w:tr w:rsidR="00B8313E" w:rsidRPr="00C17152" w14:paraId="32EEFDA4" w14:textId="78D093F8" w:rsidTr="00E55D04">
        <w:trPr>
          <w:gridAfter w:val="1"/>
          <w:wAfter w:w="74" w:type="dxa"/>
          <w:trHeight w:hRule="exact" w:val="432"/>
          <w:jc w:val="center"/>
        </w:trPr>
        <w:tc>
          <w:tcPr>
            <w:tcW w:w="1497" w:type="dxa"/>
            <w:gridSpan w:val="2"/>
            <w:vMerge/>
            <w:tcBorders>
              <w:bottom w:val="nil"/>
            </w:tcBorders>
            <w:vAlign w:val="center"/>
            <w:hideMark/>
          </w:tcPr>
          <w:p w14:paraId="084C71D3" w14:textId="77777777" w:rsidR="00B8313E" w:rsidRPr="00C17152" w:rsidRDefault="00B8313E" w:rsidP="00B8313E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B76EEF" w14:textId="77777777" w:rsidR="00B8313E" w:rsidRPr="00C17152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65" w:type="dxa"/>
            <w:shd w:val="clear" w:color="000000" w:fill="96CE86"/>
            <w:noWrap/>
            <w:vAlign w:val="center"/>
          </w:tcPr>
          <w:p w14:paraId="38B1E1CA" w14:textId="3641852B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778" w:type="dxa"/>
            <w:shd w:val="clear" w:color="000000" w:fill="D4E293"/>
            <w:noWrap/>
            <w:vAlign w:val="center"/>
          </w:tcPr>
          <w:p w14:paraId="1B2FD9E7" w14:textId="016C71FA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-.44</w:t>
            </w:r>
          </w:p>
        </w:tc>
        <w:tc>
          <w:tcPr>
            <w:tcW w:w="815" w:type="dxa"/>
            <w:shd w:val="clear" w:color="000000" w:fill="CCDF92"/>
            <w:noWrap/>
            <w:vAlign w:val="center"/>
          </w:tcPr>
          <w:p w14:paraId="15C72C64" w14:textId="683F5163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-.34</w:t>
            </w:r>
          </w:p>
        </w:tc>
        <w:tc>
          <w:tcPr>
            <w:tcW w:w="801" w:type="dxa"/>
            <w:shd w:val="clear" w:color="000000" w:fill="CADF91"/>
            <w:noWrap/>
            <w:vAlign w:val="center"/>
          </w:tcPr>
          <w:p w14:paraId="14FEB805" w14:textId="1C3E4864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-.32</w:t>
            </w:r>
          </w:p>
        </w:tc>
        <w:tc>
          <w:tcPr>
            <w:tcW w:w="89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AE65A6E" w14:textId="0C8550C2" w:rsidR="00B8313E" w:rsidRPr="00C17152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889" w:type="dxa"/>
            <w:shd w:val="clear" w:color="000000" w:fill="D0E192"/>
            <w:noWrap/>
            <w:vAlign w:val="center"/>
          </w:tcPr>
          <w:p w14:paraId="4227F3CB" w14:textId="46EBE323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39</w:t>
            </w:r>
          </w:p>
        </w:tc>
        <w:tc>
          <w:tcPr>
            <w:tcW w:w="889" w:type="dxa"/>
            <w:shd w:val="clear" w:color="000000" w:fill="73C37F"/>
            <w:vAlign w:val="center"/>
          </w:tcPr>
          <w:p w14:paraId="4E5B7FFC" w14:textId="55A90E62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77*</w:t>
            </w:r>
          </w:p>
        </w:tc>
        <w:tc>
          <w:tcPr>
            <w:tcW w:w="889" w:type="dxa"/>
            <w:shd w:val="clear" w:color="000000" w:fill="E4E797"/>
            <w:noWrap/>
            <w:vAlign w:val="center"/>
          </w:tcPr>
          <w:p w14:paraId="11C097AD" w14:textId="0E865837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64</w:t>
            </w:r>
          </w:p>
        </w:tc>
        <w:tc>
          <w:tcPr>
            <w:tcW w:w="775" w:type="dxa"/>
            <w:shd w:val="clear" w:color="000000" w:fill="DBE495"/>
            <w:noWrap/>
            <w:vAlign w:val="center"/>
          </w:tcPr>
          <w:p w14:paraId="24879507" w14:textId="4E6882DA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52</w:t>
            </w:r>
          </w:p>
        </w:tc>
        <w:tc>
          <w:tcPr>
            <w:tcW w:w="854" w:type="dxa"/>
            <w:shd w:val="clear" w:color="000000" w:fill="D3E293"/>
            <w:noWrap/>
            <w:vAlign w:val="center"/>
          </w:tcPr>
          <w:p w14:paraId="006CE478" w14:textId="7506CF4A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43</w:t>
            </w:r>
          </w:p>
        </w:tc>
        <w:tc>
          <w:tcPr>
            <w:tcW w:w="854" w:type="dxa"/>
            <w:shd w:val="clear" w:color="000000" w:fill="9AD087"/>
            <w:noWrap/>
            <w:vAlign w:val="center"/>
          </w:tcPr>
          <w:p w14:paraId="6C858889" w14:textId="5DB13EFB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28</w:t>
            </w:r>
          </w:p>
        </w:tc>
        <w:tc>
          <w:tcPr>
            <w:tcW w:w="763" w:type="dxa"/>
            <w:shd w:val="clear" w:color="000000" w:fill="B1D78C"/>
            <w:vAlign w:val="center"/>
          </w:tcPr>
          <w:p w14:paraId="719EE81D" w14:textId="285E30F2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00</w:t>
            </w:r>
          </w:p>
        </w:tc>
        <w:tc>
          <w:tcPr>
            <w:tcW w:w="778" w:type="dxa"/>
            <w:shd w:val="clear" w:color="000000" w:fill="C4DD90"/>
            <w:vAlign w:val="center"/>
          </w:tcPr>
          <w:p w14:paraId="738EBAD4" w14:textId="506B4587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24</w:t>
            </w:r>
          </w:p>
        </w:tc>
        <w:tc>
          <w:tcPr>
            <w:tcW w:w="861" w:type="dxa"/>
            <w:shd w:val="clear" w:color="000000" w:fill="94CE86"/>
            <w:vAlign w:val="center"/>
          </w:tcPr>
          <w:p w14:paraId="021A584D" w14:textId="31AE1141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36</w:t>
            </w:r>
          </w:p>
        </w:tc>
        <w:tc>
          <w:tcPr>
            <w:tcW w:w="804" w:type="dxa"/>
            <w:shd w:val="clear" w:color="000000" w:fill="CDE092"/>
            <w:vAlign w:val="center"/>
          </w:tcPr>
          <w:p w14:paraId="74C98D19" w14:textId="0085215A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35</w:t>
            </w:r>
          </w:p>
        </w:tc>
      </w:tr>
      <w:tr w:rsidR="00B8313E" w:rsidRPr="00C17152" w14:paraId="7CAE8A3E" w14:textId="7336E998" w:rsidTr="00E55D04">
        <w:trPr>
          <w:gridAfter w:val="1"/>
          <w:wAfter w:w="74" w:type="dxa"/>
          <w:trHeight w:hRule="exact" w:val="432"/>
          <w:jc w:val="center"/>
        </w:trPr>
        <w:tc>
          <w:tcPr>
            <w:tcW w:w="1497" w:type="dxa"/>
            <w:gridSpan w:val="2"/>
            <w:vMerge/>
            <w:tcBorders>
              <w:bottom w:val="nil"/>
            </w:tcBorders>
            <w:vAlign w:val="center"/>
            <w:hideMark/>
          </w:tcPr>
          <w:p w14:paraId="0DA57A53" w14:textId="77777777" w:rsidR="00B8313E" w:rsidRPr="00C17152" w:rsidRDefault="00B8313E" w:rsidP="00B8313E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526D2A" w14:textId="77777777" w:rsidR="00B8313E" w:rsidRPr="00C17152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65" w:type="dxa"/>
            <w:shd w:val="clear" w:color="000000" w:fill="ABD58B"/>
            <w:noWrap/>
            <w:vAlign w:val="center"/>
          </w:tcPr>
          <w:p w14:paraId="527507A3" w14:textId="7444FD56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778" w:type="dxa"/>
            <w:shd w:val="clear" w:color="000000" w:fill="EBE998"/>
            <w:noWrap/>
            <w:vAlign w:val="center"/>
          </w:tcPr>
          <w:p w14:paraId="6EB2E8D4" w14:textId="45173B29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-.73</w:t>
            </w:r>
          </w:p>
        </w:tc>
        <w:tc>
          <w:tcPr>
            <w:tcW w:w="815" w:type="dxa"/>
            <w:shd w:val="clear" w:color="000000" w:fill="D4E293"/>
            <w:noWrap/>
            <w:vAlign w:val="center"/>
          </w:tcPr>
          <w:p w14:paraId="609B0D71" w14:textId="2EDA2819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-.44</w:t>
            </w:r>
          </w:p>
        </w:tc>
        <w:tc>
          <w:tcPr>
            <w:tcW w:w="801" w:type="dxa"/>
            <w:shd w:val="clear" w:color="000000" w:fill="ABD58B"/>
            <w:noWrap/>
            <w:vAlign w:val="center"/>
          </w:tcPr>
          <w:p w14:paraId="375F8EC7" w14:textId="157F4798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89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7F54341" w14:textId="7177C7DD" w:rsidR="00B8313E" w:rsidRPr="00C17152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889" w:type="dxa"/>
            <w:shd w:val="clear" w:color="000000" w:fill="C0DC8F"/>
            <w:noWrap/>
            <w:vAlign w:val="center"/>
          </w:tcPr>
          <w:p w14:paraId="47220215" w14:textId="25675C02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19</w:t>
            </w:r>
          </w:p>
        </w:tc>
        <w:tc>
          <w:tcPr>
            <w:tcW w:w="889" w:type="dxa"/>
            <w:shd w:val="clear" w:color="000000" w:fill="79C580"/>
            <w:vAlign w:val="center"/>
          </w:tcPr>
          <w:p w14:paraId="570F7D7A" w14:textId="2FD951DE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69</w:t>
            </w:r>
          </w:p>
        </w:tc>
        <w:tc>
          <w:tcPr>
            <w:tcW w:w="889" w:type="dxa"/>
            <w:shd w:val="clear" w:color="000000" w:fill="EBE998"/>
            <w:noWrap/>
            <w:vAlign w:val="center"/>
          </w:tcPr>
          <w:p w14:paraId="7EB6C7ED" w14:textId="42A9F434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73*</w:t>
            </w:r>
          </w:p>
        </w:tc>
        <w:tc>
          <w:tcPr>
            <w:tcW w:w="775" w:type="dxa"/>
            <w:shd w:val="clear" w:color="000000" w:fill="ACD58B"/>
            <w:noWrap/>
            <w:vAlign w:val="center"/>
          </w:tcPr>
          <w:p w14:paraId="4520C94E" w14:textId="5BD4BF4A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6</w:t>
            </w:r>
          </w:p>
        </w:tc>
        <w:tc>
          <w:tcPr>
            <w:tcW w:w="854" w:type="dxa"/>
            <w:shd w:val="clear" w:color="000000" w:fill="E8E898"/>
            <w:noWrap/>
            <w:vAlign w:val="center"/>
          </w:tcPr>
          <w:p w14:paraId="15D79912" w14:textId="2E4AFD93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69</w:t>
            </w:r>
          </w:p>
        </w:tc>
        <w:tc>
          <w:tcPr>
            <w:tcW w:w="854" w:type="dxa"/>
            <w:shd w:val="clear" w:color="000000" w:fill="9BD087"/>
            <w:noWrap/>
            <w:vAlign w:val="center"/>
          </w:tcPr>
          <w:p w14:paraId="0B17F1F4" w14:textId="1D86960D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27</w:t>
            </w:r>
          </w:p>
        </w:tc>
        <w:tc>
          <w:tcPr>
            <w:tcW w:w="763" w:type="dxa"/>
            <w:shd w:val="clear" w:color="000000" w:fill="8FCC85"/>
            <w:vAlign w:val="center"/>
          </w:tcPr>
          <w:p w14:paraId="58B2C2B8" w14:textId="12B95B97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42</w:t>
            </w:r>
          </w:p>
        </w:tc>
        <w:tc>
          <w:tcPr>
            <w:tcW w:w="778" w:type="dxa"/>
            <w:shd w:val="clear" w:color="000000" w:fill="91CD85"/>
            <w:vAlign w:val="center"/>
          </w:tcPr>
          <w:p w14:paraId="012B67B8" w14:textId="25412F83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39</w:t>
            </w:r>
          </w:p>
        </w:tc>
        <w:tc>
          <w:tcPr>
            <w:tcW w:w="861" w:type="dxa"/>
            <w:shd w:val="clear" w:color="000000" w:fill="88CA83"/>
            <w:vAlign w:val="center"/>
          </w:tcPr>
          <w:p w14:paraId="5CA61246" w14:textId="34CE5485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51</w:t>
            </w:r>
          </w:p>
        </w:tc>
        <w:tc>
          <w:tcPr>
            <w:tcW w:w="804" w:type="dxa"/>
            <w:shd w:val="clear" w:color="000000" w:fill="BBDA8E"/>
            <w:vAlign w:val="center"/>
          </w:tcPr>
          <w:p w14:paraId="1CAC739E" w14:textId="4759871A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13</w:t>
            </w:r>
          </w:p>
        </w:tc>
      </w:tr>
      <w:tr w:rsidR="00B8313E" w:rsidRPr="00C17152" w14:paraId="7F32D819" w14:textId="1EDC3091" w:rsidTr="00E55D04">
        <w:trPr>
          <w:gridAfter w:val="1"/>
          <w:wAfter w:w="74" w:type="dxa"/>
          <w:trHeight w:hRule="exact" w:val="432"/>
          <w:jc w:val="center"/>
        </w:trPr>
        <w:tc>
          <w:tcPr>
            <w:tcW w:w="1497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0CCDE2C8" w14:textId="77777777" w:rsidR="00B8313E" w:rsidRPr="00C17152" w:rsidRDefault="00B8313E" w:rsidP="00B8313E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1C682" w14:textId="77777777" w:rsidR="00B8313E" w:rsidRPr="00C17152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000000" w:fill="FFEF9C"/>
            <w:noWrap/>
            <w:vAlign w:val="center"/>
          </w:tcPr>
          <w:p w14:paraId="48BE4906" w14:textId="0CF0C14C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-.97**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000000" w:fill="CEE092"/>
            <w:noWrap/>
            <w:vAlign w:val="center"/>
          </w:tcPr>
          <w:p w14:paraId="47043B6E" w14:textId="6FFADC6A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-.36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000000" w:fill="DEE595"/>
            <w:noWrap/>
            <w:vAlign w:val="center"/>
          </w:tcPr>
          <w:p w14:paraId="0868B30C" w14:textId="02DFAA81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-.56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000000" w:fill="E1E696"/>
            <w:noWrap/>
            <w:vAlign w:val="center"/>
          </w:tcPr>
          <w:p w14:paraId="33A97CCC" w14:textId="71360451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-.60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2562BF" w14:textId="1B3B5BA1" w:rsidR="00B8313E" w:rsidRPr="00C17152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E1E696"/>
            <w:noWrap/>
            <w:vAlign w:val="center"/>
          </w:tcPr>
          <w:p w14:paraId="1D49FB8D" w14:textId="4565CE35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60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74C47F"/>
            <w:vAlign w:val="center"/>
          </w:tcPr>
          <w:p w14:paraId="21B277A3" w14:textId="5E32797F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75*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D2E193"/>
            <w:noWrap/>
            <w:vAlign w:val="center"/>
          </w:tcPr>
          <w:p w14:paraId="3A44129C" w14:textId="3151046D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41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000000" w:fill="B7D98D"/>
            <w:noWrap/>
            <w:vAlign w:val="center"/>
          </w:tcPr>
          <w:p w14:paraId="608AC1F6" w14:textId="4A0EC1BA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08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000000" w:fill="D2E193"/>
            <w:noWrap/>
            <w:vAlign w:val="center"/>
          </w:tcPr>
          <w:p w14:paraId="463FEBA9" w14:textId="0E61C0F5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42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000000" w:fill="A0D188"/>
            <w:noWrap/>
            <w:vAlign w:val="center"/>
          </w:tcPr>
          <w:p w14:paraId="1D407E73" w14:textId="071AC4B0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21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000000" w:fill="86C983"/>
            <w:vAlign w:val="center"/>
          </w:tcPr>
          <w:p w14:paraId="466B13D7" w14:textId="5765845A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000000" w:fill="97CF86"/>
            <w:vAlign w:val="center"/>
          </w:tcPr>
          <w:p w14:paraId="67E175D7" w14:textId="6B42E88F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000000" w:fill="B2D78C"/>
            <w:vAlign w:val="center"/>
          </w:tcPr>
          <w:p w14:paraId="205F12F7" w14:textId="43B975F4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000000" w:fill="BDDB8E"/>
            <w:vAlign w:val="center"/>
          </w:tcPr>
          <w:p w14:paraId="003FFF0D" w14:textId="372B2F88" w:rsidR="00B8313E" w:rsidRPr="00B8313E" w:rsidRDefault="00B8313E" w:rsidP="00B831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313E">
              <w:rPr>
                <w:rFonts w:ascii="Times New Roman" w:hAnsi="Times New Roman" w:cs="Times New Roman"/>
                <w:sz w:val="24"/>
                <w:szCs w:val="24"/>
              </w:rPr>
              <w:t>-.15</w:t>
            </w:r>
          </w:p>
        </w:tc>
      </w:tr>
      <w:tr w:rsidR="0007398C" w:rsidRPr="00C17152" w14:paraId="7506555B" w14:textId="32283711" w:rsidTr="0007398C">
        <w:trPr>
          <w:gridAfter w:val="1"/>
          <w:wAfter w:w="74" w:type="dxa"/>
          <w:trHeight w:hRule="exact" w:val="460"/>
          <w:jc w:val="center"/>
        </w:trPr>
        <w:tc>
          <w:tcPr>
            <w:tcW w:w="1497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E669AFE" w14:textId="4A46B2BE" w:rsidR="0007398C" w:rsidRPr="00C17152" w:rsidRDefault="0007398C" w:rsidP="0007398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6. Go/NoGo Hit Reaction Time (</w:t>
            </w:r>
            <w:proofErr w:type="spellStart"/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itRT</w:t>
            </w:r>
            <w:proofErr w:type="spellEnd"/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7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54F13E" w14:textId="77777777" w:rsidR="0007398C" w:rsidRPr="00C17152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000000" w:fill="B8D98D"/>
            <w:noWrap/>
            <w:vAlign w:val="center"/>
          </w:tcPr>
          <w:p w14:paraId="1C2A6DD0" w14:textId="08A1B9E4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000000" w:fill="A1D288"/>
            <w:noWrap/>
            <w:vAlign w:val="center"/>
          </w:tcPr>
          <w:p w14:paraId="22C38959" w14:textId="2212DAFC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000000" w:fill="B4D88D"/>
            <w:noWrap/>
            <w:vAlign w:val="center"/>
          </w:tcPr>
          <w:p w14:paraId="4278EB6E" w14:textId="5115FFF0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000000" w:fill="76C47F"/>
            <w:noWrap/>
            <w:vAlign w:val="center"/>
          </w:tcPr>
          <w:p w14:paraId="33ECBB78" w14:textId="6599C838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000000" w:fill="E7E897"/>
            <w:noWrap/>
            <w:vAlign w:val="center"/>
          </w:tcPr>
          <w:p w14:paraId="1BE0C2A3" w14:textId="21ACF07F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67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897AB1A" w14:textId="381BB524" w:rsidR="0007398C" w:rsidRPr="00C17152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000000" w:fill="C2DC90"/>
            <w:vAlign w:val="center"/>
          </w:tcPr>
          <w:p w14:paraId="7E6EF827" w14:textId="4E22315E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22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000000" w:fill="B5D88D"/>
            <w:noWrap/>
            <w:vAlign w:val="center"/>
          </w:tcPr>
          <w:p w14:paraId="0D8BCDA7" w14:textId="1BFEEA9E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05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000000" w:fill="DEE595"/>
            <w:noWrap/>
            <w:vAlign w:val="center"/>
          </w:tcPr>
          <w:p w14:paraId="475D44E7" w14:textId="211FC1F7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56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000000" w:fill="AED68B"/>
            <w:noWrap/>
            <w:vAlign w:val="center"/>
          </w:tcPr>
          <w:p w14:paraId="60292576" w14:textId="50214245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3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000000" w:fill="B9D98E"/>
            <w:noWrap/>
            <w:vAlign w:val="center"/>
          </w:tcPr>
          <w:p w14:paraId="258F0E04" w14:textId="1A450FF0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10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000000" w:fill="CBDF91"/>
            <w:vAlign w:val="center"/>
          </w:tcPr>
          <w:p w14:paraId="0BB5C714" w14:textId="043EBEB5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33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000000" w:fill="DBE495"/>
            <w:vAlign w:val="center"/>
          </w:tcPr>
          <w:p w14:paraId="478CD7DC" w14:textId="4B1241FC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52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000000" w:fill="ADD58B"/>
            <w:vAlign w:val="center"/>
          </w:tcPr>
          <w:p w14:paraId="53CE5C2E" w14:textId="6B552BAB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5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000000" w:fill="88CA83"/>
            <w:vAlign w:val="center"/>
          </w:tcPr>
          <w:p w14:paraId="4BD55A7F" w14:textId="6BF88D81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51</w:t>
            </w:r>
          </w:p>
        </w:tc>
      </w:tr>
      <w:tr w:rsidR="0007398C" w:rsidRPr="00C17152" w14:paraId="5FD0C57D" w14:textId="52FDA1C3" w:rsidTr="0007398C">
        <w:trPr>
          <w:gridAfter w:val="1"/>
          <w:wAfter w:w="74" w:type="dxa"/>
          <w:trHeight w:hRule="exact" w:val="441"/>
          <w:jc w:val="center"/>
        </w:trPr>
        <w:tc>
          <w:tcPr>
            <w:tcW w:w="1497" w:type="dxa"/>
            <w:gridSpan w:val="2"/>
            <w:vMerge/>
            <w:tcBorders>
              <w:bottom w:val="nil"/>
            </w:tcBorders>
            <w:vAlign w:val="center"/>
            <w:hideMark/>
          </w:tcPr>
          <w:p w14:paraId="2EEC171D" w14:textId="77777777" w:rsidR="0007398C" w:rsidRPr="00C17152" w:rsidRDefault="0007398C" w:rsidP="0007398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3F8BCD" w14:textId="77777777" w:rsidR="0007398C" w:rsidRPr="00C17152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65" w:type="dxa"/>
            <w:shd w:val="clear" w:color="000000" w:fill="D2E193"/>
            <w:noWrap/>
            <w:vAlign w:val="center"/>
          </w:tcPr>
          <w:p w14:paraId="03F3BD8D" w14:textId="5A710BAE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42</w:t>
            </w:r>
          </w:p>
        </w:tc>
        <w:tc>
          <w:tcPr>
            <w:tcW w:w="778" w:type="dxa"/>
            <w:shd w:val="clear" w:color="000000" w:fill="8BCB84"/>
            <w:noWrap/>
            <w:vAlign w:val="center"/>
          </w:tcPr>
          <w:p w14:paraId="38BB6A38" w14:textId="6C3EB786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815" w:type="dxa"/>
            <w:shd w:val="clear" w:color="000000" w:fill="A2D289"/>
            <w:noWrap/>
            <w:vAlign w:val="center"/>
          </w:tcPr>
          <w:p w14:paraId="08E6AF54" w14:textId="31B4AC29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801" w:type="dxa"/>
            <w:shd w:val="clear" w:color="000000" w:fill="8ACB84"/>
            <w:noWrap/>
            <w:vAlign w:val="center"/>
          </w:tcPr>
          <w:p w14:paraId="14E0D9D9" w14:textId="000D764F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  <w:tc>
          <w:tcPr>
            <w:tcW w:w="894" w:type="dxa"/>
            <w:shd w:val="clear" w:color="000000" w:fill="FFEF9C"/>
            <w:noWrap/>
            <w:vAlign w:val="center"/>
          </w:tcPr>
          <w:p w14:paraId="11121361" w14:textId="1D9F0736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98**</w:t>
            </w:r>
          </w:p>
        </w:tc>
        <w:tc>
          <w:tcPr>
            <w:tcW w:w="88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D7E36E4" w14:textId="1A00F355" w:rsidR="0007398C" w:rsidRPr="00C17152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889" w:type="dxa"/>
            <w:shd w:val="clear" w:color="000000" w:fill="E7E897"/>
            <w:vAlign w:val="center"/>
          </w:tcPr>
          <w:p w14:paraId="77D1B788" w14:textId="3B195A72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67*</w:t>
            </w:r>
          </w:p>
        </w:tc>
        <w:tc>
          <w:tcPr>
            <w:tcW w:w="889" w:type="dxa"/>
            <w:shd w:val="clear" w:color="000000" w:fill="BADA8E"/>
            <w:noWrap/>
            <w:vAlign w:val="center"/>
          </w:tcPr>
          <w:p w14:paraId="6E0CD40B" w14:textId="27B94F98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12</w:t>
            </w:r>
          </w:p>
        </w:tc>
        <w:tc>
          <w:tcPr>
            <w:tcW w:w="775" w:type="dxa"/>
            <w:shd w:val="clear" w:color="000000" w:fill="79C580"/>
            <w:noWrap/>
            <w:vAlign w:val="center"/>
          </w:tcPr>
          <w:p w14:paraId="7D2F96B7" w14:textId="2DC7A284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69*</w:t>
            </w:r>
          </w:p>
        </w:tc>
        <w:tc>
          <w:tcPr>
            <w:tcW w:w="854" w:type="dxa"/>
            <w:shd w:val="clear" w:color="000000" w:fill="C3DD90"/>
            <w:noWrap/>
            <w:vAlign w:val="center"/>
          </w:tcPr>
          <w:p w14:paraId="25B5D9E7" w14:textId="7E80A0B8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23</w:t>
            </w:r>
          </w:p>
        </w:tc>
        <w:tc>
          <w:tcPr>
            <w:tcW w:w="854" w:type="dxa"/>
            <w:shd w:val="clear" w:color="000000" w:fill="9CD087"/>
            <w:noWrap/>
            <w:vAlign w:val="center"/>
          </w:tcPr>
          <w:p w14:paraId="4C752A4A" w14:textId="26E40EBC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26</w:t>
            </w:r>
          </w:p>
        </w:tc>
        <w:tc>
          <w:tcPr>
            <w:tcW w:w="763" w:type="dxa"/>
            <w:shd w:val="clear" w:color="000000" w:fill="CADF91"/>
            <w:vAlign w:val="center"/>
          </w:tcPr>
          <w:p w14:paraId="5E807FDE" w14:textId="63C49BA0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32</w:t>
            </w:r>
          </w:p>
        </w:tc>
        <w:tc>
          <w:tcPr>
            <w:tcW w:w="778" w:type="dxa"/>
            <w:shd w:val="clear" w:color="000000" w:fill="A5D389"/>
            <w:vAlign w:val="center"/>
          </w:tcPr>
          <w:p w14:paraId="7CB3D4B6" w14:textId="12AAED22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15</w:t>
            </w:r>
          </w:p>
        </w:tc>
        <w:tc>
          <w:tcPr>
            <w:tcW w:w="861" w:type="dxa"/>
            <w:shd w:val="clear" w:color="000000" w:fill="CADF91"/>
            <w:vAlign w:val="center"/>
          </w:tcPr>
          <w:p w14:paraId="44E6A683" w14:textId="43F1E828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31</w:t>
            </w:r>
          </w:p>
        </w:tc>
        <w:tc>
          <w:tcPr>
            <w:tcW w:w="804" w:type="dxa"/>
            <w:shd w:val="clear" w:color="000000" w:fill="C2DC8F"/>
            <w:vAlign w:val="center"/>
          </w:tcPr>
          <w:p w14:paraId="673397B2" w14:textId="47FDF9E1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21</w:t>
            </w:r>
          </w:p>
        </w:tc>
      </w:tr>
      <w:tr w:rsidR="0007398C" w:rsidRPr="00C17152" w14:paraId="10B1FB34" w14:textId="414F6A0C" w:rsidTr="0007398C">
        <w:trPr>
          <w:gridAfter w:val="1"/>
          <w:wAfter w:w="74" w:type="dxa"/>
          <w:trHeight w:hRule="exact" w:val="374"/>
          <w:jc w:val="center"/>
        </w:trPr>
        <w:tc>
          <w:tcPr>
            <w:tcW w:w="1497" w:type="dxa"/>
            <w:gridSpan w:val="2"/>
            <w:vMerge/>
            <w:tcBorders>
              <w:bottom w:val="nil"/>
            </w:tcBorders>
            <w:vAlign w:val="center"/>
            <w:hideMark/>
          </w:tcPr>
          <w:p w14:paraId="1A690A76" w14:textId="77777777" w:rsidR="0007398C" w:rsidRPr="00C17152" w:rsidRDefault="0007398C" w:rsidP="0007398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AC30DB5" w14:textId="77777777" w:rsidR="0007398C" w:rsidRPr="00C17152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65" w:type="dxa"/>
            <w:shd w:val="clear" w:color="000000" w:fill="A9D48A"/>
            <w:noWrap/>
            <w:vAlign w:val="center"/>
          </w:tcPr>
          <w:p w14:paraId="5131A24D" w14:textId="6CF54F4D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778" w:type="dxa"/>
            <w:shd w:val="clear" w:color="000000" w:fill="84C982"/>
            <w:noWrap/>
            <w:vAlign w:val="center"/>
          </w:tcPr>
          <w:p w14:paraId="782C3AA9" w14:textId="2B82717B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815" w:type="dxa"/>
            <w:shd w:val="clear" w:color="000000" w:fill="8CCB84"/>
            <w:noWrap/>
            <w:vAlign w:val="center"/>
          </w:tcPr>
          <w:p w14:paraId="53D36BAA" w14:textId="600E66F6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801" w:type="dxa"/>
            <w:shd w:val="clear" w:color="000000" w:fill="A7D48A"/>
            <w:noWrap/>
            <w:vAlign w:val="center"/>
          </w:tcPr>
          <w:p w14:paraId="70D645C7" w14:textId="07BE87D4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894" w:type="dxa"/>
            <w:shd w:val="clear" w:color="000000" w:fill="FBEE9B"/>
            <w:noWrap/>
            <w:vAlign w:val="center"/>
          </w:tcPr>
          <w:p w14:paraId="673FC825" w14:textId="0D6852C8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92**</w:t>
            </w:r>
          </w:p>
        </w:tc>
        <w:tc>
          <w:tcPr>
            <w:tcW w:w="88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4EE202A" w14:textId="3183C1C5" w:rsidR="0007398C" w:rsidRPr="00C17152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889" w:type="dxa"/>
            <w:shd w:val="clear" w:color="000000" w:fill="E4E797"/>
            <w:vAlign w:val="center"/>
          </w:tcPr>
          <w:p w14:paraId="5909F0F8" w14:textId="3386454B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64</w:t>
            </w:r>
          </w:p>
        </w:tc>
        <w:tc>
          <w:tcPr>
            <w:tcW w:w="889" w:type="dxa"/>
            <w:shd w:val="clear" w:color="000000" w:fill="A3D289"/>
            <w:noWrap/>
            <w:vAlign w:val="center"/>
          </w:tcPr>
          <w:p w14:paraId="0E54B43E" w14:textId="121F9924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17</w:t>
            </w:r>
          </w:p>
        </w:tc>
        <w:tc>
          <w:tcPr>
            <w:tcW w:w="775" w:type="dxa"/>
            <w:shd w:val="clear" w:color="000000" w:fill="A1D289"/>
            <w:noWrap/>
            <w:vAlign w:val="center"/>
          </w:tcPr>
          <w:p w14:paraId="62935EDA" w14:textId="548D8354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19</w:t>
            </w:r>
          </w:p>
        </w:tc>
        <w:tc>
          <w:tcPr>
            <w:tcW w:w="854" w:type="dxa"/>
            <w:shd w:val="clear" w:color="000000" w:fill="B4D88D"/>
            <w:noWrap/>
            <w:vAlign w:val="center"/>
          </w:tcPr>
          <w:p w14:paraId="4AAAB11A" w14:textId="54C2349C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04</w:t>
            </w:r>
          </w:p>
        </w:tc>
        <w:tc>
          <w:tcPr>
            <w:tcW w:w="854" w:type="dxa"/>
            <w:shd w:val="clear" w:color="000000" w:fill="84C982"/>
            <w:noWrap/>
            <w:vAlign w:val="center"/>
          </w:tcPr>
          <w:p w14:paraId="11591F78" w14:textId="0F5469D2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56</w:t>
            </w:r>
          </w:p>
        </w:tc>
        <w:tc>
          <w:tcPr>
            <w:tcW w:w="763" w:type="dxa"/>
            <w:shd w:val="clear" w:color="000000" w:fill="BDDB8E"/>
            <w:vAlign w:val="center"/>
          </w:tcPr>
          <w:p w14:paraId="39D0A34D" w14:textId="38E21235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15</w:t>
            </w:r>
          </w:p>
        </w:tc>
        <w:tc>
          <w:tcPr>
            <w:tcW w:w="778" w:type="dxa"/>
            <w:shd w:val="clear" w:color="000000" w:fill="8FCC85"/>
            <w:vAlign w:val="center"/>
          </w:tcPr>
          <w:p w14:paraId="7A69C4AA" w14:textId="02FDF443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42</w:t>
            </w:r>
          </w:p>
        </w:tc>
        <w:tc>
          <w:tcPr>
            <w:tcW w:w="861" w:type="dxa"/>
            <w:shd w:val="clear" w:color="000000" w:fill="C8DE91"/>
            <w:vAlign w:val="center"/>
          </w:tcPr>
          <w:p w14:paraId="06E0BCBF" w14:textId="34A3A500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29</w:t>
            </w:r>
          </w:p>
        </w:tc>
        <w:tc>
          <w:tcPr>
            <w:tcW w:w="804" w:type="dxa"/>
            <w:shd w:val="clear" w:color="000000" w:fill="D6E394"/>
            <w:vAlign w:val="center"/>
          </w:tcPr>
          <w:p w14:paraId="1EA414CB" w14:textId="12FD3E17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47</w:t>
            </w:r>
          </w:p>
        </w:tc>
      </w:tr>
      <w:tr w:rsidR="0007398C" w:rsidRPr="00C17152" w14:paraId="2571ECA9" w14:textId="17BE7FB3" w:rsidTr="0007398C">
        <w:trPr>
          <w:gridAfter w:val="1"/>
          <w:wAfter w:w="74" w:type="dxa"/>
          <w:trHeight w:hRule="exact" w:val="432"/>
          <w:jc w:val="center"/>
        </w:trPr>
        <w:tc>
          <w:tcPr>
            <w:tcW w:w="1497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443E84C9" w14:textId="77777777" w:rsidR="0007398C" w:rsidRPr="00C17152" w:rsidRDefault="0007398C" w:rsidP="0007398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8F122" w14:textId="77777777" w:rsidR="0007398C" w:rsidRPr="00C17152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000000" w:fill="78C580"/>
            <w:noWrap/>
            <w:vAlign w:val="center"/>
          </w:tcPr>
          <w:p w14:paraId="62768560" w14:textId="0A72922C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000000" w:fill="7FC781"/>
            <w:noWrap/>
            <w:vAlign w:val="center"/>
          </w:tcPr>
          <w:p w14:paraId="77E79774" w14:textId="050FEC68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000000" w:fill="75C47F"/>
            <w:noWrap/>
            <w:vAlign w:val="center"/>
          </w:tcPr>
          <w:p w14:paraId="0AAA2658" w14:textId="7600C5DF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000000" w:fill="88CA83"/>
            <w:noWrap/>
            <w:vAlign w:val="center"/>
          </w:tcPr>
          <w:p w14:paraId="3C8DB258" w14:textId="0E19C72F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000000" w:fill="E6E797"/>
            <w:noWrap/>
            <w:vAlign w:val="center"/>
          </w:tcPr>
          <w:p w14:paraId="22FFB289" w14:textId="742E466F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66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710012" w14:textId="26AD7DC2" w:rsidR="0007398C" w:rsidRPr="00C17152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DBE495"/>
            <w:vAlign w:val="center"/>
          </w:tcPr>
          <w:p w14:paraId="36BA15C8" w14:textId="75D94AEC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53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99CF87"/>
            <w:noWrap/>
            <w:vAlign w:val="center"/>
          </w:tcPr>
          <w:p w14:paraId="781C8542" w14:textId="4F04F797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30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000000" w:fill="BADA8E"/>
            <w:noWrap/>
            <w:vAlign w:val="center"/>
          </w:tcPr>
          <w:p w14:paraId="79312331" w14:textId="3C953ABD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12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000000" w:fill="98CF87"/>
            <w:noWrap/>
            <w:vAlign w:val="center"/>
          </w:tcPr>
          <w:p w14:paraId="6D20167E" w14:textId="163B0176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31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000000" w:fill="AED68B"/>
            <w:noWrap/>
            <w:vAlign w:val="center"/>
          </w:tcPr>
          <w:p w14:paraId="030BDE2E" w14:textId="3E835951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3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000000" w:fill="BEDB8F"/>
            <w:vAlign w:val="center"/>
          </w:tcPr>
          <w:p w14:paraId="20D27D89" w14:textId="1D948C1E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000000" w:fill="B8D98D"/>
            <w:vAlign w:val="center"/>
          </w:tcPr>
          <w:p w14:paraId="045231D5" w14:textId="5B369755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000000" w:fill="ADD58B"/>
            <w:vAlign w:val="center"/>
          </w:tcPr>
          <w:p w14:paraId="2895EB01" w14:textId="56A493C5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000000" w:fill="D6E394"/>
            <w:vAlign w:val="center"/>
          </w:tcPr>
          <w:p w14:paraId="0235A23D" w14:textId="79F742D4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47</w:t>
            </w:r>
          </w:p>
        </w:tc>
      </w:tr>
      <w:tr w:rsidR="0007398C" w:rsidRPr="00C17152" w14:paraId="5E89F1DA" w14:textId="77777777" w:rsidTr="0007398C">
        <w:trPr>
          <w:gridAfter w:val="1"/>
          <w:wAfter w:w="74" w:type="dxa"/>
          <w:trHeight w:hRule="exact" w:val="577"/>
          <w:jc w:val="center"/>
        </w:trPr>
        <w:tc>
          <w:tcPr>
            <w:tcW w:w="1497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B2230A" w14:textId="77777777" w:rsidR="0007398C" w:rsidRPr="00C17152" w:rsidRDefault="0007398C" w:rsidP="0007398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. Go/NoGo</w:t>
            </w:r>
          </w:p>
          <w:p w14:paraId="640FC362" w14:textId="43705D25" w:rsidR="0007398C" w:rsidRPr="00C17152" w:rsidRDefault="0007398C" w:rsidP="0007398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action Time Variability (RTV)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C763BD" w14:textId="761B54A2" w:rsidR="0007398C" w:rsidRPr="00C17152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000000" w:fill="7BC680"/>
            <w:noWrap/>
            <w:vAlign w:val="center"/>
          </w:tcPr>
          <w:p w14:paraId="3B4A1B08" w14:textId="522568E2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000000" w:fill="A4D389"/>
            <w:noWrap/>
            <w:vAlign w:val="center"/>
          </w:tcPr>
          <w:p w14:paraId="24FBE5CA" w14:textId="217F7AF2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000000" w:fill="B9D98E"/>
            <w:noWrap/>
            <w:vAlign w:val="center"/>
          </w:tcPr>
          <w:p w14:paraId="6EAB2EBA" w14:textId="34787631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000000" w:fill="7CC681"/>
            <w:noWrap/>
            <w:vAlign w:val="center"/>
          </w:tcPr>
          <w:p w14:paraId="382C8630" w14:textId="1C5CD949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000000" w:fill="A6D38A"/>
            <w:noWrap/>
            <w:vAlign w:val="center"/>
          </w:tcPr>
          <w:p w14:paraId="1F24B994" w14:textId="31F6282F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000000" w:fill="A0D188"/>
            <w:noWrap/>
            <w:vAlign w:val="center"/>
          </w:tcPr>
          <w:p w14:paraId="5EF029F2" w14:textId="2F6BC895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14:paraId="5A9513E0" w14:textId="7021ED87" w:rsidR="0007398C" w:rsidRPr="00C17152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000000" w:fill="F3EB9A"/>
            <w:noWrap/>
            <w:vAlign w:val="center"/>
          </w:tcPr>
          <w:p w14:paraId="3E86182F" w14:textId="620EB2D0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82**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000000" w:fill="8ACB84"/>
            <w:noWrap/>
            <w:vAlign w:val="center"/>
          </w:tcPr>
          <w:p w14:paraId="395A92CC" w14:textId="293BC38A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48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000000" w:fill="EEEA99"/>
            <w:noWrap/>
            <w:vAlign w:val="center"/>
          </w:tcPr>
          <w:p w14:paraId="62BE8023" w14:textId="67EC3A90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76*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000000" w:fill="A7D48A"/>
            <w:noWrap/>
            <w:vAlign w:val="center"/>
          </w:tcPr>
          <w:p w14:paraId="4146AB5C" w14:textId="5D476F62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12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000000" w:fill="ABD58B"/>
            <w:vAlign w:val="center"/>
          </w:tcPr>
          <w:p w14:paraId="4F28D0CC" w14:textId="58018FC1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7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000000" w:fill="ABD58B"/>
            <w:vAlign w:val="center"/>
          </w:tcPr>
          <w:p w14:paraId="6BDEFCEC" w14:textId="1CFAFF3B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7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000000" w:fill="A6D38A"/>
            <w:vAlign w:val="center"/>
          </w:tcPr>
          <w:p w14:paraId="6499C944" w14:textId="753B90A8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13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000000" w:fill="C2DC90"/>
            <w:vAlign w:val="center"/>
          </w:tcPr>
          <w:p w14:paraId="7ACB2651" w14:textId="18687087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22</w:t>
            </w:r>
          </w:p>
        </w:tc>
      </w:tr>
      <w:tr w:rsidR="0007398C" w:rsidRPr="00C17152" w14:paraId="48FCF83B" w14:textId="77777777" w:rsidTr="0007398C">
        <w:trPr>
          <w:gridAfter w:val="1"/>
          <w:wAfter w:w="74" w:type="dxa"/>
          <w:trHeight w:hRule="exact" w:val="540"/>
          <w:jc w:val="center"/>
        </w:trPr>
        <w:tc>
          <w:tcPr>
            <w:tcW w:w="1497" w:type="dxa"/>
            <w:gridSpan w:val="2"/>
            <w:vMerge/>
            <w:shd w:val="clear" w:color="auto" w:fill="auto"/>
            <w:vAlign w:val="center"/>
          </w:tcPr>
          <w:p w14:paraId="655F0850" w14:textId="77777777" w:rsidR="0007398C" w:rsidRPr="00C17152" w:rsidRDefault="0007398C" w:rsidP="0007398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09CEC918" w14:textId="118AD1E0" w:rsidR="0007398C" w:rsidRPr="00C17152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65" w:type="dxa"/>
            <w:shd w:val="clear" w:color="000000" w:fill="99CF87"/>
            <w:noWrap/>
            <w:vAlign w:val="center"/>
          </w:tcPr>
          <w:p w14:paraId="5D056400" w14:textId="34BEAA7A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778" w:type="dxa"/>
            <w:shd w:val="clear" w:color="000000" w:fill="B0D68C"/>
            <w:noWrap/>
            <w:vAlign w:val="center"/>
          </w:tcPr>
          <w:p w14:paraId="32DA3C60" w14:textId="140BF3F4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15" w:type="dxa"/>
            <w:shd w:val="clear" w:color="000000" w:fill="CFE092"/>
            <w:noWrap/>
            <w:vAlign w:val="center"/>
          </w:tcPr>
          <w:p w14:paraId="794B09AF" w14:textId="2AEE7784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38</w:t>
            </w:r>
          </w:p>
        </w:tc>
        <w:tc>
          <w:tcPr>
            <w:tcW w:w="801" w:type="dxa"/>
            <w:shd w:val="clear" w:color="000000" w:fill="B5D88D"/>
            <w:noWrap/>
            <w:vAlign w:val="center"/>
          </w:tcPr>
          <w:p w14:paraId="4EBF8478" w14:textId="5A0DA8E6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894" w:type="dxa"/>
            <w:shd w:val="clear" w:color="000000" w:fill="70C37E"/>
            <w:noWrap/>
            <w:vAlign w:val="center"/>
          </w:tcPr>
          <w:p w14:paraId="2449E037" w14:textId="26496461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889" w:type="dxa"/>
            <w:shd w:val="clear" w:color="000000" w:fill="F0EB99"/>
            <w:noWrap/>
            <w:vAlign w:val="center"/>
          </w:tcPr>
          <w:p w14:paraId="412B51AE" w14:textId="5AEF7C90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79</w:t>
            </w:r>
          </w:p>
        </w:tc>
        <w:tc>
          <w:tcPr>
            <w:tcW w:w="889" w:type="dxa"/>
            <w:vAlign w:val="center"/>
          </w:tcPr>
          <w:p w14:paraId="3B51095C" w14:textId="4CCC1A8D" w:rsidR="0007398C" w:rsidRPr="00C17152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889" w:type="dxa"/>
            <w:shd w:val="clear" w:color="000000" w:fill="D8E394"/>
            <w:noWrap/>
            <w:vAlign w:val="center"/>
          </w:tcPr>
          <w:p w14:paraId="35E966CA" w14:textId="3109643C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49</w:t>
            </w:r>
          </w:p>
        </w:tc>
        <w:tc>
          <w:tcPr>
            <w:tcW w:w="775" w:type="dxa"/>
            <w:shd w:val="clear" w:color="000000" w:fill="DCE495"/>
            <w:noWrap/>
            <w:vAlign w:val="center"/>
          </w:tcPr>
          <w:p w14:paraId="56192068" w14:textId="3AECE0FE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54</w:t>
            </w:r>
          </w:p>
        </w:tc>
        <w:tc>
          <w:tcPr>
            <w:tcW w:w="854" w:type="dxa"/>
            <w:shd w:val="clear" w:color="000000" w:fill="BADA8E"/>
            <w:noWrap/>
            <w:vAlign w:val="center"/>
          </w:tcPr>
          <w:p w14:paraId="1CFD2B7F" w14:textId="4E29E8EB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11</w:t>
            </w:r>
          </w:p>
        </w:tc>
        <w:tc>
          <w:tcPr>
            <w:tcW w:w="854" w:type="dxa"/>
            <w:shd w:val="clear" w:color="000000" w:fill="B0D68C"/>
            <w:noWrap/>
            <w:vAlign w:val="center"/>
          </w:tcPr>
          <w:p w14:paraId="377A6853" w14:textId="044EC928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1</w:t>
            </w:r>
          </w:p>
        </w:tc>
        <w:tc>
          <w:tcPr>
            <w:tcW w:w="763" w:type="dxa"/>
            <w:shd w:val="clear" w:color="000000" w:fill="A2D289"/>
            <w:vAlign w:val="center"/>
          </w:tcPr>
          <w:p w14:paraId="6E01130A" w14:textId="3A95D8A0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18</w:t>
            </w:r>
          </w:p>
        </w:tc>
        <w:tc>
          <w:tcPr>
            <w:tcW w:w="778" w:type="dxa"/>
            <w:shd w:val="clear" w:color="000000" w:fill="BEDB8F"/>
            <w:vAlign w:val="center"/>
          </w:tcPr>
          <w:p w14:paraId="3A444D23" w14:textId="333D3FDB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16</w:t>
            </w:r>
          </w:p>
        </w:tc>
        <w:tc>
          <w:tcPr>
            <w:tcW w:w="861" w:type="dxa"/>
            <w:shd w:val="clear" w:color="000000" w:fill="A5D389"/>
            <w:vAlign w:val="center"/>
          </w:tcPr>
          <w:p w14:paraId="694FFDC5" w14:textId="36276B4C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15</w:t>
            </w:r>
          </w:p>
        </w:tc>
        <w:tc>
          <w:tcPr>
            <w:tcW w:w="804" w:type="dxa"/>
            <w:shd w:val="clear" w:color="000000" w:fill="C1DC8F"/>
            <w:vAlign w:val="center"/>
          </w:tcPr>
          <w:p w14:paraId="3CC76866" w14:textId="7CE9DC1B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20</w:t>
            </w:r>
          </w:p>
        </w:tc>
      </w:tr>
      <w:tr w:rsidR="0007398C" w:rsidRPr="00C17152" w14:paraId="66F4A71D" w14:textId="77777777" w:rsidTr="0007398C">
        <w:trPr>
          <w:gridAfter w:val="1"/>
          <w:wAfter w:w="74" w:type="dxa"/>
          <w:trHeight w:hRule="exact" w:val="374"/>
          <w:jc w:val="center"/>
        </w:trPr>
        <w:tc>
          <w:tcPr>
            <w:tcW w:w="1497" w:type="dxa"/>
            <w:gridSpan w:val="2"/>
            <w:vMerge/>
            <w:shd w:val="clear" w:color="auto" w:fill="auto"/>
            <w:vAlign w:val="center"/>
          </w:tcPr>
          <w:p w14:paraId="4056C516" w14:textId="77777777" w:rsidR="0007398C" w:rsidRPr="00C17152" w:rsidRDefault="0007398C" w:rsidP="0007398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5BD3C07F" w14:textId="15A23E24" w:rsidR="0007398C" w:rsidRPr="00C17152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65" w:type="dxa"/>
            <w:shd w:val="clear" w:color="000000" w:fill="7CC681"/>
            <w:noWrap/>
            <w:vAlign w:val="center"/>
          </w:tcPr>
          <w:p w14:paraId="658CAA5E" w14:textId="4DAAA2C0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  <w:tc>
          <w:tcPr>
            <w:tcW w:w="778" w:type="dxa"/>
            <w:shd w:val="clear" w:color="000000" w:fill="DBE495"/>
            <w:noWrap/>
            <w:vAlign w:val="center"/>
          </w:tcPr>
          <w:p w14:paraId="6070B702" w14:textId="7A49DDB2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53</w:t>
            </w:r>
          </w:p>
        </w:tc>
        <w:tc>
          <w:tcPr>
            <w:tcW w:w="815" w:type="dxa"/>
            <w:shd w:val="clear" w:color="000000" w:fill="A1D289"/>
            <w:noWrap/>
            <w:vAlign w:val="center"/>
          </w:tcPr>
          <w:p w14:paraId="5F299FEA" w14:textId="4A446309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801" w:type="dxa"/>
            <w:shd w:val="clear" w:color="000000" w:fill="92CD85"/>
            <w:noWrap/>
            <w:vAlign w:val="center"/>
          </w:tcPr>
          <w:p w14:paraId="5AE8CC31" w14:textId="33A89073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894" w:type="dxa"/>
            <w:shd w:val="clear" w:color="000000" w:fill="8ECC85"/>
            <w:noWrap/>
            <w:vAlign w:val="center"/>
          </w:tcPr>
          <w:p w14:paraId="2FEE5B21" w14:textId="5CAE3D85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889" w:type="dxa"/>
            <w:shd w:val="clear" w:color="000000" w:fill="B6D88D"/>
            <w:noWrap/>
            <w:vAlign w:val="center"/>
          </w:tcPr>
          <w:p w14:paraId="662AC6F8" w14:textId="3F6E1299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889" w:type="dxa"/>
            <w:vAlign w:val="center"/>
          </w:tcPr>
          <w:p w14:paraId="0216483A" w14:textId="6175437E" w:rsidR="0007398C" w:rsidRPr="00C17152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889" w:type="dxa"/>
            <w:shd w:val="clear" w:color="000000" w:fill="EBE998"/>
            <w:noWrap/>
            <w:vAlign w:val="center"/>
          </w:tcPr>
          <w:p w14:paraId="12200AF6" w14:textId="55C8AB94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72*</w:t>
            </w:r>
          </w:p>
        </w:tc>
        <w:tc>
          <w:tcPr>
            <w:tcW w:w="775" w:type="dxa"/>
            <w:shd w:val="clear" w:color="000000" w:fill="D5E293"/>
            <w:noWrap/>
            <w:vAlign w:val="center"/>
          </w:tcPr>
          <w:p w14:paraId="7251444C" w14:textId="42191E6F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45</w:t>
            </w:r>
          </w:p>
        </w:tc>
        <w:tc>
          <w:tcPr>
            <w:tcW w:w="854" w:type="dxa"/>
            <w:shd w:val="clear" w:color="000000" w:fill="E3E696"/>
            <w:noWrap/>
            <w:vAlign w:val="center"/>
          </w:tcPr>
          <w:p w14:paraId="32B61C02" w14:textId="28ADCFD2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62</w:t>
            </w:r>
          </w:p>
        </w:tc>
        <w:tc>
          <w:tcPr>
            <w:tcW w:w="854" w:type="dxa"/>
            <w:shd w:val="clear" w:color="000000" w:fill="C7DE91"/>
            <w:noWrap/>
            <w:vAlign w:val="center"/>
          </w:tcPr>
          <w:p w14:paraId="0F5D5112" w14:textId="3C583193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28</w:t>
            </w:r>
          </w:p>
        </w:tc>
        <w:tc>
          <w:tcPr>
            <w:tcW w:w="763" w:type="dxa"/>
            <w:shd w:val="clear" w:color="000000" w:fill="B3D88C"/>
            <w:vAlign w:val="center"/>
          </w:tcPr>
          <w:p w14:paraId="09FBD8F0" w14:textId="2E2F0DBE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03</w:t>
            </w:r>
          </w:p>
        </w:tc>
        <w:tc>
          <w:tcPr>
            <w:tcW w:w="778" w:type="dxa"/>
            <w:shd w:val="clear" w:color="000000" w:fill="C3DD90"/>
            <w:vAlign w:val="center"/>
          </w:tcPr>
          <w:p w14:paraId="1DBE27E9" w14:textId="4D26579F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23</w:t>
            </w:r>
          </w:p>
        </w:tc>
        <w:tc>
          <w:tcPr>
            <w:tcW w:w="861" w:type="dxa"/>
            <w:shd w:val="clear" w:color="000000" w:fill="A1D289"/>
            <w:vAlign w:val="center"/>
          </w:tcPr>
          <w:p w14:paraId="230DDC61" w14:textId="348B2155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19</w:t>
            </w:r>
          </w:p>
        </w:tc>
        <w:tc>
          <w:tcPr>
            <w:tcW w:w="804" w:type="dxa"/>
            <w:shd w:val="clear" w:color="000000" w:fill="95CE86"/>
            <w:vAlign w:val="center"/>
          </w:tcPr>
          <w:p w14:paraId="65CC3AB2" w14:textId="5612B9DF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34</w:t>
            </w:r>
          </w:p>
        </w:tc>
      </w:tr>
      <w:tr w:rsidR="0007398C" w:rsidRPr="00C17152" w14:paraId="68889A3A" w14:textId="77777777" w:rsidTr="0007398C">
        <w:trPr>
          <w:gridAfter w:val="1"/>
          <w:wAfter w:w="74" w:type="dxa"/>
          <w:trHeight w:hRule="exact" w:val="576"/>
          <w:jc w:val="center"/>
        </w:trPr>
        <w:tc>
          <w:tcPr>
            <w:tcW w:w="1497" w:type="dxa"/>
            <w:gridSpan w:val="2"/>
            <w:vMerge/>
            <w:tcBorders>
              <w:bottom w:val="nil"/>
            </w:tcBorders>
            <w:shd w:val="clear" w:color="auto" w:fill="auto"/>
            <w:vAlign w:val="center"/>
          </w:tcPr>
          <w:p w14:paraId="3B528AD4" w14:textId="77777777" w:rsidR="0007398C" w:rsidRPr="00C17152" w:rsidRDefault="0007398C" w:rsidP="0007398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8A4B277" w14:textId="0C36B4A9" w:rsidR="0007398C" w:rsidRPr="00C17152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000000" w:fill="D3E293"/>
            <w:noWrap/>
            <w:vAlign w:val="center"/>
          </w:tcPr>
          <w:p w14:paraId="115F7C10" w14:textId="4664E202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43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000000" w:fill="93CD86"/>
            <w:noWrap/>
            <w:vAlign w:val="center"/>
          </w:tcPr>
          <w:p w14:paraId="17273CD2" w14:textId="413DC51B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000000" w:fill="9ED188"/>
            <w:noWrap/>
            <w:vAlign w:val="center"/>
          </w:tcPr>
          <w:p w14:paraId="5754F0F2" w14:textId="410F51CA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000000" w:fill="CEE092"/>
            <w:noWrap/>
            <w:vAlign w:val="center"/>
          </w:tcPr>
          <w:p w14:paraId="70AC57A4" w14:textId="3041DA01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37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000000" w:fill="80C781"/>
            <w:noWrap/>
            <w:vAlign w:val="center"/>
          </w:tcPr>
          <w:p w14:paraId="1EAB25B7" w14:textId="03FB0C00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ADD58B"/>
            <w:noWrap/>
            <w:vAlign w:val="center"/>
          </w:tcPr>
          <w:p w14:paraId="26D2B021" w14:textId="3A66AE1A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889" w:type="dxa"/>
            <w:tcBorders>
              <w:bottom w:val="nil"/>
            </w:tcBorders>
            <w:vAlign w:val="center"/>
          </w:tcPr>
          <w:p w14:paraId="6DC76422" w14:textId="4470CF1B" w:rsidR="0007398C" w:rsidRPr="00C17152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F2EB9A"/>
            <w:noWrap/>
            <w:vAlign w:val="center"/>
          </w:tcPr>
          <w:p w14:paraId="7BBBA2DF" w14:textId="46DB17B0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81*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000000" w:fill="E1E696"/>
            <w:noWrap/>
            <w:vAlign w:val="center"/>
          </w:tcPr>
          <w:p w14:paraId="686450C0" w14:textId="54DAD3BC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60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000000" w:fill="F0EB99"/>
            <w:noWrap/>
            <w:vAlign w:val="center"/>
          </w:tcPr>
          <w:p w14:paraId="6B7ACCCF" w14:textId="29181909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79*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000000" w:fill="96CE86"/>
            <w:noWrap/>
            <w:vAlign w:val="center"/>
          </w:tcPr>
          <w:p w14:paraId="61101317" w14:textId="40180CC0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33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000000" w:fill="92CD85"/>
            <w:vAlign w:val="center"/>
          </w:tcPr>
          <w:p w14:paraId="40B936CB" w14:textId="2D1B52BB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38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000000" w:fill="9FD188"/>
            <w:vAlign w:val="center"/>
          </w:tcPr>
          <w:p w14:paraId="1C77D0A1" w14:textId="49F35274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22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000000" w:fill="C9DE91"/>
            <w:vAlign w:val="center"/>
          </w:tcPr>
          <w:p w14:paraId="3B8B83E2" w14:textId="51FE5171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30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000000" w:fill="D1E193"/>
            <w:vAlign w:val="center"/>
          </w:tcPr>
          <w:p w14:paraId="724F554F" w14:textId="759AD5EC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40</w:t>
            </w:r>
          </w:p>
        </w:tc>
      </w:tr>
      <w:tr w:rsidR="0007398C" w:rsidRPr="00C17152" w14:paraId="3C1F2236" w14:textId="5E9DB814" w:rsidTr="0007398C">
        <w:trPr>
          <w:gridAfter w:val="1"/>
          <w:wAfter w:w="74" w:type="dxa"/>
          <w:trHeight w:hRule="exact" w:val="433"/>
          <w:jc w:val="center"/>
        </w:trPr>
        <w:tc>
          <w:tcPr>
            <w:tcW w:w="1497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68C22AC" w14:textId="548E34ED" w:rsidR="0007398C" w:rsidRPr="00C17152" w:rsidRDefault="0007398C" w:rsidP="0007398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 Working Memory Index (WMI)</w:t>
            </w:r>
          </w:p>
        </w:tc>
        <w:tc>
          <w:tcPr>
            <w:tcW w:w="7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1ADFA6" w14:textId="77777777" w:rsidR="0007398C" w:rsidRPr="00C17152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000000" w:fill="BDDB8E"/>
            <w:noWrap/>
            <w:vAlign w:val="center"/>
          </w:tcPr>
          <w:p w14:paraId="2FD41DF8" w14:textId="00D203A5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15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000000" w:fill="A9D48A"/>
            <w:noWrap/>
            <w:vAlign w:val="center"/>
          </w:tcPr>
          <w:p w14:paraId="778E6F09" w14:textId="71C5A826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000000" w:fill="A8D48A"/>
            <w:noWrap/>
            <w:vAlign w:val="center"/>
          </w:tcPr>
          <w:p w14:paraId="2E469219" w14:textId="4DF19DCD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000000" w:fill="97CF86"/>
            <w:noWrap/>
            <w:vAlign w:val="center"/>
          </w:tcPr>
          <w:p w14:paraId="645F9D3A" w14:textId="2B9D168D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000000" w:fill="97CF86"/>
            <w:noWrap/>
            <w:vAlign w:val="center"/>
          </w:tcPr>
          <w:p w14:paraId="431F933C" w14:textId="2004B19A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000000" w:fill="B0D68C"/>
            <w:noWrap/>
            <w:vAlign w:val="center"/>
          </w:tcPr>
          <w:p w14:paraId="2D60447B" w14:textId="74B6AEB7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000000" w:fill="A9D48A"/>
            <w:vAlign w:val="center"/>
          </w:tcPr>
          <w:p w14:paraId="224779AD" w14:textId="4CA6269D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10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12FFACC" w14:textId="15596A16" w:rsidR="0007398C" w:rsidRPr="00C17152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000000" w:fill="ABD58B"/>
            <w:noWrap/>
            <w:vAlign w:val="center"/>
          </w:tcPr>
          <w:p w14:paraId="08B55554" w14:textId="7C1E5782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7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000000" w:fill="8BCB84"/>
            <w:noWrap/>
            <w:vAlign w:val="center"/>
          </w:tcPr>
          <w:p w14:paraId="2F973C9A" w14:textId="0A957328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47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000000" w:fill="A4D389"/>
            <w:noWrap/>
            <w:vAlign w:val="center"/>
          </w:tcPr>
          <w:p w14:paraId="57FCA58D" w14:textId="2C3C93F9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16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000000" w:fill="96CE86"/>
            <w:vAlign w:val="center"/>
          </w:tcPr>
          <w:p w14:paraId="5DE91A4E" w14:textId="0EFA49EA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33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000000" w:fill="91CD85"/>
            <w:vAlign w:val="center"/>
          </w:tcPr>
          <w:p w14:paraId="7295135B" w14:textId="15D9F620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39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000000" w:fill="A5D389"/>
            <w:vAlign w:val="center"/>
          </w:tcPr>
          <w:p w14:paraId="0D86C96D" w14:textId="264DDCE3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15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000000" w:fill="99CF87"/>
            <w:vAlign w:val="center"/>
          </w:tcPr>
          <w:p w14:paraId="63ABC0C4" w14:textId="1E9EB22E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30</w:t>
            </w:r>
          </w:p>
        </w:tc>
      </w:tr>
      <w:tr w:rsidR="0007398C" w:rsidRPr="00C17152" w14:paraId="07AE5D6D" w14:textId="4F0F0674" w:rsidTr="0007398C">
        <w:trPr>
          <w:gridAfter w:val="1"/>
          <w:wAfter w:w="74" w:type="dxa"/>
          <w:trHeight w:hRule="exact" w:val="468"/>
          <w:jc w:val="center"/>
        </w:trPr>
        <w:tc>
          <w:tcPr>
            <w:tcW w:w="1497" w:type="dxa"/>
            <w:gridSpan w:val="2"/>
            <w:vMerge/>
            <w:tcBorders>
              <w:bottom w:val="nil"/>
            </w:tcBorders>
            <w:vAlign w:val="center"/>
            <w:hideMark/>
          </w:tcPr>
          <w:p w14:paraId="5A74CB4D" w14:textId="77777777" w:rsidR="0007398C" w:rsidRPr="00C17152" w:rsidRDefault="0007398C" w:rsidP="0007398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A82E6D" w14:textId="77777777" w:rsidR="0007398C" w:rsidRPr="00C17152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65" w:type="dxa"/>
            <w:shd w:val="clear" w:color="000000" w:fill="85C983"/>
            <w:noWrap/>
            <w:vAlign w:val="center"/>
          </w:tcPr>
          <w:p w14:paraId="3E5D8F3D" w14:textId="118E68E2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778" w:type="dxa"/>
            <w:shd w:val="clear" w:color="000000" w:fill="DFE596"/>
            <w:noWrap/>
            <w:vAlign w:val="center"/>
          </w:tcPr>
          <w:p w14:paraId="264CF918" w14:textId="6B644F52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58</w:t>
            </w:r>
          </w:p>
        </w:tc>
        <w:tc>
          <w:tcPr>
            <w:tcW w:w="815" w:type="dxa"/>
            <w:shd w:val="clear" w:color="000000" w:fill="97CF86"/>
            <w:noWrap/>
            <w:vAlign w:val="center"/>
          </w:tcPr>
          <w:p w14:paraId="71FCD0B4" w14:textId="007685B0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801" w:type="dxa"/>
            <w:shd w:val="clear" w:color="000000" w:fill="BADA8E"/>
            <w:noWrap/>
            <w:vAlign w:val="center"/>
          </w:tcPr>
          <w:p w14:paraId="0ADF7212" w14:textId="5F06AC2A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894" w:type="dxa"/>
            <w:shd w:val="clear" w:color="000000" w:fill="8ACB84"/>
            <w:noWrap/>
            <w:vAlign w:val="center"/>
          </w:tcPr>
          <w:p w14:paraId="3927C693" w14:textId="28654F1B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  <w:tc>
          <w:tcPr>
            <w:tcW w:w="889" w:type="dxa"/>
            <w:shd w:val="clear" w:color="000000" w:fill="DFE596"/>
            <w:noWrap/>
            <w:vAlign w:val="center"/>
          </w:tcPr>
          <w:p w14:paraId="45F9CB6C" w14:textId="63702924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57</w:t>
            </w:r>
          </w:p>
        </w:tc>
        <w:tc>
          <w:tcPr>
            <w:tcW w:w="889" w:type="dxa"/>
            <w:shd w:val="clear" w:color="000000" w:fill="84C982"/>
            <w:vAlign w:val="center"/>
          </w:tcPr>
          <w:p w14:paraId="2E7BC777" w14:textId="236465FA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56</w:t>
            </w:r>
          </w:p>
        </w:tc>
        <w:tc>
          <w:tcPr>
            <w:tcW w:w="88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AFDB5CB" w14:textId="2B13B7B8" w:rsidR="0007398C" w:rsidRPr="00C17152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775" w:type="dxa"/>
            <w:shd w:val="clear" w:color="000000" w:fill="A3D289"/>
            <w:noWrap/>
            <w:vAlign w:val="center"/>
          </w:tcPr>
          <w:p w14:paraId="1233F222" w14:textId="5DB746BC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17</w:t>
            </w:r>
          </w:p>
        </w:tc>
        <w:tc>
          <w:tcPr>
            <w:tcW w:w="854" w:type="dxa"/>
            <w:shd w:val="clear" w:color="000000" w:fill="9DD088"/>
            <w:noWrap/>
            <w:vAlign w:val="center"/>
          </w:tcPr>
          <w:p w14:paraId="6DDCBD78" w14:textId="2FC4399E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25</w:t>
            </w:r>
          </w:p>
        </w:tc>
        <w:tc>
          <w:tcPr>
            <w:tcW w:w="854" w:type="dxa"/>
            <w:shd w:val="clear" w:color="000000" w:fill="AAD58A"/>
            <w:noWrap/>
            <w:vAlign w:val="center"/>
          </w:tcPr>
          <w:p w14:paraId="485D8A7F" w14:textId="481DB242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8</w:t>
            </w:r>
          </w:p>
        </w:tc>
        <w:tc>
          <w:tcPr>
            <w:tcW w:w="763" w:type="dxa"/>
            <w:shd w:val="clear" w:color="000000" w:fill="98CF87"/>
            <w:vAlign w:val="center"/>
          </w:tcPr>
          <w:p w14:paraId="493BE8D0" w14:textId="2A18470B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31</w:t>
            </w:r>
          </w:p>
        </w:tc>
        <w:tc>
          <w:tcPr>
            <w:tcW w:w="778" w:type="dxa"/>
            <w:shd w:val="clear" w:color="000000" w:fill="8ECC85"/>
            <w:vAlign w:val="center"/>
          </w:tcPr>
          <w:p w14:paraId="1156D49B" w14:textId="04B2545D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43</w:t>
            </w:r>
          </w:p>
        </w:tc>
        <w:tc>
          <w:tcPr>
            <w:tcW w:w="861" w:type="dxa"/>
            <w:shd w:val="clear" w:color="000000" w:fill="A6D38A"/>
            <w:vAlign w:val="center"/>
          </w:tcPr>
          <w:p w14:paraId="3458C00E" w14:textId="6BE433AC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13</w:t>
            </w:r>
          </w:p>
        </w:tc>
        <w:tc>
          <w:tcPr>
            <w:tcW w:w="804" w:type="dxa"/>
            <w:shd w:val="clear" w:color="000000" w:fill="77C580"/>
            <w:vAlign w:val="center"/>
          </w:tcPr>
          <w:p w14:paraId="0E777586" w14:textId="718083CA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72*</w:t>
            </w:r>
          </w:p>
        </w:tc>
      </w:tr>
      <w:tr w:rsidR="0007398C" w:rsidRPr="00C17152" w14:paraId="6C4C3FAC" w14:textId="17E43FF1" w:rsidTr="0007398C">
        <w:trPr>
          <w:gridAfter w:val="1"/>
          <w:wAfter w:w="74" w:type="dxa"/>
          <w:trHeight w:hRule="exact" w:val="374"/>
          <w:jc w:val="center"/>
        </w:trPr>
        <w:tc>
          <w:tcPr>
            <w:tcW w:w="1497" w:type="dxa"/>
            <w:gridSpan w:val="2"/>
            <w:vMerge/>
            <w:tcBorders>
              <w:bottom w:val="nil"/>
            </w:tcBorders>
            <w:vAlign w:val="center"/>
            <w:hideMark/>
          </w:tcPr>
          <w:p w14:paraId="6286A24F" w14:textId="77777777" w:rsidR="0007398C" w:rsidRPr="00C17152" w:rsidRDefault="0007398C" w:rsidP="0007398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20D970D" w14:textId="77777777" w:rsidR="0007398C" w:rsidRPr="00C17152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65" w:type="dxa"/>
            <w:shd w:val="clear" w:color="000000" w:fill="E2E696"/>
            <w:noWrap/>
            <w:vAlign w:val="center"/>
          </w:tcPr>
          <w:p w14:paraId="50A348F7" w14:textId="364A323C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61</w:t>
            </w:r>
          </w:p>
        </w:tc>
        <w:tc>
          <w:tcPr>
            <w:tcW w:w="778" w:type="dxa"/>
            <w:shd w:val="clear" w:color="000000" w:fill="C4DD90"/>
            <w:noWrap/>
            <w:vAlign w:val="center"/>
          </w:tcPr>
          <w:p w14:paraId="23331229" w14:textId="61CE228E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24</w:t>
            </w:r>
          </w:p>
        </w:tc>
        <w:tc>
          <w:tcPr>
            <w:tcW w:w="815" w:type="dxa"/>
            <w:shd w:val="clear" w:color="000000" w:fill="F1EB99"/>
            <w:noWrap/>
            <w:vAlign w:val="center"/>
          </w:tcPr>
          <w:p w14:paraId="794C6DFB" w14:textId="5FF9EF28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80</w:t>
            </w:r>
          </w:p>
        </w:tc>
        <w:tc>
          <w:tcPr>
            <w:tcW w:w="801" w:type="dxa"/>
            <w:shd w:val="clear" w:color="000000" w:fill="99CF87"/>
            <w:noWrap/>
            <w:vAlign w:val="center"/>
          </w:tcPr>
          <w:p w14:paraId="04243424" w14:textId="6F2907E1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894" w:type="dxa"/>
            <w:shd w:val="clear" w:color="000000" w:fill="9AD087"/>
            <w:noWrap/>
            <w:vAlign w:val="center"/>
          </w:tcPr>
          <w:p w14:paraId="7BF10997" w14:textId="3250A4EC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889" w:type="dxa"/>
            <w:shd w:val="clear" w:color="000000" w:fill="D1E193"/>
            <w:noWrap/>
            <w:vAlign w:val="center"/>
          </w:tcPr>
          <w:p w14:paraId="6909CEC1" w14:textId="05CBEAE7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40</w:t>
            </w:r>
          </w:p>
        </w:tc>
        <w:tc>
          <w:tcPr>
            <w:tcW w:w="889" w:type="dxa"/>
            <w:shd w:val="clear" w:color="000000" w:fill="D6E294"/>
            <w:vAlign w:val="center"/>
          </w:tcPr>
          <w:p w14:paraId="5B74CB4A" w14:textId="315CEDC9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46</w:t>
            </w:r>
          </w:p>
        </w:tc>
        <w:tc>
          <w:tcPr>
            <w:tcW w:w="88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84DA758" w14:textId="5D9FEDDB" w:rsidR="0007398C" w:rsidRPr="00C17152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775" w:type="dxa"/>
            <w:shd w:val="clear" w:color="000000" w:fill="92CD85"/>
            <w:noWrap/>
            <w:vAlign w:val="center"/>
          </w:tcPr>
          <w:p w14:paraId="16199DA8" w14:textId="2021EA8D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38</w:t>
            </w:r>
          </w:p>
        </w:tc>
        <w:tc>
          <w:tcPr>
            <w:tcW w:w="854" w:type="dxa"/>
            <w:shd w:val="clear" w:color="000000" w:fill="66BF7C"/>
            <w:noWrap/>
            <w:vAlign w:val="center"/>
          </w:tcPr>
          <w:p w14:paraId="6FC202D5" w14:textId="592961B8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93**</w:t>
            </w:r>
          </w:p>
        </w:tc>
        <w:tc>
          <w:tcPr>
            <w:tcW w:w="854" w:type="dxa"/>
            <w:shd w:val="clear" w:color="000000" w:fill="B9D98E"/>
            <w:noWrap/>
            <w:vAlign w:val="center"/>
          </w:tcPr>
          <w:p w14:paraId="00F38631" w14:textId="696528CD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10</w:t>
            </w:r>
          </w:p>
        </w:tc>
        <w:tc>
          <w:tcPr>
            <w:tcW w:w="763" w:type="dxa"/>
            <w:shd w:val="clear" w:color="000000" w:fill="BBDA8E"/>
            <w:vAlign w:val="center"/>
          </w:tcPr>
          <w:p w14:paraId="67F9CEDE" w14:textId="39D7D1DD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13</w:t>
            </w:r>
          </w:p>
        </w:tc>
        <w:tc>
          <w:tcPr>
            <w:tcW w:w="778" w:type="dxa"/>
            <w:shd w:val="clear" w:color="000000" w:fill="BCDA8E"/>
            <w:vAlign w:val="center"/>
          </w:tcPr>
          <w:p w14:paraId="39C4500C" w14:textId="7A3B467A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14</w:t>
            </w:r>
          </w:p>
        </w:tc>
        <w:tc>
          <w:tcPr>
            <w:tcW w:w="861" w:type="dxa"/>
            <w:shd w:val="clear" w:color="000000" w:fill="ABD58B"/>
            <w:vAlign w:val="center"/>
          </w:tcPr>
          <w:p w14:paraId="05D175A9" w14:textId="0FD61F76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7</w:t>
            </w:r>
          </w:p>
        </w:tc>
        <w:tc>
          <w:tcPr>
            <w:tcW w:w="804" w:type="dxa"/>
            <w:shd w:val="clear" w:color="000000" w:fill="A2D289"/>
            <w:vAlign w:val="center"/>
          </w:tcPr>
          <w:p w14:paraId="2A75C51D" w14:textId="1D9F87E9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18</w:t>
            </w:r>
          </w:p>
        </w:tc>
      </w:tr>
      <w:tr w:rsidR="0007398C" w:rsidRPr="00C17152" w14:paraId="4CA96406" w14:textId="0317A4BC" w:rsidTr="0007398C">
        <w:trPr>
          <w:gridAfter w:val="1"/>
          <w:wAfter w:w="74" w:type="dxa"/>
          <w:trHeight w:hRule="exact" w:val="594"/>
          <w:jc w:val="center"/>
        </w:trPr>
        <w:tc>
          <w:tcPr>
            <w:tcW w:w="1497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49F04804" w14:textId="77777777" w:rsidR="0007398C" w:rsidRPr="00C17152" w:rsidRDefault="0007398C" w:rsidP="0007398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7A483" w14:textId="77777777" w:rsidR="0007398C" w:rsidRPr="00C17152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000000" w:fill="D2E193"/>
            <w:noWrap/>
            <w:vAlign w:val="center"/>
          </w:tcPr>
          <w:p w14:paraId="7D65A17A" w14:textId="08DF89BD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41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000000" w:fill="DAE495"/>
            <w:noWrap/>
            <w:vAlign w:val="center"/>
          </w:tcPr>
          <w:p w14:paraId="3EF0D003" w14:textId="45DE16E3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5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000000" w:fill="D9E394"/>
            <w:noWrap/>
            <w:vAlign w:val="center"/>
          </w:tcPr>
          <w:p w14:paraId="3768E552" w14:textId="2CF27687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50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000000" w:fill="C7DE91"/>
            <w:noWrap/>
            <w:vAlign w:val="center"/>
          </w:tcPr>
          <w:p w14:paraId="4E3259A6" w14:textId="330F6C24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28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000000" w:fill="9CD087"/>
            <w:noWrap/>
            <w:vAlign w:val="center"/>
          </w:tcPr>
          <w:p w14:paraId="7CA60D7E" w14:textId="2F810D39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A4D389"/>
            <w:noWrap/>
            <w:vAlign w:val="center"/>
          </w:tcPr>
          <w:p w14:paraId="096092F6" w14:textId="62C86B42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AFD68B"/>
            <w:vAlign w:val="center"/>
          </w:tcPr>
          <w:p w14:paraId="00EA1CE8" w14:textId="2E0B8D45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2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F2A854" w14:textId="2AA7C2D5" w:rsidR="0007398C" w:rsidRPr="00C17152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000000" w:fill="7AC680"/>
            <w:noWrap/>
            <w:vAlign w:val="center"/>
          </w:tcPr>
          <w:p w14:paraId="70308ADC" w14:textId="4F283726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68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000000" w:fill="6FC27E"/>
            <w:noWrap/>
            <w:vAlign w:val="center"/>
          </w:tcPr>
          <w:p w14:paraId="114C0CCA" w14:textId="11C658B6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82*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000000" w:fill="D2E193"/>
            <w:noWrap/>
            <w:vAlign w:val="center"/>
          </w:tcPr>
          <w:p w14:paraId="2D936665" w14:textId="74ADF63D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41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000000" w:fill="C1DC8F"/>
            <w:vAlign w:val="center"/>
          </w:tcPr>
          <w:p w14:paraId="2729AAAC" w14:textId="50A3A7A4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20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000000" w:fill="C0DC8F"/>
            <w:vAlign w:val="center"/>
          </w:tcPr>
          <w:p w14:paraId="41A2F94A" w14:textId="44899191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19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000000" w:fill="A6D38A"/>
            <w:vAlign w:val="center"/>
          </w:tcPr>
          <w:p w14:paraId="7AA61C9D" w14:textId="25653166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000000" w:fill="96CE86"/>
            <w:vAlign w:val="center"/>
          </w:tcPr>
          <w:p w14:paraId="3D176071" w14:textId="3DA1A914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</w:tr>
      <w:tr w:rsidR="0007398C" w:rsidRPr="00C17152" w14:paraId="7DBD89D1" w14:textId="44DBA5F8" w:rsidTr="00320F32">
        <w:trPr>
          <w:gridAfter w:val="1"/>
          <w:wAfter w:w="74" w:type="dxa"/>
          <w:trHeight w:hRule="exact" w:val="397"/>
          <w:jc w:val="center"/>
        </w:trPr>
        <w:tc>
          <w:tcPr>
            <w:tcW w:w="1497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EC844AC" w14:textId="7DD539C0" w:rsidR="0007398C" w:rsidRPr="00C17152" w:rsidRDefault="0007398C" w:rsidP="0007398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 Processing Speed Index (PSI)</w:t>
            </w:r>
          </w:p>
        </w:tc>
        <w:tc>
          <w:tcPr>
            <w:tcW w:w="7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FF57D9" w14:textId="77777777" w:rsidR="0007398C" w:rsidRPr="00C17152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000000" w:fill="C8DE91"/>
            <w:noWrap/>
            <w:vAlign w:val="center"/>
          </w:tcPr>
          <w:p w14:paraId="626979E7" w14:textId="7D8B983F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29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000000" w:fill="A3D289"/>
            <w:noWrap/>
            <w:vAlign w:val="center"/>
          </w:tcPr>
          <w:p w14:paraId="037672C1" w14:textId="4DB64CCC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000000" w:fill="B4D88D"/>
            <w:noWrap/>
            <w:vAlign w:val="center"/>
          </w:tcPr>
          <w:p w14:paraId="721D15CD" w14:textId="390E52D9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000000" w:fill="D2E193"/>
            <w:noWrap/>
            <w:vAlign w:val="center"/>
          </w:tcPr>
          <w:p w14:paraId="60DA4272" w14:textId="42A068B1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42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000000" w:fill="85C983"/>
            <w:noWrap/>
            <w:vAlign w:val="center"/>
          </w:tcPr>
          <w:p w14:paraId="3033FBB0" w14:textId="25CCB994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000000" w:fill="E6E797"/>
            <w:noWrap/>
            <w:vAlign w:val="center"/>
          </w:tcPr>
          <w:p w14:paraId="554B5478" w14:textId="0173AC6B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66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000000" w:fill="C4DD90"/>
            <w:vAlign w:val="center"/>
          </w:tcPr>
          <w:p w14:paraId="773B15EB" w14:textId="16070298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24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000000" w:fill="AFD68B"/>
            <w:noWrap/>
            <w:vAlign w:val="center"/>
          </w:tcPr>
          <w:p w14:paraId="45F46F03" w14:textId="33A2657F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2</w:t>
            </w:r>
          </w:p>
        </w:tc>
        <w:tc>
          <w:tcPr>
            <w:tcW w:w="7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53A3C0" w14:textId="067FF4EF" w:rsidR="0007398C" w:rsidRPr="00C17152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000000" w:fill="DBE495"/>
            <w:noWrap/>
            <w:vAlign w:val="center"/>
          </w:tcPr>
          <w:p w14:paraId="1CBDD88A" w14:textId="2BD37BF5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53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000000" w:fill="7CC681"/>
            <w:noWrap/>
            <w:vAlign w:val="center"/>
          </w:tcPr>
          <w:p w14:paraId="3A28ED2A" w14:textId="271E5681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65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000000" w:fill="7BC680"/>
            <w:vAlign w:val="center"/>
          </w:tcPr>
          <w:p w14:paraId="3FF07BDE" w14:textId="01BA158D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67*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000000" w:fill="6CC17D"/>
            <w:vAlign w:val="center"/>
          </w:tcPr>
          <w:p w14:paraId="50E9270D" w14:textId="63A1E468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85**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000000" w:fill="87CA83"/>
            <w:vAlign w:val="center"/>
          </w:tcPr>
          <w:p w14:paraId="2190AED4" w14:textId="0B56FA6D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52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000000" w:fill="B7D98D"/>
            <w:vAlign w:val="center"/>
          </w:tcPr>
          <w:p w14:paraId="397B008C" w14:textId="664A2B08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08</w:t>
            </w:r>
          </w:p>
        </w:tc>
      </w:tr>
      <w:tr w:rsidR="0007398C" w:rsidRPr="00C17152" w14:paraId="7FA88317" w14:textId="3ED0D273" w:rsidTr="00320F32">
        <w:trPr>
          <w:gridAfter w:val="1"/>
          <w:wAfter w:w="74" w:type="dxa"/>
          <w:trHeight w:hRule="exact" w:val="441"/>
          <w:jc w:val="center"/>
        </w:trPr>
        <w:tc>
          <w:tcPr>
            <w:tcW w:w="1497" w:type="dxa"/>
            <w:gridSpan w:val="2"/>
            <w:vMerge/>
            <w:tcBorders>
              <w:bottom w:val="nil"/>
            </w:tcBorders>
            <w:vAlign w:val="center"/>
            <w:hideMark/>
          </w:tcPr>
          <w:p w14:paraId="1A8D2183" w14:textId="77777777" w:rsidR="0007398C" w:rsidRPr="00C17152" w:rsidRDefault="0007398C" w:rsidP="0007398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4B633A" w14:textId="77777777" w:rsidR="0007398C" w:rsidRPr="00C17152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65" w:type="dxa"/>
            <w:shd w:val="clear" w:color="000000" w:fill="DDE595"/>
            <w:noWrap/>
            <w:vAlign w:val="center"/>
          </w:tcPr>
          <w:p w14:paraId="6C3A422E" w14:textId="7B70304A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55</w:t>
            </w:r>
          </w:p>
        </w:tc>
        <w:tc>
          <w:tcPr>
            <w:tcW w:w="778" w:type="dxa"/>
            <w:shd w:val="clear" w:color="000000" w:fill="88CA83"/>
            <w:noWrap/>
            <w:vAlign w:val="center"/>
          </w:tcPr>
          <w:p w14:paraId="1209DC85" w14:textId="15B19DE1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815" w:type="dxa"/>
            <w:shd w:val="clear" w:color="000000" w:fill="B1D78C"/>
            <w:noWrap/>
            <w:vAlign w:val="center"/>
          </w:tcPr>
          <w:p w14:paraId="1F5D8CE5" w14:textId="2C08C9F4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801" w:type="dxa"/>
            <w:shd w:val="clear" w:color="000000" w:fill="CFE092"/>
            <w:noWrap/>
            <w:vAlign w:val="center"/>
          </w:tcPr>
          <w:p w14:paraId="62F2F7F8" w14:textId="57B4F7E1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38</w:t>
            </w:r>
          </w:p>
        </w:tc>
        <w:tc>
          <w:tcPr>
            <w:tcW w:w="894" w:type="dxa"/>
            <w:shd w:val="clear" w:color="000000" w:fill="DDE595"/>
            <w:noWrap/>
            <w:vAlign w:val="center"/>
          </w:tcPr>
          <w:p w14:paraId="1E1FC993" w14:textId="295189E8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55</w:t>
            </w:r>
          </w:p>
        </w:tc>
        <w:tc>
          <w:tcPr>
            <w:tcW w:w="889" w:type="dxa"/>
            <w:shd w:val="clear" w:color="000000" w:fill="8ACB84"/>
            <w:noWrap/>
            <w:vAlign w:val="center"/>
          </w:tcPr>
          <w:p w14:paraId="4484D622" w14:textId="66185826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  <w:tc>
          <w:tcPr>
            <w:tcW w:w="889" w:type="dxa"/>
            <w:shd w:val="clear" w:color="000000" w:fill="DDE595"/>
            <w:vAlign w:val="center"/>
          </w:tcPr>
          <w:p w14:paraId="07F9609B" w14:textId="7E53A32F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55</w:t>
            </w:r>
          </w:p>
        </w:tc>
        <w:tc>
          <w:tcPr>
            <w:tcW w:w="889" w:type="dxa"/>
            <w:shd w:val="clear" w:color="000000" w:fill="EAE998"/>
            <w:noWrap/>
            <w:vAlign w:val="center"/>
          </w:tcPr>
          <w:p w14:paraId="3717A600" w14:textId="7659D718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71</w:t>
            </w:r>
          </w:p>
        </w:tc>
        <w:tc>
          <w:tcPr>
            <w:tcW w:w="77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1482B10" w14:textId="75E42334" w:rsidR="0007398C" w:rsidRPr="00C17152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854" w:type="dxa"/>
            <w:shd w:val="clear" w:color="000000" w:fill="CCDF92"/>
            <w:noWrap/>
            <w:vAlign w:val="center"/>
          </w:tcPr>
          <w:p w14:paraId="68A8CF37" w14:textId="2ED80F99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34</w:t>
            </w:r>
          </w:p>
        </w:tc>
        <w:tc>
          <w:tcPr>
            <w:tcW w:w="854" w:type="dxa"/>
            <w:shd w:val="clear" w:color="000000" w:fill="A1D289"/>
            <w:noWrap/>
            <w:vAlign w:val="center"/>
          </w:tcPr>
          <w:p w14:paraId="2F2258FB" w14:textId="4282713A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19</w:t>
            </w:r>
          </w:p>
        </w:tc>
        <w:tc>
          <w:tcPr>
            <w:tcW w:w="763" w:type="dxa"/>
            <w:shd w:val="clear" w:color="000000" w:fill="BFDB8F"/>
            <w:vAlign w:val="center"/>
          </w:tcPr>
          <w:p w14:paraId="2AB7DEE5" w14:textId="76FDD258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18</w:t>
            </w:r>
          </w:p>
        </w:tc>
        <w:tc>
          <w:tcPr>
            <w:tcW w:w="778" w:type="dxa"/>
            <w:shd w:val="clear" w:color="000000" w:fill="9ED188"/>
            <w:vAlign w:val="center"/>
          </w:tcPr>
          <w:p w14:paraId="48D87D31" w14:textId="52D1C0C6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23</w:t>
            </w:r>
          </w:p>
        </w:tc>
        <w:tc>
          <w:tcPr>
            <w:tcW w:w="861" w:type="dxa"/>
            <w:shd w:val="clear" w:color="000000" w:fill="ADD68B"/>
            <w:vAlign w:val="center"/>
          </w:tcPr>
          <w:p w14:paraId="595C0E67" w14:textId="69BF2B44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4</w:t>
            </w:r>
          </w:p>
        </w:tc>
        <w:tc>
          <w:tcPr>
            <w:tcW w:w="804" w:type="dxa"/>
            <w:shd w:val="clear" w:color="000000" w:fill="BCDA8E"/>
            <w:vAlign w:val="center"/>
          </w:tcPr>
          <w:p w14:paraId="6C266C94" w14:textId="21185A07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14</w:t>
            </w:r>
          </w:p>
        </w:tc>
      </w:tr>
      <w:tr w:rsidR="0007398C" w:rsidRPr="00C17152" w14:paraId="11835211" w14:textId="19204BB3" w:rsidTr="00320F32">
        <w:trPr>
          <w:gridAfter w:val="1"/>
          <w:wAfter w:w="74" w:type="dxa"/>
          <w:trHeight w:hRule="exact" w:val="450"/>
          <w:jc w:val="center"/>
        </w:trPr>
        <w:tc>
          <w:tcPr>
            <w:tcW w:w="1497" w:type="dxa"/>
            <w:gridSpan w:val="2"/>
            <w:vMerge/>
            <w:tcBorders>
              <w:bottom w:val="nil"/>
            </w:tcBorders>
            <w:vAlign w:val="center"/>
            <w:hideMark/>
          </w:tcPr>
          <w:p w14:paraId="782C2C83" w14:textId="77777777" w:rsidR="0007398C" w:rsidRPr="00C17152" w:rsidRDefault="0007398C" w:rsidP="0007398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B490AE" w14:textId="77777777" w:rsidR="0007398C" w:rsidRPr="00C17152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65" w:type="dxa"/>
            <w:shd w:val="clear" w:color="000000" w:fill="CADF91"/>
            <w:noWrap/>
            <w:vAlign w:val="center"/>
          </w:tcPr>
          <w:p w14:paraId="2475ED66" w14:textId="0C2C832D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31</w:t>
            </w:r>
          </w:p>
        </w:tc>
        <w:tc>
          <w:tcPr>
            <w:tcW w:w="778" w:type="dxa"/>
            <w:shd w:val="clear" w:color="000000" w:fill="92CD85"/>
            <w:noWrap/>
            <w:vAlign w:val="center"/>
          </w:tcPr>
          <w:p w14:paraId="5B211514" w14:textId="7F0DBCE7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815" w:type="dxa"/>
            <w:shd w:val="clear" w:color="000000" w:fill="9CD087"/>
            <w:noWrap/>
            <w:vAlign w:val="center"/>
          </w:tcPr>
          <w:p w14:paraId="1F3294DB" w14:textId="37A2AAC9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801" w:type="dxa"/>
            <w:shd w:val="clear" w:color="000000" w:fill="F9ED9B"/>
            <w:noWrap/>
            <w:vAlign w:val="center"/>
          </w:tcPr>
          <w:p w14:paraId="7285614F" w14:textId="731BE666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90*</w:t>
            </w:r>
          </w:p>
        </w:tc>
        <w:tc>
          <w:tcPr>
            <w:tcW w:w="894" w:type="dxa"/>
            <w:shd w:val="clear" w:color="000000" w:fill="CADF91"/>
            <w:noWrap/>
            <w:vAlign w:val="center"/>
          </w:tcPr>
          <w:p w14:paraId="01F3060B" w14:textId="384DEEBA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31</w:t>
            </w:r>
          </w:p>
        </w:tc>
        <w:tc>
          <w:tcPr>
            <w:tcW w:w="889" w:type="dxa"/>
            <w:shd w:val="clear" w:color="000000" w:fill="9DD088"/>
            <w:noWrap/>
            <w:vAlign w:val="center"/>
          </w:tcPr>
          <w:p w14:paraId="633B8EAA" w14:textId="54CABABD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889" w:type="dxa"/>
            <w:shd w:val="clear" w:color="000000" w:fill="BEDB8F"/>
            <w:vAlign w:val="center"/>
          </w:tcPr>
          <w:p w14:paraId="4C6E3A0B" w14:textId="19C1EA2F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16</w:t>
            </w:r>
          </w:p>
        </w:tc>
        <w:tc>
          <w:tcPr>
            <w:tcW w:w="889" w:type="dxa"/>
            <w:shd w:val="clear" w:color="000000" w:fill="DCE495"/>
            <w:noWrap/>
            <w:vAlign w:val="center"/>
          </w:tcPr>
          <w:p w14:paraId="7EDCF236" w14:textId="5A594951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54</w:t>
            </w:r>
          </w:p>
        </w:tc>
        <w:tc>
          <w:tcPr>
            <w:tcW w:w="77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D450C62" w14:textId="4C276C70" w:rsidR="0007398C" w:rsidRPr="00C17152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854" w:type="dxa"/>
            <w:shd w:val="clear" w:color="000000" w:fill="8CCB84"/>
            <w:noWrap/>
            <w:vAlign w:val="center"/>
          </w:tcPr>
          <w:p w14:paraId="5CF8F4B9" w14:textId="1714305E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46</w:t>
            </w:r>
          </w:p>
        </w:tc>
        <w:tc>
          <w:tcPr>
            <w:tcW w:w="854" w:type="dxa"/>
            <w:shd w:val="clear" w:color="000000" w:fill="82C882"/>
            <w:noWrap/>
            <w:vAlign w:val="center"/>
          </w:tcPr>
          <w:p w14:paraId="55D1576A" w14:textId="484F4F23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58</w:t>
            </w:r>
          </w:p>
        </w:tc>
        <w:tc>
          <w:tcPr>
            <w:tcW w:w="763" w:type="dxa"/>
            <w:shd w:val="clear" w:color="000000" w:fill="79C580"/>
            <w:vAlign w:val="center"/>
          </w:tcPr>
          <w:p w14:paraId="6686DCE2" w14:textId="63616954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69</w:t>
            </w:r>
          </w:p>
        </w:tc>
        <w:tc>
          <w:tcPr>
            <w:tcW w:w="778" w:type="dxa"/>
            <w:shd w:val="clear" w:color="000000" w:fill="7EC781"/>
            <w:vAlign w:val="center"/>
          </w:tcPr>
          <w:p w14:paraId="513476AF" w14:textId="03EFCA9D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63</w:t>
            </w:r>
          </w:p>
        </w:tc>
        <w:tc>
          <w:tcPr>
            <w:tcW w:w="861" w:type="dxa"/>
            <w:shd w:val="clear" w:color="000000" w:fill="80C781"/>
            <w:vAlign w:val="center"/>
          </w:tcPr>
          <w:p w14:paraId="5EFE2305" w14:textId="2BDD2FD1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61</w:t>
            </w:r>
          </w:p>
        </w:tc>
        <w:tc>
          <w:tcPr>
            <w:tcW w:w="804" w:type="dxa"/>
            <w:shd w:val="clear" w:color="000000" w:fill="BADA8E"/>
            <w:vAlign w:val="center"/>
          </w:tcPr>
          <w:p w14:paraId="0704D518" w14:textId="54738834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11</w:t>
            </w:r>
          </w:p>
        </w:tc>
      </w:tr>
      <w:tr w:rsidR="0007398C" w:rsidRPr="00C17152" w14:paraId="159DD067" w14:textId="5F6F9CA2" w:rsidTr="0007398C">
        <w:trPr>
          <w:gridAfter w:val="1"/>
          <w:wAfter w:w="74" w:type="dxa"/>
          <w:trHeight w:hRule="exact" w:val="374"/>
          <w:jc w:val="center"/>
        </w:trPr>
        <w:tc>
          <w:tcPr>
            <w:tcW w:w="1497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2E323588" w14:textId="77777777" w:rsidR="0007398C" w:rsidRPr="00C17152" w:rsidRDefault="0007398C" w:rsidP="0007398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C5CED" w14:textId="77777777" w:rsidR="0007398C" w:rsidRPr="00C17152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000000" w:fill="77C580"/>
            <w:noWrap/>
            <w:vAlign w:val="center"/>
          </w:tcPr>
          <w:p w14:paraId="5B14B70A" w14:textId="79EC258E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000000" w:fill="89CA83"/>
            <w:noWrap/>
            <w:vAlign w:val="center"/>
          </w:tcPr>
          <w:p w14:paraId="44BEEC13" w14:textId="37ACA8AF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000000" w:fill="7BC680"/>
            <w:noWrap/>
            <w:vAlign w:val="center"/>
          </w:tcPr>
          <w:p w14:paraId="6B736EE4" w14:textId="48EFA341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000000" w:fill="A6D38A"/>
            <w:noWrap/>
            <w:vAlign w:val="center"/>
          </w:tcPr>
          <w:p w14:paraId="46720070" w14:textId="171EA221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000000" w:fill="E6E797"/>
            <w:noWrap/>
            <w:vAlign w:val="center"/>
          </w:tcPr>
          <w:p w14:paraId="1E8799D6" w14:textId="32BAFDBF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66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6BC17D"/>
            <w:noWrap/>
            <w:vAlign w:val="center"/>
          </w:tcPr>
          <w:p w14:paraId="532575B7" w14:textId="451523FC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A8D48A"/>
            <w:vAlign w:val="center"/>
          </w:tcPr>
          <w:p w14:paraId="3F9A3110" w14:textId="7541EB60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11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B1D78C"/>
            <w:noWrap/>
            <w:vAlign w:val="center"/>
          </w:tcPr>
          <w:p w14:paraId="5F21D88D" w14:textId="13A7DA04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0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7D88B8" w14:textId="1F77E9EB" w:rsidR="0007398C" w:rsidRPr="00C17152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000000" w:fill="8ACB84"/>
            <w:noWrap/>
            <w:vAlign w:val="center"/>
          </w:tcPr>
          <w:p w14:paraId="5AF2B91C" w14:textId="16519A43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48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000000" w:fill="ACD58B"/>
            <w:noWrap/>
            <w:vAlign w:val="center"/>
          </w:tcPr>
          <w:p w14:paraId="2CB43ED7" w14:textId="7CE4BABC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6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000000" w:fill="9ED188"/>
            <w:vAlign w:val="center"/>
          </w:tcPr>
          <w:p w14:paraId="20799509" w14:textId="4537EC45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000000" w:fill="91CD85"/>
            <w:vAlign w:val="center"/>
          </w:tcPr>
          <w:p w14:paraId="534F0FA1" w14:textId="18762240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000000" w:fill="7CC681"/>
            <w:vAlign w:val="center"/>
          </w:tcPr>
          <w:p w14:paraId="341A25AB" w14:textId="0E1AA296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000000" w:fill="8CCB84"/>
            <w:vAlign w:val="center"/>
          </w:tcPr>
          <w:p w14:paraId="57D8E56A" w14:textId="4B4FB993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</w:tr>
      <w:tr w:rsidR="0007398C" w:rsidRPr="00C17152" w14:paraId="77835FDB" w14:textId="36E6094C" w:rsidTr="0007398C">
        <w:trPr>
          <w:gridAfter w:val="1"/>
          <w:wAfter w:w="74" w:type="dxa"/>
          <w:trHeight w:hRule="exact" w:val="442"/>
          <w:jc w:val="center"/>
        </w:trPr>
        <w:tc>
          <w:tcPr>
            <w:tcW w:w="149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448FC7" w14:textId="7D39ECEA" w:rsidR="0007398C" w:rsidRPr="00C17152" w:rsidRDefault="0007398C" w:rsidP="0007398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. Tower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CAA5F" w14:textId="77777777" w:rsidR="0007398C" w:rsidRPr="00C17152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000000" w:fill="B3D88C"/>
            <w:noWrap/>
            <w:vAlign w:val="center"/>
          </w:tcPr>
          <w:p w14:paraId="651C840A" w14:textId="3A6676AE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000000" w:fill="C6DE90"/>
            <w:noWrap/>
            <w:vAlign w:val="center"/>
          </w:tcPr>
          <w:p w14:paraId="12024F93" w14:textId="4A479401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27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000000" w:fill="85C983"/>
            <w:noWrap/>
            <w:vAlign w:val="center"/>
          </w:tcPr>
          <w:p w14:paraId="7DB36901" w14:textId="7472A2FB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000000" w:fill="B1D78C"/>
            <w:noWrap/>
            <w:vAlign w:val="center"/>
          </w:tcPr>
          <w:p w14:paraId="66D04AD0" w14:textId="6BBB960E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000000" w:fill="A5D389"/>
            <w:noWrap/>
            <w:vAlign w:val="center"/>
          </w:tcPr>
          <w:p w14:paraId="5FD30CB7" w14:textId="27A1EE0D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000000" w:fill="BEDB8F"/>
            <w:noWrap/>
            <w:vAlign w:val="center"/>
          </w:tcPr>
          <w:p w14:paraId="3E9BABB0" w14:textId="5B37A76D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000000" w:fill="ACD58B"/>
            <w:vAlign w:val="center"/>
          </w:tcPr>
          <w:p w14:paraId="058CB3C5" w14:textId="1C017A92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000000" w:fill="77C580"/>
            <w:noWrap/>
            <w:vAlign w:val="center"/>
          </w:tcPr>
          <w:p w14:paraId="7516454B" w14:textId="3683A95B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000000" w:fill="8ECC85"/>
            <w:noWrap/>
            <w:vAlign w:val="center"/>
          </w:tcPr>
          <w:p w14:paraId="726D3D96" w14:textId="787DDBB1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E0A0B2" w14:textId="32586FB9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000000" w:fill="BDDB8E"/>
            <w:noWrap/>
            <w:vAlign w:val="center"/>
          </w:tcPr>
          <w:p w14:paraId="3B81BA96" w14:textId="5D70C253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15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000000" w:fill="B6D88D"/>
            <w:vAlign w:val="center"/>
          </w:tcPr>
          <w:p w14:paraId="5515CFC7" w14:textId="109006B7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06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000000" w:fill="BBDA8E"/>
            <w:vAlign w:val="center"/>
          </w:tcPr>
          <w:p w14:paraId="4B11DF88" w14:textId="3BF8AC27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13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000000" w:fill="D0E192"/>
            <w:vAlign w:val="center"/>
          </w:tcPr>
          <w:p w14:paraId="5509BE59" w14:textId="36B5D759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39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000000" w:fill="BBDA8E"/>
            <w:vAlign w:val="center"/>
          </w:tcPr>
          <w:p w14:paraId="31FF70C4" w14:textId="73E44C67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13</w:t>
            </w:r>
          </w:p>
        </w:tc>
      </w:tr>
      <w:tr w:rsidR="0007398C" w:rsidRPr="00C17152" w14:paraId="6A5E3678" w14:textId="2F95E5F9" w:rsidTr="0007398C">
        <w:trPr>
          <w:gridAfter w:val="1"/>
          <w:wAfter w:w="74" w:type="dxa"/>
          <w:trHeight w:hRule="exact" w:val="441"/>
          <w:jc w:val="center"/>
        </w:trPr>
        <w:tc>
          <w:tcPr>
            <w:tcW w:w="149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750D25" w14:textId="77777777" w:rsidR="0007398C" w:rsidRPr="00C17152" w:rsidRDefault="0007398C" w:rsidP="0007398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7864326" w14:textId="77777777" w:rsidR="0007398C" w:rsidRPr="00C17152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65" w:type="dxa"/>
            <w:shd w:val="clear" w:color="000000" w:fill="8CCB84"/>
            <w:noWrap/>
            <w:vAlign w:val="center"/>
          </w:tcPr>
          <w:p w14:paraId="5188FD9C" w14:textId="3FD75382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778" w:type="dxa"/>
            <w:shd w:val="clear" w:color="000000" w:fill="DFE596"/>
            <w:noWrap/>
            <w:vAlign w:val="center"/>
          </w:tcPr>
          <w:p w14:paraId="0F7636C5" w14:textId="4811065B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58</w:t>
            </w:r>
          </w:p>
        </w:tc>
        <w:tc>
          <w:tcPr>
            <w:tcW w:w="815" w:type="dxa"/>
            <w:shd w:val="clear" w:color="000000" w:fill="8DCB84"/>
            <w:noWrap/>
            <w:vAlign w:val="center"/>
          </w:tcPr>
          <w:p w14:paraId="451FE906" w14:textId="03836569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801" w:type="dxa"/>
            <w:shd w:val="clear" w:color="000000" w:fill="EFEA99"/>
            <w:noWrap/>
            <w:vAlign w:val="center"/>
          </w:tcPr>
          <w:p w14:paraId="743B73A0" w14:textId="4C915B37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78</w:t>
            </w:r>
          </w:p>
        </w:tc>
        <w:tc>
          <w:tcPr>
            <w:tcW w:w="894" w:type="dxa"/>
            <w:shd w:val="clear" w:color="000000" w:fill="89CA83"/>
            <w:noWrap/>
            <w:vAlign w:val="center"/>
          </w:tcPr>
          <w:p w14:paraId="27CFC946" w14:textId="6971D6B9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889" w:type="dxa"/>
            <w:shd w:val="clear" w:color="000000" w:fill="E6E797"/>
            <w:noWrap/>
            <w:vAlign w:val="center"/>
          </w:tcPr>
          <w:p w14:paraId="6969378D" w14:textId="003071B0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66</w:t>
            </w:r>
          </w:p>
        </w:tc>
        <w:tc>
          <w:tcPr>
            <w:tcW w:w="889" w:type="dxa"/>
            <w:shd w:val="clear" w:color="000000" w:fill="93CD86"/>
            <w:vAlign w:val="center"/>
          </w:tcPr>
          <w:p w14:paraId="0701D198" w14:textId="7D349893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</w:p>
        </w:tc>
        <w:tc>
          <w:tcPr>
            <w:tcW w:w="889" w:type="dxa"/>
            <w:shd w:val="clear" w:color="000000" w:fill="78C580"/>
            <w:noWrap/>
            <w:vAlign w:val="center"/>
          </w:tcPr>
          <w:p w14:paraId="0485141D" w14:textId="3481EE06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775" w:type="dxa"/>
            <w:shd w:val="clear" w:color="000000" w:fill="BCDA8E"/>
            <w:noWrap/>
            <w:vAlign w:val="center"/>
          </w:tcPr>
          <w:p w14:paraId="006141A1" w14:textId="2E4F7D24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2E1F6D98" w14:textId="204E0B0E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854" w:type="dxa"/>
            <w:shd w:val="clear" w:color="000000" w:fill="E6E797"/>
            <w:noWrap/>
            <w:vAlign w:val="center"/>
          </w:tcPr>
          <w:p w14:paraId="06BC2B3A" w14:textId="6BE9DD86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66</w:t>
            </w:r>
          </w:p>
        </w:tc>
        <w:tc>
          <w:tcPr>
            <w:tcW w:w="763" w:type="dxa"/>
            <w:shd w:val="clear" w:color="000000" w:fill="B5D88D"/>
            <w:vAlign w:val="center"/>
          </w:tcPr>
          <w:p w14:paraId="55FFF781" w14:textId="2152028C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05</w:t>
            </w:r>
          </w:p>
        </w:tc>
        <w:tc>
          <w:tcPr>
            <w:tcW w:w="778" w:type="dxa"/>
            <w:shd w:val="clear" w:color="000000" w:fill="C2DC8F"/>
            <w:vAlign w:val="center"/>
          </w:tcPr>
          <w:p w14:paraId="3497F635" w14:textId="2CF86F86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21</w:t>
            </w:r>
          </w:p>
        </w:tc>
        <w:tc>
          <w:tcPr>
            <w:tcW w:w="861" w:type="dxa"/>
            <w:shd w:val="clear" w:color="000000" w:fill="E0E696"/>
            <w:vAlign w:val="center"/>
          </w:tcPr>
          <w:p w14:paraId="07751EAB" w14:textId="5F4E6C73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59</w:t>
            </w:r>
          </w:p>
        </w:tc>
        <w:tc>
          <w:tcPr>
            <w:tcW w:w="804" w:type="dxa"/>
            <w:shd w:val="clear" w:color="000000" w:fill="A9D48A"/>
            <w:vAlign w:val="center"/>
          </w:tcPr>
          <w:p w14:paraId="24A441F9" w14:textId="3CDD70C8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10</w:t>
            </w:r>
          </w:p>
        </w:tc>
      </w:tr>
      <w:tr w:rsidR="0007398C" w:rsidRPr="00C17152" w14:paraId="102C6084" w14:textId="4C83AFFE" w:rsidTr="0007398C">
        <w:trPr>
          <w:gridAfter w:val="1"/>
          <w:wAfter w:w="74" w:type="dxa"/>
          <w:trHeight w:hRule="exact" w:val="450"/>
          <w:jc w:val="center"/>
        </w:trPr>
        <w:tc>
          <w:tcPr>
            <w:tcW w:w="149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1C40AD" w14:textId="77777777" w:rsidR="0007398C" w:rsidRPr="00C17152" w:rsidRDefault="0007398C" w:rsidP="0007398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7EA0B68" w14:textId="77777777" w:rsidR="0007398C" w:rsidRPr="00C17152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65" w:type="dxa"/>
            <w:shd w:val="clear" w:color="000000" w:fill="B3D88C"/>
            <w:noWrap/>
            <w:vAlign w:val="center"/>
          </w:tcPr>
          <w:p w14:paraId="1427CC2D" w14:textId="743279FD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778" w:type="dxa"/>
            <w:shd w:val="clear" w:color="000000" w:fill="D6E294"/>
            <w:noWrap/>
            <w:vAlign w:val="center"/>
          </w:tcPr>
          <w:p w14:paraId="55D099D0" w14:textId="50DAB1F0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46</w:t>
            </w:r>
          </w:p>
        </w:tc>
        <w:tc>
          <w:tcPr>
            <w:tcW w:w="815" w:type="dxa"/>
            <w:shd w:val="clear" w:color="000000" w:fill="BBDA8E"/>
            <w:noWrap/>
            <w:vAlign w:val="center"/>
          </w:tcPr>
          <w:p w14:paraId="3EA994A2" w14:textId="3A6861C2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801" w:type="dxa"/>
            <w:shd w:val="clear" w:color="000000" w:fill="84C982"/>
            <w:noWrap/>
            <w:vAlign w:val="center"/>
          </w:tcPr>
          <w:p w14:paraId="0AB7DD0D" w14:textId="7CA21D75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894" w:type="dxa"/>
            <w:shd w:val="clear" w:color="000000" w:fill="9DD188"/>
            <w:noWrap/>
            <w:vAlign w:val="center"/>
          </w:tcPr>
          <w:p w14:paraId="4AA7F92A" w14:textId="29DF2CFD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889" w:type="dxa"/>
            <w:shd w:val="clear" w:color="000000" w:fill="CBDF91"/>
            <w:noWrap/>
            <w:vAlign w:val="center"/>
          </w:tcPr>
          <w:p w14:paraId="290E9800" w14:textId="78AD2F2F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33</w:t>
            </w:r>
          </w:p>
        </w:tc>
        <w:tc>
          <w:tcPr>
            <w:tcW w:w="889" w:type="dxa"/>
            <w:shd w:val="clear" w:color="000000" w:fill="C1DC8F"/>
            <w:vAlign w:val="center"/>
          </w:tcPr>
          <w:p w14:paraId="0187E458" w14:textId="16A5E771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20</w:t>
            </w:r>
          </w:p>
        </w:tc>
        <w:tc>
          <w:tcPr>
            <w:tcW w:w="889" w:type="dxa"/>
            <w:shd w:val="clear" w:color="000000" w:fill="7DC781"/>
            <w:noWrap/>
            <w:vAlign w:val="center"/>
          </w:tcPr>
          <w:p w14:paraId="2FEA0660" w14:textId="780BE238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  <w:tc>
          <w:tcPr>
            <w:tcW w:w="775" w:type="dxa"/>
            <w:shd w:val="clear" w:color="000000" w:fill="F3EB9A"/>
            <w:noWrap/>
            <w:vAlign w:val="center"/>
          </w:tcPr>
          <w:p w14:paraId="40036A91" w14:textId="4471CCA8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82*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5E1C0069" w14:textId="548EA9B2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854" w:type="dxa"/>
            <w:shd w:val="clear" w:color="000000" w:fill="C2DC8F"/>
            <w:noWrap/>
            <w:vAlign w:val="center"/>
          </w:tcPr>
          <w:p w14:paraId="73489DC6" w14:textId="2C415E79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21</w:t>
            </w:r>
          </w:p>
        </w:tc>
        <w:tc>
          <w:tcPr>
            <w:tcW w:w="763" w:type="dxa"/>
            <w:shd w:val="clear" w:color="000000" w:fill="B5D88D"/>
            <w:vAlign w:val="center"/>
          </w:tcPr>
          <w:p w14:paraId="41AA5FF8" w14:textId="2E2BB18A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05</w:t>
            </w:r>
          </w:p>
        </w:tc>
        <w:tc>
          <w:tcPr>
            <w:tcW w:w="778" w:type="dxa"/>
            <w:shd w:val="clear" w:color="000000" w:fill="C2DC90"/>
            <w:vAlign w:val="center"/>
          </w:tcPr>
          <w:p w14:paraId="75683A65" w14:textId="7E712823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22</w:t>
            </w:r>
          </w:p>
        </w:tc>
        <w:tc>
          <w:tcPr>
            <w:tcW w:w="861" w:type="dxa"/>
            <w:shd w:val="clear" w:color="000000" w:fill="ABD58B"/>
            <w:vAlign w:val="center"/>
          </w:tcPr>
          <w:p w14:paraId="236D1902" w14:textId="50C68749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07</w:t>
            </w:r>
          </w:p>
        </w:tc>
        <w:tc>
          <w:tcPr>
            <w:tcW w:w="804" w:type="dxa"/>
            <w:shd w:val="clear" w:color="000000" w:fill="A1D289"/>
            <w:vAlign w:val="center"/>
          </w:tcPr>
          <w:p w14:paraId="73038880" w14:textId="321212EA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19</w:t>
            </w:r>
          </w:p>
        </w:tc>
      </w:tr>
      <w:tr w:rsidR="0007398C" w:rsidRPr="00540D6F" w14:paraId="0ACA75C7" w14:textId="69987F8C" w:rsidTr="004958FA">
        <w:trPr>
          <w:gridAfter w:val="1"/>
          <w:wAfter w:w="74" w:type="dxa"/>
          <w:trHeight w:hRule="exact" w:val="389"/>
          <w:jc w:val="center"/>
        </w:trPr>
        <w:tc>
          <w:tcPr>
            <w:tcW w:w="149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A82E27" w14:textId="77777777" w:rsidR="0007398C" w:rsidRPr="00C17152" w:rsidRDefault="0007398C" w:rsidP="0007398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F3760" w14:textId="77777777" w:rsidR="0007398C" w:rsidRPr="00C17152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000000" w:fill="E6E797"/>
            <w:noWrap/>
            <w:vAlign w:val="center"/>
          </w:tcPr>
          <w:p w14:paraId="45223D67" w14:textId="132AC76D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66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000000" w:fill="CADF91"/>
            <w:noWrap/>
            <w:vAlign w:val="center"/>
          </w:tcPr>
          <w:p w14:paraId="4D9A800B" w14:textId="603F19E1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32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000000" w:fill="D6E394"/>
            <w:noWrap/>
            <w:vAlign w:val="center"/>
          </w:tcPr>
          <w:p w14:paraId="3B2F07DA" w14:textId="37339828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47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000000" w:fill="B5D88D"/>
            <w:noWrap/>
            <w:vAlign w:val="center"/>
          </w:tcPr>
          <w:p w14:paraId="164D1894" w14:textId="1236EFC6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000000" w:fill="83C882"/>
            <w:noWrap/>
            <w:vAlign w:val="center"/>
          </w:tcPr>
          <w:p w14:paraId="26B4AC33" w14:textId="739F29E0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B9D98E"/>
            <w:noWrap/>
            <w:vAlign w:val="center"/>
          </w:tcPr>
          <w:p w14:paraId="7C3EF079" w14:textId="457C55C1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A1D289"/>
            <w:vAlign w:val="center"/>
          </w:tcPr>
          <w:p w14:paraId="6C7176C7" w14:textId="6F66628B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19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71C37E"/>
            <w:noWrap/>
            <w:vAlign w:val="center"/>
          </w:tcPr>
          <w:p w14:paraId="159C4AE5" w14:textId="286CF1C7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79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000000" w:fill="D4E293"/>
            <w:noWrap/>
            <w:vAlign w:val="center"/>
          </w:tcPr>
          <w:p w14:paraId="27F1ED43" w14:textId="4720DB16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44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27F46B" w14:textId="2604B012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000000" w:fill="EAE998"/>
            <w:noWrap/>
            <w:vAlign w:val="center"/>
          </w:tcPr>
          <w:p w14:paraId="22D84E84" w14:textId="2A2264AA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.71*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000000" w:fill="E2E696"/>
            <w:vAlign w:val="center"/>
          </w:tcPr>
          <w:p w14:paraId="2F89BAB6" w14:textId="3D41E9BD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61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000000" w:fill="D6E394"/>
            <w:vAlign w:val="center"/>
          </w:tcPr>
          <w:p w14:paraId="5CF7481A" w14:textId="2BD84A67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47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000000" w:fill="B7D98D"/>
            <w:vAlign w:val="center"/>
          </w:tcPr>
          <w:p w14:paraId="127D441C" w14:textId="746E8546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000000" w:fill="84C982"/>
            <w:vAlign w:val="center"/>
          </w:tcPr>
          <w:p w14:paraId="1A62112D" w14:textId="29A0D7BA" w:rsidR="0007398C" w:rsidRPr="0007398C" w:rsidRDefault="0007398C" w:rsidP="0007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398C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</w:tr>
      <w:tr w:rsidR="004958FA" w:rsidRPr="00540D6F" w14:paraId="3C9A2D13" w14:textId="3F39B3BB" w:rsidTr="000C6A31">
        <w:trPr>
          <w:gridAfter w:val="1"/>
          <w:wAfter w:w="74" w:type="dxa"/>
          <w:trHeight w:hRule="exact" w:val="374"/>
          <w:jc w:val="center"/>
        </w:trPr>
        <w:tc>
          <w:tcPr>
            <w:tcW w:w="1497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65FA446" w14:textId="460F963A" w:rsidR="004958FA" w:rsidRPr="00227D4B" w:rsidRDefault="004958FA" w:rsidP="004958F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27D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11. Social Competence</w:t>
            </w:r>
          </w:p>
        </w:tc>
        <w:tc>
          <w:tcPr>
            <w:tcW w:w="7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2E0AE3" w14:textId="77777777" w:rsidR="004958FA" w:rsidRPr="00540D6F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40D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000000" w:fill="E6E797"/>
            <w:noWrap/>
            <w:vAlign w:val="center"/>
          </w:tcPr>
          <w:p w14:paraId="7821C4E8" w14:textId="2E0A79DE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66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000000" w:fill="9FD188"/>
            <w:noWrap/>
            <w:vAlign w:val="center"/>
          </w:tcPr>
          <w:p w14:paraId="428BF184" w14:textId="77F18179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000000" w:fill="ADD68B"/>
            <w:noWrap/>
            <w:vAlign w:val="center"/>
          </w:tcPr>
          <w:p w14:paraId="0DBD2AE6" w14:textId="4A864E05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000000" w:fill="BEDB8F"/>
            <w:noWrap/>
            <w:vAlign w:val="center"/>
          </w:tcPr>
          <w:p w14:paraId="2D237A25" w14:textId="5214E359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17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000000" w:fill="B6D88D"/>
            <w:noWrap/>
            <w:vAlign w:val="center"/>
          </w:tcPr>
          <w:p w14:paraId="4511A6F2" w14:textId="1212F064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000000" w:fill="B0D68C"/>
            <w:noWrap/>
            <w:vAlign w:val="center"/>
          </w:tcPr>
          <w:p w14:paraId="513E7305" w14:textId="4ECF3626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000000" w:fill="DCE495"/>
            <w:vAlign w:val="center"/>
          </w:tcPr>
          <w:p w14:paraId="45088CBF" w14:textId="5A8E8885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54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000000" w:fill="B2D78C"/>
            <w:noWrap/>
            <w:vAlign w:val="center"/>
          </w:tcPr>
          <w:p w14:paraId="63CF703D" w14:textId="23F012AF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000000" w:fill="7AC680"/>
            <w:noWrap/>
            <w:vAlign w:val="center"/>
          </w:tcPr>
          <w:p w14:paraId="2811C3CE" w14:textId="232BB3C2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000000" w:fill="95CE86"/>
            <w:noWrap/>
            <w:vAlign w:val="center"/>
          </w:tcPr>
          <w:p w14:paraId="4C91820A" w14:textId="1BE9E91B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368910" w14:textId="53DA99D5" w:rsidR="004958FA" w:rsidRPr="00C17152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000000" w:fill="85C983"/>
            <w:vAlign w:val="center"/>
          </w:tcPr>
          <w:p w14:paraId="694CBDE4" w14:textId="00699144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54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000000" w:fill="70C37E"/>
            <w:vAlign w:val="center"/>
          </w:tcPr>
          <w:p w14:paraId="4DAF0B87" w14:textId="4C34ABFA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80*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000000" w:fill="7FC781"/>
            <w:vAlign w:val="center"/>
          </w:tcPr>
          <w:p w14:paraId="6A1513EE" w14:textId="40737D3D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000000" w:fill="BDDB8E"/>
            <w:vAlign w:val="center"/>
          </w:tcPr>
          <w:p w14:paraId="23B0D23F" w14:textId="5857E9CA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15</w:t>
            </w:r>
          </w:p>
        </w:tc>
      </w:tr>
      <w:tr w:rsidR="004958FA" w:rsidRPr="00540D6F" w14:paraId="5F0A2F6B" w14:textId="517E6F09" w:rsidTr="000C6A31">
        <w:trPr>
          <w:gridAfter w:val="1"/>
          <w:wAfter w:w="74" w:type="dxa"/>
          <w:trHeight w:hRule="exact" w:val="374"/>
          <w:jc w:val="center"/>
        </w:trPr>
        <w:tc>
          <w:tcPr>
            <w:tcW w:w="1497" w:type="dxa"/>
            <w:gridSpan w:val="2"/>
            <w:vMerge/>
            <w:tcBorders>
              <w:bottom w:val="nil"/>
            </w:tcBorders>
            <w:vAlign w:val="center"/>
            <w:hideMark/>
          </w:tcPr>
          <w:p w14:paraId="7F0AB7E5" w14:textId="77777777" w:rsidR="004958FA" w:rsidRPr="00227D4B" w:rsidRDefault="004958FA" w:rsidP="004958F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93DCB91" w14:textId="77777777" w:rsidR="004958FA" w:rsidRPr="00540D6F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40D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65" w:type="dxa"/>
            <w:shd w:val="clear" w:color="000000" w:fill="EEEA99"/>
            <w:noWrap/>
            <w:vAlign w:val="center"/>
          </w:tcPr>
          <w:p w14:paraId="42950C61" w14:textId="61563D9E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76</w:t>
            </w:r>
          </w:p>
        </w:tc>
        <w:tc>
          <w:tcPr>
            <w:tcW w:w="778" w:type="dxa"/>
            <w:shd w:val="clear" w:color="000000" w:fill="70C27E"/>
            <w:noWrap/>
            <w:vAlign w:val="center"/>
          </w:tcPr>
          <w:p w14:paraId="6B08AF57" w14:textId="0176BF8E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</w:p>
        </w:tc>
        <w:tc>
          <w:tcPr>
            <w:tcW w:w="815" w:type="dxa"/>
            <w:shd w:val="clear" w:color="000000" w:fill="E5E797"/>
            <w:noWrap/>
            <w:vAlign w:val="center"/>
          </w:tcPr>
          <w:p w14:paraId="473B8F19" w14:textId="550210D0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65</w:t>
            </w:r>
          </w:p>
        </w:tc>
        <w:tc>
          <w:tcPr>
            <w:tcW w:w="801" w:type="dxa"/>
            <w:shd w:val="clear" w:color="000000" w:fill="91CD85"/>
            <w:noWrap/>
            <w:vAlign w:val="center"/>
          </w:tcPr>
          <w:p w14:paraId="52ED7A89" w14:textId="35E511FF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894" w:type="dxa"/>
            <w:shd w:val="clear" w:color="000000" w:fill="C6DE90"/>
            <w:noWrap/>
            <w:vAlign w:val="center"/>
          </w:tcPr>
          <w:p w14:paraId="7B82CC68" w14:textId="2F9B55AC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27</w:t>
            </w:r>
          </w:p>
        </w:tc>
        <w:tc>
          <w:tcPr>
            <w:tcW w:w="889" w:type="dxa"/>
            <w:shd w:val="clear" w:color="000000" w:fill="97CF86"/>
            <w:noWrap/>
            <w:vAlign w:val="center"/>
          </w:tcPr>
          <w:p w14:paraId="63E8AE89" w14:textId="2D2803DF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889" w:type="dxa"/>
            <w:shd w:val="clear" w:color="000000" w:fill="A5D389"/>
            <w:vAlign w:val="center"/>
          </w:tcPr>
          <w:p w14:paraId="199B7352" w14:textId="0FFE4230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889" w:type="dxa"/>
            <w:shd w:val="clear" w:color="000000" w:fill="CADF91"/>
            <w:noWrap/>
            <w:vAlign w:val="center"/>
          </w:tcPr>
          <w:p w14:paraId="707CA83D" w14:textId="693E816F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31</w:t>
            </w:r>
          </w:p>
        </w:tc>
        <w:tc>
          <w:tcPr>
            <w:tcW w:w="775" w:type="dxa"/>
            <w:shd w:val="clear" w:color="000000" w:fill="95CE86"/>
            <w:noWrap/>
            <w:vAlign w:val="center"/>
          </w:tcPr>
          <w:p w14:paraId="794F30A1" w14:textId="6118F186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854" w:type="dxa"/>
            <w:shd w:val="clear" w:color="000000" w:fill="D3E293"/>
            <w:noWrap/>
            <w:vAlign w:val="center"/>
          </w:tcPr>
          <w:p w14:paraId="6E099615" w14:textId="51C1CE66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43</w:t>
            </w:r>
          </w:p>
        </w:tc>
        <w:tc>
          <w:tcPr>
            <w:tcW w:w="85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0CF9EBE" w14:textId="044C5A26" w:rsidR="004958FA" w:rsidRPr="00C17152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763" w:type="dxa"/>
            <w:shd w:val="clear" w:color="000000" w:fill="86C983"/>
            <w:vAlign w:val="center"/>
          </w:tcPr>
          <w:p w14:paraId="742D67C5" w14:textId="7D24FC33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53</w:t>
            </w:r>
          </w:p>
        </w:tc>
        <w:tc>
          <w:tcPr>
            <w:tcW w:w="778" w:type="dxa"/>
            <w:shd w:val="clear" w:color="000000" w:fill="74C47F"/>
            <w:vAlign w:val="center"/>
          </w:tcPr>
          <w:p w14:paraId="13A98CF4" w14:textId="1769786C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75*</w:t>
            </w:r>
          </w:p>
        </w:tc>
        <w:tc>
          <w:tcPr>
            <w:tcW w:w="861" w:type="dxa"/>
            <w:shd w:val="clear" w:color="000000" w:fill="84C982"/>
            <w:vAlign w:val="center"/>
          </w:tcPr>
          <w:p w14:paraId="0AD53DC9" w14:textId="0870A913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804" w:type="dxa"/>
            <w:shd w:val="clear" w:color="000000" w:fill="B1D78C"/>
            <w:vAlign w:val="center"/>
          </w:tcPr>
          <w:p w14:paraId="7A76964A" w14:textId="21AC1475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</w:tr>
      <w:tr w:rsidR="004958FA" w:rsidRPr="00540D6F" w14:paraId="104A4676" w14:textId="327095E9" w:rsidTr="000C6A31">
        <w:trPr>
          <w:gridAfter w:val="1"/>
          <w:wAfter w:w="74" w:type="dxa"/>
          <w:trHeight w:hRule="exact" w:val="374"/>
          <w:jc w:val="center"/>
        </w:trPr>
        <w:tc>
          <w:tcPr>
            <w:tcW w:w="1497" w:type="dxa"/>
            <w:gridSpan w:val="2"/>
            <w:vMerge/>
            <w:tcBorders>
              <w:bottom w:val="nil"/>
            </w:tcBorders>
            <w:vAlign w:val="center"/>
            <w:hideMark/>
          </w:tcPr>
          <w:p w14:paraId="156A8E36" w14:textId="77777777" w:rsidR="004958FA" w:rsidRPr="00227D4B" w:rsidRDefault="004958FA" w:rsidP="004958F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DE6FB4" w14:textId="77777777" w:rsidR="004958FA" w:rsidRPr="00540D6F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40D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65" w:type="dxa"/>
            <w:shd w:val="clear" w:color="000000" w:fill="8CCB84"/>
            <w:noWrap/>
            <w:vAlign w:val="center"/>
          </w:tcPr>
          <w:p w14:paraId="25A82966" w14:textId="193B804C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778" w:type="dxa"/>
            <w:shd w:val="clear" w:color="000000" w:fill="92CD85"/>
            <w:noWrap/>
            <w:vAlign w:val="center"/>
          </w:tcPr>
          <w:p w14:paraId="3F48F89C" w14:textId="4651D78E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815" w:type="dxa"/>
            <w:shd w:val="clear" w:color="000000" w:fill="91CD85"/>
            <w:noWrap/>
            <w:vAlign w:val="center"/>
          </w:tcPr>
          <w:p w14:paraId="6D76483E" w14:textId="153492F1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801" w:type="dxa"/>
            <w:shd w:val="clear" w:color="000000" w:fill="98CF87"/>
            <w:noWrap/>
            <w:vAlign w:val="center"/>
          </w:tcPr>
          <w:p w14:paraId="6DBE6EFA" w14:textId="1FA3E46C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894" w:type="dxa"/>
            <w:shd w:val="clear" w:color="000000" w:fill="C7DE91"/>
            <w:noWrap/>
            <w:vAlign w:val="center"/>
          </w:tcPr>
          <w:p w14:paraId="3DB461C9" w14:textId="35224887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28</w:t>
            </w:r>
          </w:p>
        </w:tc>
        <w:tc>
          <w:tcPr>
            <w:tcW w:w="889" w:type="dxa"/>
            <w:shd w:val="clear" w:color="000000" w:fill="AAD58A"/>
            <w:noWrap/>
            <w:vAlign w:val="center"/>
          </w:tcPr>
          <w:p w14:paraId="4C182453" w14:textId="1ABCA420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889" w:type="dxa"/>
            <w:shd w:val="clear" w:color="000000" w:fill="CCDF92"/>
            <w:vAlign w:val="center"/>
          </w:tcPr>
          <w:p w14:paraId="56ACDF5B" w14:textId="2B61FC7E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34</w:t>
            </w:r>
          </w:p>
        </w:tc>
        <w:tc>
          <w:tcPr>
            <w:tcW w:w="889" w:type="dxa"/>
            <w:shd w:val="clear" w:color="000000" w:fill="B2D78C"/>
            <w:noWrap/>
            <w:vAlign w:val="center"/>
          </w:tcPr>
          <w:p w14:paraId="553668DB" w14:textId="16BE5FD4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775" w:type="dxa"/>
            <w:shd w:val="clear" w:color="000000" w:fill="D4E293"/>
            <w:noWrap/>
            <w:vAlign w:val="center"/>
          </w:tcPr>
          <w:p w14:paraId="23617832" w14:textId="6119AFBF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44</w:t>
            </w:r>
          </w:p>
        </w:tc>
        <w:tc>
          <w:tcPr>
            <w:tcW w:w="854" w:type="dxa"/>
            <w:shd w:val="clear" w:color="000000" w:fill="8ACB84"/>
            <w:noWrap/>
            <w:vAlign w:val="center"/>
          </w:tcPr>
          <w:p w14:paraId="6D4CD972" w14:textId="6A87648B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  <w:tc>
          <w:tcPr>
            <w:tcW w:w="85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83EEEF7" w14:textId="002B0826" w:rsidR="004958FA" w:rsidRPr="00C17152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763" w:type="dxa"/>
            <w:shd w:val="clear" w:color="000000" w:fill="78C580"/>
            <w:vAlign w:val="center"/>
          </w:tcPr>
          <w:p w14:paraId="06143E5D" w14:textId="5B2856D3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70</w:t>
            </w:r>
          </w:p>
        </w:tc>
        <w:tc>
          <w:tcPr>
            <w:tcW w:w="778" w:type="dxa"/>
            <w:shd w:val="clear" w:color="000000" w:fill="63BE7B"/>
            <w:vAlign w:val="center"/>
          </w:tcPr>
          <w:p w14:paraId="092D11DE" w14:textId="1B574DE2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96**</w:t>
            </w:r>
          </w:p>
        </w:tc>
        <w:tc>
          <w:tcPr>
            <w:tcW w:w="861" w:type="dxa"/>
            <w:shd w:val="clear" w:color="000000" w:fill="8DCB84"/>
            <w:vAlign w:val="center"/>
          </w:tcPr>
          <w:p w14:paraId="7CD48C15" w14:textId="458A63D2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804" w:type="dxa"/>
            <w:shd w:val="clear" w:color="000000" w:fill="B4D88D"/>
            <w:vAlign w:val="center"/>
          </w:tcPr>
          <w:p w14:paraId="2433DD65" w14:textId="32552ECC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</w:tr>
      <w:tr w:rsidR="004958FA" w:rsidRPr="00540D6F" w14:paraId="4DC22023" w14:textId="74C125AF" w:rsidTr="004958FA">
        <w:trPr>
          <w:gridAfter w:val="1"/>
          <w:wAfter w:w="74" w:type="dxa"/>
          <w:trHeight w:hRule="exact" w:val="374"/>
          <w:jc w:val="center"/>
        </w:trPr>
        <w:tc>
          <w:tcPr>
            <w:tcW w:w="1497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17057A05" w14:textId="77777777" w:rsidR="004958FA" w:rsidRPr="00227D4B" w:rsidRDefault="004958FA" w:rsidP="004958F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6DCBF" w14:textId="77777777" w:rsidR="004958FA" w:rsidRPr="00540D6F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40D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000000" w:fill="80C882"/>
            <w:noWrap/>
            <w:vAlign w:val="center"/>
          </w:tcPr>
          <w:p w14:paraId="19FA4B8A" w14:textId="2F05C3FB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000000" w:fill="A2D289"/>
            <w:noWrap/>
            <w:vAlign w:val="center"/>
          </w:tcPr>
          <w:p w14:paraId="3230BD88" w14:textId="1FA77A9A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000000" w:fill="95CE86"/>
            <w:noWrap/>
            <w:vAlign w:val="center"/>
          </w:tcPr>
          <w:p w14:paraId="12E3E06D" w14:textId="4D1D0B8F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000000" w:fill="BADA8E"/>
            <w:noWrap/>
            <w:vAlign w:val="center"/>
          </w:tcPr>
          <w:p w14:paraId="4B257D27" w14:textId="415FEAAC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000000" w:fill="DBE495"/>
            <w:noWrap/>
            <w:vAlign w:val="center"/>
          </w:tcPr>
          <w:p w14:paraId="783F2CE9" w14:textId="6E6516A6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53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ACD58B"/>
            <w:noWrap/>
            <w:vAlign w:val="center"/>
          </w:tcPr>
          <w:p w14:paraId="2AAAEE7E" w14:textId="4DF8C768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C1DC8F"/>
            <w:vAlign w:val="center"/>
          </w:tcPr>
          <w:p w14:paraId="70D0F505" w14:textId="0A040DFF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20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E8E898"/>
            <w:noWrap/>
            <w:vAlign w:val="center"/>
          </w:tcPr>
          <w:p w14:paraId="7A8C1762" w14:textId="19EAF783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69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000000" w:fill="8CCB84"/>
            <w:noWrap/>
            <w:vAlign w:val="center"/>
          </w:tcPr>
          <w:p w14:paraId="6B6A12F8" w14:textId="5CDE925F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000000" w:fill="FFEF9C"/>
            <w:noWrap/>
            <w:vAlign w:val="center"/>
          </w:tcPr>
          <w:p w14:paraId="5F66A469" w14:textId="280CDCD6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98**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BE34C5" w14:textId="0DE450F5" w:rsidR="004958FA" w:rsidRPr="00C17152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000000" w:fill="6CC17D"/>
            <w:vAlign w:val="center"/>
          </w:tcPr>
          <w:p w14:paraId="73960CE0" w14:textId="22D619CD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86**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000000" w:fill="6BC17D"/>
            <w:vAlign w:val="center"/>
          </w:tcPr>
          <w:p w14:paraId="7377FBC9" w14:textId="7EFA29D7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87*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000000" w:fill="7CC681"/>
            <w:vAlign w:val="center"/>
          </w:tcPr>
          <w:p w14:paraId="734A717C" w14:textId="2A3A74CF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000000" w:fill="DFE596"/>
            <w:vAlign w:val="center"/>
          </w:tcPr>
          <w:p w14:paraId="30CF9B0B" w14:textId="586ACAC3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58</w:t>
            </w:r>
          </w:p>
        </w:tc>
      </w:tr>
      <w:tr w:rsidR="004958FA" w:rsidRPr="00540D6F" w14:paraId="2522D02C" w14:textId="277BC133" w:rsidTr="004958FA">
        <w:trPr>
          <w:gridAfter w:val="1"/>
          <w:wAfter w:w="74" w:type="dxa"/>
          <w:trHeight w:hRule="exact" w:val="374"/>
          <w:jc w:val="center"/>
        </w:trPr>
        <w:tc>
          <w:tcPr>
            <w:tcW w:w="1497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490F5B" w14:textId="1140526B" w:rsidR="004958FA" w:rsidRPr="00227D4B" w:rsidRDefault="004958FA" w:rsidP="004958F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27D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. School Competence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ED2D4" w14:textId="77777777" w:rsidR="004958FA" w:rsidRPr="00540D6F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40D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000000" w:fill="DAE495"/>
            <w:noWrap/>
            <w:vAlign w:val="center"/>
          </w:tcPr>
          <w:p w14:paraId="4BDD38E2" w14:textId="14B28070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51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000000" w:fill="BCDA8E"/>
            <w:noWrap/>
            <w:vAlign w:val="center"/>
          </w:tcPr>
          <w:p w14:paraId="00DC0C6C" w14:textId="60FC84B7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000000" w:fill="91CD85"/>
            <w:noWrap/>
            <w:vAlign w:val="center"/>
          </w:tcPr>
          <w:p w14:paraId="14D5484E" w14:textId="0811B133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000000" w:fill="C9DE91"/>
            <w:noWrap/>
            <w:vAlign w:val="center"/>
          </w:tcPr>
          <w:p w14:paraId="55438D3C" w14:textId="6AAA6DB0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30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000000" w:fill="CEE092"/>
            <w:noWrap/>
            <w:vAlign w:val="center"/>
          </w:tcPr>
          <w:p w14:paraId="1B8E2548" w14:textId="3513F552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36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000000" w:fill="ACD58B"/>
            <w:noWrap/>
            <w:vAlign w:val="center"/>
          </w:tcPr>
          <w:p w14:paraId="3738FB4C" w14:textId="61A90A4C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000000" w:fill="E5E797"/>
            <w:vAlign w:val="center"/>
          </w:tcPr>
          <w:p w14:paraId="196D1D62" w14:textId="7E87B441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65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000000" w:fill="B1D78C"/>
            <w:noWrap/>
            <w:vAlign w:val="center"/>
          </w:tcPr>
          <w:p w14:paraId="200D58AB" w14:textId="2474BD20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00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000000" w:fill="89CA83"/>
            <w:noWrap/>
            <w:vAlign w:val="center"/>
          </w:tcPr>
          <w:p w14:paraId="3B0F6B98" w14:textId="6014A9F6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000000" w:fill="8FCC85"/>
            <w:noWrap/>
            <w:vAlign w:val="center"/>
          </w:tcPr>
          <w:p w14:paraId="599F6708" w14:textId="2A1D1772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000000" w:fill="68C07C"/>
            <w:noWrap/>
            <w:vAlign w:val="center"/>
          </w:tcPr>
          <w:p w14:paraId="53407C51" w14:textId="19B597A0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91**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1C3113AD" w14:textId="105E8625" w:rsidR="004958FA" w:rsidRPr="00C17152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000000" w:fill="80C781"/>
            <w:vAlign w:val="center"/>
          </w:tcPr>
          <w:p w14:paraId="118D8DF1" w14:textId="087035AF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000000" w:fill="A3D289"/>
            <w:vAlign w:val="center"/>
          </w:tcPr>
          <w:p w14:paraId="6DB28CD5" w14:textId="4281700C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000000" w:fill="AFD68B"/>
            <w:vAlign w:val="center"/>
          </w:tcPr>
          <w:p w14:paraId="51AF90F3" w14:textId="75A05A13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4958FA" w:rsidRPr="00540D6F" w14:paraId="70B5AA77" w14:textId="5758A8CC" w:rsidTr="004958FA">
        <w:trPr>
          <w:gridAfter w:val="1"/>
          <w:wAfter w:w="74" w:type="dxa"/>
          <w:trHeight w:hRule="exact" w:val="374"/>
          <w:jc w:val="center"/>
        </w:trPr>
        <w:tc>
          <w:tcPr>
            <w:tcW w:w="1497" w:type="dxa"/>
            <w:gridSpan w:val="2"/>
            <w:vMerge/>
            <w:vAlign w:val="center"/>
            <w:hideMark/>
          </w:tcPr>
          <w:p w14:paraId="4BAC2B62" w14:textId="77777777" w:rsidR="004958FA" w:rsidRPr="00227D4B" w:rsidRDefault="004958FA" w:rsidP="004958F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7091BDB" w14:textId="77777777" w:rsidR="004958FA" w:rsidRPr="00540D6F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40D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65" w:type="dxa"/>
            <w:shd w:val="clear" w:color="000000" w:fill="E4E797"/>
            <w:noWrap/>
            <w:vAlign w:val="center"/>
          </w:tcPr>
          <w:p w14:paraId="41FA3CF7" w14:textId="53A61CEF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64</w:t>
            </w:r>
          </w:p>
        </w:tc>
        <w:tc>
          <w:tcPr>
            <w:tcW w:w="778" w:type="dxa"/>
            <w:shd w:val="clear" w:color="000000" w:fill="7AC680"/>
            <w:noWrap/>
            <w:vAlign w:val="center"/>
          </w:tcPr>
          <w:p w14:paraId="3801ABBE" w14:textId="69E8A0C3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  <w:tc>
          <w:tcPr>
            <w:tcW w:w="815" w:type="dxa"/>
            <w:shd w:val="clear" w:color="000000" w:fill="E9E898"/>
            <w:noWrap/>
            <w:vAlign w:val="center"/>
          </w:tcPr>
          <w:p w14:paraId="332673F6" w14:textId="026D3A83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70</w:t>
            </w:r>
          </w:p>
        </w:tc>
        <w:tc>
          <w:tcPr>
            <w:tcW w:w="801" w:type="dxa"/>
            <w:shd w:val="clear" w:color="000000" w:fill="77C580"/>
            <w:noWrap/>
            <w:vAlign w:val="center"/>
          </w:tcPr>
          <w:p w14:paraId="653B7955" w14:textId="11070B20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894" w:type="dxa"/>
            <w:shd w:val="clear" w:color="000000" w:fill="C1DC8F"/>
            <w:noWrap/>
            <w:vAlign w:val="center"/>
          </w:tcPr>
          <w:p w14:paraId="35AAB155" w14:textId="503CF97F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20</w:t>
            </w:r>
          </w:p>
        </w:tc>
        <w:tc>
          <w:tcPr>
            <w:tcW w:w="889" w:type="dxa"/>
            <w:shd w:val="clear" w:color="000000" w:fill="98CF87"/>
            <w:noWrap/>
            <w:vAlign w:val="center"/>
          </w:tcPr>
          <w:p w14:paraId="7061E297" w14:textId="7BC4C7C8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889" w:type="dxa"/>
            <w:shd w:val="clear" w:color="000000" w:fill="9FD188"/>
            <w:vAlign w:val="center"/>
          </w:tcPr>
          <w:p w14:paraId="2D1CE930" w14:textId="48611C88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889" w:type="dxa"/>
            <w:shd w:val="clear" w:color="000000" w:fill="BFDB8F"/>
            <w:noWrap/>
            <w:vAlign w:val="center"/>
          </w:tcPr>
          <w:p w14:paraId="763EBD74" w14:textId="4D4BDF47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18</w:t>
            </w:r>
          </w:p>
        </w:tc>
        <w:tc>
          <w:tcPr>
            <w:tcW w:w="775" w:type="dxa"/>
            <w:shd w:val="clear" w:color="000000" w:fill="B1D78C"/>
            <w:noWrap/>
            <w:vAlign w:val="center"/>
          </w:tcPr>
          <w:p w14:paraId="5FF6FC0E" w14:textId="02BE8C0E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854" w:type="dxa"/>
            <w:shd w:val="clear" w:color="000000" w:fill="E0E696"/>
            <w:noWrap/>
            <w:vAlign w:val="center"/>
          </w:tcPr>
          <w:p w14:paraId="21309B1A" w14:textId="6BF8E004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59</w:t>
            </w:r>
          </w:p>
        </w:tc>
        <w:tc>
          <w:tcPr>
            <w:tcW w:w="854" w:type="dxa"/>
            <w:shd w:val="clear" w:color="000000" w:fill="68C07C"/>
            <w:noWrap/>
            <w:vAlign w:val="center"/>
          </w:tcPr>
          <w:p w14:paraId="60BAEB24" w14:textId="1780549C" w:rsidR="004958FA" w:rsidRPr="004958FA" w:rsidRDefault="004958FA" w:rsidP="004958FA">
            <w:pPr>
              <w:tabs>
                <w:tab w:val="left" w:pos="623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91*</w:t>
            </w:r>
          </w:p>
        </w:tc>
        <w:tc>
          <w:tcPr>
            <w:tcW w:w="763" w:type="dxa"/>
            <w:vAlign w:val="center"/>
          </w:tcPr>
          <w:p w14:paraId="6A1C123B" w14:textId="154CFB02" w:rsidR="004958FA" w:rsidRPr="00C17152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778" w:type="dxa"/>
            <w:shd w:val="clear" w:color="000000" w:fill="6CC17D"/>
            <w:vAlign w:val="center"/>
          </w:tcPr>
          <w:p w14:paraId="450080CC" w14:textId="294B0BA2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85**</w:t>
            </w:r>
          </w:p>
        </w:tc>
        <w:tc>
          <w:tcPr>
            <w:tcW w:w="861" w:type="dxa"/>
            <w:shd w:val="clear" w:color="000000" w:fill="84C982"/>
            <w:vAlign w:val="center"/>
          </w:tcPr>
          <w:p w14:paraId="6971C30C" w14:textId="7E3E6B35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804" w:type="dxa"/>
            <w:shd w:val="clear" w:color="000000" w:fill="AFD68B"/>
            <w:vAlign w:val="center"/>
          </w:tcPr>
          <w:p w14:paraId="7F5070DF" w14:textId="16D4466E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4958FA" w:rsidRPr="00540D6F" w14:paraId="37760A5E" w14:textId="4C072840" w:rsidTr="004958FA">
        <w:trPr>
          <w:gridAfter w:val="1"/>
          <w:wAfter w:w="74" w:type="dxa"/>
          <w:trHeight w:hRule="exact" w:val="374"/>
          <w:jc w:val="center"/>
        </w:trPr>
        <w:tc>
          <w:tcPr>
            <w:tcW w:w="1497" w:type="dxa"/>
            <w:gridSpan w:val="2"/>
            <w:vMerge/>
            <w:vAlign w:val="center"/>
            <w:hideMark/>
          </w:tcPr>
          <w:p w14:paraId="24BA528D" w14:textId="77777777" w:rsidR="004958FA" w:rsidRPr="00227D4B" w:rsidRDefault="004958FA" w:rsidP="004958F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AFDA3DF" w14:textId="77777777" w:rsidR="004958FA" w:rsidRPr="00540D6F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40D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65" w:type="dxa"/>
            <w:shd w:val="clear" w:color="000000" w:fill="85C983"/>
            <w:noWrap/>
            <w:vAlign w:val="center"/>
          </w:tcPr>
          <w:p w14:paraId="64A7D8DF" w14:textId="342D2A77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778" w:type="dxa"/>
            <w:shd w:val="clear" w:color="000000" w:fill="A9D48A"/>
            <w:noWrap/>
            <w:vAlign w:val="center"/>
          </w:tcPr>
          <w:p w14:paraId="1637CB17" w14:textId="247CA131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815" w:type="dxa"/>
            <w:shd w:val="clear" w:color="000000" w:fill="80C882"/>
            <w:noWrap/>
            <w:vAlign w:val="center"/>
          </w:tcPr>
          <w:p w14:paraId="7576F04B" w14:textId="378FC5BA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  <w:tc>
          <w:tcPr>
            <w:tcW w:w="801" w:type="dxa"/>
            <w:shd w:val="clear" w:color="000000" w:fill="95CE86"/>
            <w:noWrap/>
            <w:vAlign w:val="center"/>
          </w:tcPr>
          <w:p w14:paraId="6EED5D43" w14:textId="41E76461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894" w:type="dxa"/>
            <w:shd w:val="clear" w:color="000000" w:fill="C3DD90"/>
            <w:noWrap/>
            <w:vAlign w:val="center"/>
          </w:tcPr>
          <w:p w14:paraId="231FC276" w14:textId="349AE769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23</w:t>
            </w:r>
          </w:p>
        </w:tc>
        <w:tc>
          <w:tcPr>
            <w:tcW w:w="889" w:type="dxa"/>
            <w:shd w:val="clear" w:color="000000" w:fill="A9D48A"/>
            <w:noWrap/>
            <w:vAlign w:val="center"/>
          </w:tcPr>
          <w:p w14:paraId="1473EABB" w14:textId="372D6617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889" w:type="dxa"/>
            <w:shd w:val="clear" w:color="000000" w:fill="BCDA8E"/>
            <w:vAlign w:val="center"/>
          </w:tcPr>
          <w:p w14:paraId="04FE8DE0" w14:textId="48E5483F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889" w:type="dxa"/>
            <w:shd w:val="clear" w:color="000000" w:fill="BCDA8E"/>
            <w:noWrap/>
            <w:vAlign w:val="center"/>
          </w:tcPr>
          <w:p w14:paraId="3E00D4CF" w14:textId="7ACD025A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775" w:type="dxa"/>
            <w:shd w:val="clear" w:color="000000" w:fill="D5E293"/>
            <w:noWrap/>
            <w:vAlign w:val="center"/>
          </w:tcPr>
          <w:p w14:paraId="40F0F0FA" w14:textId="250E8E3C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45</w:t>
            </w:r>
          </w:p>
        </w:tc>
        <w:tc>
          <w:tcPr>
            <w:tcW w:w="854" w:type="dxa"/>
            <w:shd w:val="clear" w:color="000000" w:fill="83C882"/>
            <w:noWrap/>
            <w:vAlign w:val="center"/>
          </w:tcPr>
          <w:p w14:paraId="7659703F" w14:textId="73C43720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854" w:type="dxa"/>
            <w:shd w:val="clear" w:color="000000" w:fill="67C07C"/>
            <w:noWrap/>
            <w:vAlign w:val="center"/>
          </w:tcPr>
          <w:p w14:paraId="60342163" w14:textId="5CA984A1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92**</w:t>
            </w:r>
          </w:p>
        </w:tc>
        <w:tc>
          <w:tcPr>
            <w:tcW w:w="763" w:type="dxa"/>
            <w:vAlign w:val="center"/>
          </w:tcPr>
          <w:p w14:paraId="37537126" w14:textId="45462CBB" w:rsidR="004958FA" w:rsidRPr="00C17152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778" w:type="dxa"/>
            <w:shd w:val="clear" w:color="000000" w:fill="70C27E"/>
            <w:vAlign w:val="center"/>
          </w:tcPr>
          <w:p w14:paraId="02614C96" w14:textId="274FCBC4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81*</w:t>
            </w:r>
          </w:p>
        </w:tc>
        <w:tc>
          <w:tcPr>
            <w:tcW w:w="861" w:type="dxa"/>
            <w:shd w:val="clear" w:color="000000" w:fill="70C37E"/>
            <w:vAlign w:val="center"/>
          </w:tcPr>
          <w:p w14:paraId="36D180D8" w14:textId="7935719B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80*</w:t>
            </w:r>
          </w:p>
        </w:tc>
        <w:tc>
          <w:tcPr>
            <w:tcW w:w="804" w:type="dxa"/>
            <w:shd w:val="clear" w:color="000000" w:fill="A3D289"/>
            <w:vAlign w:val="center"/>
          </w:tcPr>
          <w:p w14:paraId="49A00839" w14:textId="43FAF8EC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</w:tr>
      <w:tr w:rsidR="004958FA" w:rsidRPr="00540D6F" w14:paraId="01E06A8B" w14:textId="1B685EE8" w:rsidTr="004958FA">
        <w:trPr>
          <w:gridAfter w:val="1"/>
          <w:wAfter w:w="74" w:type="dxa"/>
          <w:trHeight w:hRule="exact" w:val="374"/>
          <w:jc w:val="center"/>
        </w:trPr>
        <w:tc>
          <w:tcPr>
            <w:tcW w:w="1497" w:type="dxa"/>
            <w:gridSpan w:val="2"/>
            <w:vMerge/>
            <w:vAlign w:val="center"/>
            <w:hideMark/>
          </w:tcPr>
          <w:p w14:paraId="61688102" w14:textId="77777777" w:rsidR="004958FA" w:rsidRPr="00227D4B" w:rsidRDefault="004958FA" w:rsidP="004958F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12A05F8" w14:textId="77777777" w:rsidR="004958FA" w:rsidRPr="00540D6F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40D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000000" w:fill="80C781"/>
            <w:noWrap/>
            <w:vAlign w:val="center"/>
          </w:tcPr>
          <w:p w14:paraId="0B6FA33A" w14:textId="5B305BA8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000000" w:fill="A5D389"/>
            <w:noWrap/>
            <w:vAlign w:val="center"/>
          </w:tcPr>
          <w:p w14:paraId="54D5A762" w14:textId="4FCF0940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000000" w:fill="94CE86"/>
            <w:noWrap/>
            <w:vAlign w:val="center"/>
          </w:tcPr>
          <w:p w14:paraId="2383471A" w14:textId="014760FF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000000" w:fill="C4DD90"/>
            <w:noWrap/>
            <w:vAlign w:val="center"/>
          </w:tcPr>
          <w:p w14:paraId="7E4B6484" w14:textId="5EF443AC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24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000000" w:fill="DEE595"/>
            <w:noWrap/>
            <w:vAlign w:val="center"/>
          </w:tcPr>
          <w:p w14:paraId="2D5C2560" w14:textId="1544BFBD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56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93CD86"/>
            <w:noWrap/>
            <w:vAlign w:val="center"/>
          </w:tcPr>
          <w:p w14:paraId="43128C72" w14:textId="05DCE9C0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B6D88D"/>
            <w:vAlign w:val="center"/>
          </w:tcPr>
          <w:p w14:paraId="65DEC7CE" w14:textId="2C6BD389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CADF91"/>
            <w:noWrap/>
            <w:vAlign w:val="center"/>
          </w:tcPr>
          <w:p w14:paraId="39A2D093" w14:textId="4F7C83FC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31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000000" w:fill="73C37F"/>
            <w:noWrap/>
            <w:vAlign w:val="center"/>
          </w:tcPr>
          <w:p w14:paraId="3628651B" w14:textId="1599655C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000000" w:fill="F2EB9A"/>
            <w:noWrap/>
            <w:vAlign w:val="center"/>
          </w:tcPr>
          <w:p w14:paraId="46BB7E25" w14:textId="7357154B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81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000000" w:fill="6BC17D"/>
            <w:noWrap/>
            <w:vAlign w:val="center"/>
          </w:tcPr>
          <w:p w14:paraId="21E33A45" w14:textId="0C852573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87</w:t>
            </w:r>
          </w:p>
        </w:tc>
        <w:tc>
          <w:tcPr>
            <w:tcW w:w="763" w:type="dxa"/>
            <w:vAlign w:val="center"/>
          </w:tcPr>
          <w:p w14:paraId="593E8C26" w14:textId="302ED3D5" w:rsidR="004958FA" w:rsidRPr="00C17152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171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000000" w:fill="6EC27E"/>
            <w:vAlign w:val="center"/>
          </w:tcPr>
          <w:p w14:paraId="1FD86016" w14:textId="571A935F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83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000000" w:fill="80C781"/>
            <w:vAlign w:val="center"/>
          </w:tcPr>
          <w:p w14:paraId="658F26FC" w14:textId="2B4E7834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000000" w:fill="DBE495"/>
            <w:vAlign w:val="center"/>
          </w:tcPr>
          <w:p w14:paraId="0E0DA8DA" w14:textId="74077F39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52</w:t>
            </w:r>
          </w:p>
        </w:tc>
      </w:tr>
      <w:tr w:rsidR="004958FA" w:rsidRPr="00540D6F" w14:paraId="46D39FD7" w14:textId="3D135A02" w:rsidTr="004958FA">
        <w:trPr>
          <w:gridAfter w:val="1"/>
          <w:wAfter w:w="74" w:type="dxa"/>
          <w:trHeight w:hRule="exact" w:val="374"/>
          <w:jc w:val="center"/>
        </w:trPr>
        <w:tc>
          <w:tcPr>
            <w:tcW w:w="1497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3DECC6" w14:textId="6CBF4A0C" w:rsidR="004958FA" w:rsidRPr="00227D4B" w:rsidRDefault="004958FA" w:rsidP="004958F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27D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. Emotional Competence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14271" w14:textId="77777777" w:rsidR="004958FA" w:rsidRPr="00540D6F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40D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000000" w:fill="D6E294"/>
            <w:noWrap/>
            <w:vAlign w:val="center"/>
          </w:tcPr>
          <w:p w14:paraId="374ED313" w14:textId="391E826F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46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000000" w:fill="A7D48A"/>
            <w:noWrap/>
            <w:vAlign w:val="center"/>
          </w:tcPr>
          <w:p w14:paraId="66045AA3" w14:textId="339D89BB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000000" w:fill="A4D389"/>
            <w:noWrap/>
            <w:vAlign w:val="center"/>
          </w:tcPr>
          <w:p w14:paraId="50161E25" w14:textId="143B4564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000000" w:fill="CCDF92"/>
            <w:noWrap/>
            <w:vAlign w:val="center"/>
          </w:tcPr>
          <w:p w14:paraId="7B8F3FBD" w14:textId="321E3472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34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000000" w:fill="A0D188"/>
            <w:noWrap/>
            <w:vAlign w:val="center"/>
          </w:tcPr>
          <w:p w14:paraId="418D2EBF" w14:textId="56B0EB9F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000000" w:fill="CFE092"/>
            <w:noWrap/>
            <w:vAlign w:val="center"/>
          </w:tcPr>
          <w:p w14:paraId="60471D3E" w14:textId="70A57269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38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000000" w:fill="DDE595"/>
            <w:vAlign w:val="center"/>
          </w:tcPr>
          <w:p w14:paraId="68A04DD0" w14:textId="5C3E24C4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55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000000" w:fill="9BD087"/>
            <w:noWrap/>
            <w:vAlign w:val="center"/>
          </w:tcPr>
          <w:p w14:paraId="2339B4C8" w14:textId="6A0AF034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000000" w:fill="70C37E"/>
            <w:noWrap/>
            <w:vAlign w:val="center"/>
          </w:tcPr>
          <w:p w14:paraId="77D92DA7" w14:textId="6DABF7B5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80*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000000" w:fill="86C983"/>
            <w:noWrap/>
            <w:vAlign w:val="center"/>
          </w:tcPr>
          <w:p w14:paraId="61B94711" w14:textId="4565F5DB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000000" w:fill="6CC17D"/>
            <w:noWrap/>
            <w:vAlign w:val="center"/>
          </w:tcPr>
          <w:p w14:paraId="1BE84A7E" w14:textId="4EE423A9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86*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000000" w:fill="71C37E"/>
            <w:vAlign w:val="center"/>
          </w:tcPr>
          <w:p w14:paraId="015874FC" w14:textId="1D11B50F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79*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89A883" w14:textId="1B81F533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000000" w:fill="87CA83"/>
            <w:vAlign w:val="center"/>
          </w:tcPr>
          <w:p w14:paraId="73D30601" w14:textId="4D17C546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000000" w:fill="BBDA8E"/>
            <w:vAlign w:val="center"/>
          </w:tcPr>
          <w:p w14:paraId="2A70DC04" w14:textId="7BB58CC8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</w:tr>
      <w:tr w:rsidR="004958FA" w:rsidRPr="00540D6F" w14:paraId="7D037817" w14:textId="46B53E66" w:rsidTr="004958FA">
        <w:trPr>
          <w:gridAfter w:val="1"/>
          <w:wAfter w:w="74" w:type="dxa"/>
          <w:trHeight w:hRule="exact" w:val="374"/>
          <w:jc w:val="center"/>
        </w:trPr>
        <w:tc>
          <w:tcPr>
            <w:tcW w:w="1497" w:type="dxa"/>
            <w:gridSpan w:val="2"/>
            <w:vMerge/>
            <w:vAlign w:val="center"/>
            <w:hideMark/>
          </w:tcPr>
          <w:p w14:paraId="1604E60D" w14:textId="77777777" w:rsidR="004958FA" w:rsidRPr="00227D4B" w:rsidRDefault="004958FA" w:rsidP="004958F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4FA473B" w14:textId="77777777" w:rsidR="004958FA" w:rsidRPr="00540D6F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40D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65" w:type="dxa"/>
            <w:shd w:val="clear" w:color="000000" w:fill="F3EB9A"/>
            <w:noWrap/>
            <w:vAlign w:val="center"/>
          </w:tcPr>
          <w:p w14:paraId="208B795A" w14:textId="7938C563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82*</w:t>
            </w:r>
          </w:p>
        </w:tc>
        <w:tc>
          <w:tcPr>
            <w:tcW w:w="778" w:type="dxa"/>
            <w:shd w:val="clear" w:color="000000" w:fill="7CC681"/>
            <w:noWrap/>
            <w:vAlign w:val="center"/>
          </w:tcPr>
          <w:p w14:paraId="21BB4026" w14:textId="29AC9AB6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815" w:type="dxa"/>
            <w:shd w:val="clear" w:color="000000" w:fill="DFE596"/>
            <w:noWrap/>
            <w:vAlign w:val="center"/>
          </w:tcPr>
          <w:p w14:paraId="2798AC1A" w14:textId="78ACE026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57</w:t>
            </w:r>
          </w:p>
        </w:tc>
        <w:tc>
          <w:tcPr>
            <w:tcW w:w="801" w:type="dxa"/>
            <w:shd w:val="clear" w:color="000000" w:fill="A9D48A"/>
            <w:noWrap/>
            <w:vAlign w:val="center"/>
          </w:tcPr>
          <w:p w14:paraId="270F2110" w14:textId="36969CF6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894" w:type="dxa"/>
            <w:shd w:val="clear" w:color="000000" w:fill="C2DC8F"/>
            <w:noWrap/>
            <w:vAlign w:val="center"/>
          </w:tcPr>
          <w:p w14:paraId="0A741E76" w14:textId="4F1F5566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21</w:t>
            </w:r>
          </w:p>
        </w:tc>
        <w:tc>
          <w:tcPr>
            <w:tcW w:w="889" w:type="dxa"/>
            <w:shd w:val="clear" w:color="000000" w:fill="9FD188"/>
            <w:noWrap/>
            <w:vAlign w:val="center"/>
          </w:tcPr>
          <w:p w14:paraId="23C13876" w14:textId="4F1E8ABB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889" w:type="dxa"/>
            <w:shd w:val="clear" w:color="000000" w:fill="A9D48A"/>
            <w:vAlign w:val="center"/>
          </w:tcPr>
          <w:p w14:paraId="7A5BA43A" w14:textId="2D63ED2F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889" w:type="dxa"/>
            <w:shd w:val="clear" w:color="000000" w:fill="C6DD90"/>
            <w:noWrap/>
            <w:vAlign w:val="center"/>
          </w:tcPr>
          <w:p w14:paraId="469FC50F" w14:textId="2059BB12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26</w:t>
            </w:r>
          </w:p>
        </w:tc>
        <w:tc>
          <w:tcPr>
            <w:tcW w:w="775" w:type="dxa"/>
            <w:shd w:val="clear" w:color="000000" w:fill="86C983"/>
            <w:noWrap/>
            <w:vAlign w:val="center"/>
          </w:tcPr>
          <w:p w14:paraId="7A57A125" w14:textId="67BE98E9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854" w:type="dxa"/>
            <w:shd w:val="clear" w:color="000000" w:fill="BEDB8F"/>
            <w:noWrap/>
            <w:vAlign w:val="center"/>
          </w:tcPr>
          <w:p w14:paraId="0ECDFA56" w14:textId="280414FA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17</w:t>
            </w:r>
          </w:p>
        </w:tc>
        <w:tc>
          <w:tcPr>
            <w:tcW w:w="854" w:type="dxa"/>
            <w:shd w:val="clear" w:color="000000" w:fill="66BF7C"/>
            <w:noWrap/>
            <w:vAlign w:val="center"/>
          </w:tcPr>
          <w:p w14:paraId="0F096C51" w14:textId="4A2318A8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93**</w:t>
            </w:r>
          </w:p>
        </w:tc>
        <w:tc>
          <w:tcPr>
            <w:tcW w:w="763" w:type="dxa"/>
            <w:shd w:val="clear" w:color="000000" w:fill="77C580"/>
            <w:vAlign w:val="center"/>
          </w:tcPr>
          <w:p w14:paraId="1C1C42F8" w14:textId="2624E049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778" w:type="dxa"/>
            <w:shd w:val="clear" w:color="auto" w:fill="auto"/>
            <w:vAlign w:val="center"/>
          </w:tcPr>
          <w:p w14:paraId="4AC33D3B" w14:textId="43B083E4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861" w:type="dxa"/>
            <w:shd w:val="clear" w:color="000000" w:fill="8FCC85"/>
            <w:vAlign w:val="center"/>
          </w:tcPr>
          <w:p w14:paraId="6636B6A6" w14:textId="2A62B24F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804" w:type="dxa"/>
            <w:shd w:val="clear" w:color="000000" w:fill="A9D48A"/>
            <w:vAlign w:val="center"/>
          </w:tcPr>
          <w:p w14:paraId="3227AAB1" w14:textId="0FE1F4A7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</w:tr>
      <w:tr w:rsidR="004958FA" w:rsidRPr="00540D6F" w14:paraId="4AF6F25B" w14:textId="36CC27C3" w:rsidTr="004958FA">
        <w:trPr>
          <w:gridAfter w:val="1"/>
          <w:wAfter w:w="74" w:type="dxa"/>
          <w:trHeight w:hRule="exact" w:val="374"/>
          <w:jc w:val="center"/>
        </w:trPr>
        <w:tc>
          <w:tcPr>
            <w:tcW w:w="1497" w:type="dxa"/>
            <w:gridSpan w:val="2"/>
            <w:vMerge/>
            <w:vAlign w:val="center"/>
            <w:hideMark/>
          </w:tcPr>
          <w:p w14:paraId="65BEF9C3" w14:textId="77777777" w:rsidR="004958FA" w:rsidRPr="00227D4B" w:rsidRDefault="004958FA" w:rsidP="004958F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A809DA1" w14:textId="77777777" w:rsidR="004958FA" w:rsidRPr="00540D6F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40D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65" w:type="dxa"/>
            <w:shd w:val="clear" w:color="000000" w:fill="8DCC84"/>
            <w:noWrap/>
            <w:vAlign w:val="center"/>
          </w:tcPr>
          <w:p w14:paraId="632C29FD" w14:textId="68F4EBD5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778" w:type="dxa"/>
            <w:shd w:val="clear" w:color="000000" w:fill="93CD86"/>
            <w:noWrap/>
            <w:vAlign w:val="center"/>
          </w:tcPr>
          <w:p w14:paraId="3053BC75" w14:textId="32225ED2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</w:p>
        </w:tc>
        <w:tc>
          <w:tcPr>
            <w:tcW w:w="815" w:type="dxa"/>
            <w:shd w:val="clear" w:color="000000" w:fill="88CA83"/>
            <w:noWrap/>
            <w:vAlign w:val="center"/>
          </w:tcPr>
          <w:p w14:paraId="17719D69" w14:textId="6D5A546A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801" w:type="dxa"/>
            <w:shd w:val="clear" w:color="000000" w:fill="B5D88D"/>
            <w:noWrap/>
            <w:vAlign w:val="center"/>
          </w:tcPr>
          <w:p w14:paraId="7CB094DD" w14:textId="75FFA76A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894" w:type="dxa"/>
            <w:shd w:val="clear" w:color="000000" w:fill="BEDB8F"/>
            <w:noWrap/>
            <w:vAlign w:val="center"/>
          </w:tcPr>
          <w:p w14:paraId="1D4BECAE" w14:textId="381B14C3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17</w:t>
            </w:r>
          </w:p>
        </w:tc>
        <w:tc>
          <w:tcPr>
            <w:tcW w:w="889" w:type="dxa"/>
            <w:shd w:val="clear" w:color="000000" w:fill="B7D98D"/>
            <w:noWrap/>
            <w:vAlign w:val="center"/>
          </w:tcPr>
          <w:p w14:paraId="04C39593" w14:textId="2FC31BA4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889" w:type="dxa"/>
            <w:shd w:val="clear" w:color="000000" w:fill="CBDF91"/>
            <w:vAlign w:val="center"/>
          </w:tcPr>
          <w:p w14:paraId="3D1EA498" w14:textId="35DA7F5C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33</w:t>
            </w:r>
          </w:p>
        </w:tc>
        <w:tc>
          <w:tcPr>
            <w:tcW w:w="889" w:type="dxa"/>
            <w:shd w:val="clear" w:color="000000" w:fill="C4DD90"/>
            <w:noWrap/>
            <w:vAlign w:val="center"/>
          </w:tcPr>
          <w:p w14:paraId="5E4DCB05" w14:textId="3D027B28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24</w:t>
            </w:r>
          </w:p>
        </w:tc>
        <w:tc>
          <w:tcPr>
            <w:tcW w:w="775" w:type="dxa"/>
            <w:shd w:val="clear" w:color="000000" w:fill="BCDA8E"/>
            <w:noWrap/>
            <w:vAlign w:val="center"/>
          </w:tcPr>
          <w:p w14:paraId="69725582" w14:textId="3CAB65DC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854" w:type="dxa"/>
            <w:shd w:val="clear" w:color="000000" w:fill="9AD087"/>
            <w:noWrap/>
            <w:vAlign w:val="center"/>
          </w:tcPr>
          <w:p w14:paraId="62473C22" w14:textId="4C2F6496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854" w:type="dxa"/>
            <w:shd w:val="clear" w:color="000000" w:fill="68C07C"/>
            <w:noWrap/>
            <w:vAlign w:val="center"/>
          </w:tcPr>
          <w:p w14:paraId="61DAD15F" w14:textId="1D4E6F20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91*</w:t>
            </w:r>
          </w:p>
        </w:tc>
        <w:tc>
          <w:tcPr>
            <w:tcW w:w="763" w:type="dxa"/>
            <w:shd w:val="clear" w:color="000000" w:fill="6CC17D"/>
            <w:vAlign w:val="center"/>
          </w:tcPr>
          <w:p w14:paraId="67D0F81F" w14:textId="471866BC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86*</w:t>
            </w:r>
          </w:p>
        </w:tc>
        <w:tc>
          <w:tcPr>
            <w:tcW w:w="778" w:type="dxa"/>
            <w:shd w:val="clear" w:color="auto" w:fill="auto"/>
            <w:vAlign w:val="center"/>
          </w:tcPr>
          <w:p w14:paraId="38D5D373" w14:textId="7FC08F78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861" w:type="dxa"/>
            <w:shd w:val="clear" w:color="000000" w:fill="82C882"/>
            <w:vAlign w:val="center"/>
          </w:tcPr>
          <w:p w14:paraId="3A8EAD90" w14:textId="36E7E011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804" w:type="dxa"/>
            <w:shd w:val="clear" w:color="000000" w:fill="BBDA8E"/>
            <w:vAlign w:val="center"/>
          </w:tcPr>
          <w:p w14:paraId="511E270D" w14:textId="2158A5BF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</w:tr>
      <w:tr w:rsidR="004958FA" w:rsidRPr="00540D6F" w14:paraId="419806AA" w14:textId="0CCCF4F1" w:rsidTr="004958FA">
        <w:trPr>
          <w:gridAfter w:val="1"/>
          <w:wAfter w:w="74" w:type="dxa"/>
          <w:trHeight w:hRule="exact" w:val="360"/>
          <w:jc w:val="center"/>
        </w:trPr>
        <w:tc>
          <w:tcPr>
            <w:tcW w:w="1497" w:type="dxa"/>
            <w:gridSpan w:val="2"/>
            <w:vMerge/>
            <w:vAlign w:val="center"/>
            <w:hideMark/>
          </w:tcPr>
          <w:p w14:paraId="5C14363A" w14:textId="77777777" w:rsidR="004958FA" w:rsidRPr="00227D4B" w:rsidRDefault="004958FA" w:rsidP="004958F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E713846" w14:textId="77777777" w:rsidR="004958FA" w:rsidRPr="00540D6F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40D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000000" w:fill="98CF87"/>
            <w:noWrap/>
            <w:vAlign w:val="center"/>
          </w:tcPr>
          <w:p w14:paraId="288889CE" w14:textId="57120398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000000" w:fill="AED68B"/>
            <w:noWrap/>
            <w:vAlign w:val="center"/>
          </w:tcPr>
          <w:p w14:paraId="191B7C67" w14:textId="28615C31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000000" w:fill="A3D289"/>
            <w:noWrap/>
            <w:vAlign w:val="center"/>
          </w:tcPr>
          <w:p w14:paraId="4E8049B8" w14:textId="25C8E02C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000000" w:fill="D2E193"/>
            <w:noWrap/>
            <w:vAlign w:val="center"/>
          </w:tcPr>
          <w:p w14:paraId="2A98EA91" w14:textId="68F58189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42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000000" w:fill="C3DD90"/>
            <w:noWrap/>
            <w:vAlign w:val="center"/>
          </w:tcPr>
          <w:p w14:paraId="476B8488" w14:textId="530B73F2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23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BADA8E"/>
            <w:noWrap/>
            <w:vAlign w:val="center"/>
          </w:tcPr>
          <w:p w14:paraId="02C836AB" w14:textId="3D21FB8B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ADD68B"/>
            <w:vAlign w:val="center"/>
          </w:tcPr>
          <w:p w14:paraId="366010C6" w14:textId="4E5E1DFC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E0E696"/>
            <w:noWrap/>
            <w:vAlign w:val="center"/>
          </w:tcPr>
          <w:p w14:paraId="55E5E8C1" w14:textId="29B80BFF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59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000000" w:fill="94CE86"/>
            <w:noWrap/>
            <w:vAlign w:val="center"/>
          </w:tcPr>
          <w:p w14:paraId="701F1B84" w14:textId="643634D3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000000" w:fill="F7ED9B"/>
            <w:noWrap/>
            <w:vAlign w:val="center"/>
          </w:tcPr>
          <w:p w14:paraId="746F7AE8" w14:textId="13775A89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88*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000000" w:fill="65BF7C"/>
            <w:noWrap/>
            <w:vAlign w:val="center"/>
          </w:tcPr>
          <w:p w14:paraId="73CAFC1B" w14:textId="708861C3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94*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000000" w:fill="6CC17D"/>
            <w:vAlign w:val="center"/>
          </w:tcPr>
          <w:p w14:paraId="22459AB9" w14:textId="28610C2D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DFC841" w14:textId="2355BAB6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000000" w:fill="7BC680"/>
            <w:vAlign w:val="center"/>
          </w:tcPr>
          <w:p w14:paraId="2AF1D6A1" w14:textId="3B227FA2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000000" w:fill="D2E193"/>
            <w:vAlign w:val="center"/>
          </w:tcPr>
          <w:p w14:paraId="2DDD8583" w14:textId="22BAFDC6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41</w:t>
            </w:r>
          </w:p>
        </w:tc>
      </w:tr>
      <w:tr w:rsidR="004958FA" w:rsidRPr="00540D6F" w14:paraId="10149F5F" w14:textId="2657C2C4" w:rsidTr="004958FA">
        <w:trPr>
          <w:gridAfter w:val="1"/>
          <w:wAfter w:w="74" w:type="dxa"/>
          <w:trHeight w:hRule="exact" w:val="374"/>
          <w:jc w:val="center"/>
        </w:trPr>
        <w:tc>
          <w:tcPr>
            <w:tcW w:w="1497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E3443A3" w14:textId="718CB3DA" w:rsidR="004958FA" w:rsidRPr="00227D4B" w:rsidRDefault="004958FA" w:rsidP="004958F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27D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. Self-Perception</w:t>
            </w:r>
          </w:p>
        </w:tc>
        <w:tc>
          <w:tcPr>
            <w:tcW w:w="7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139630" w14:textId="77777777" w:rsidR="004958FA" w:rsidRPr="00540D6F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40D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000000" w:fill="C3DD90"/>
            <w:noWrap/>
            <w:vAlign w:val="center"/>
          </w:tcPr>
          <w:p w14:paraId="78757E55" w14:textId="46DD124C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23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000000" w:fill="BBDA8E"/>
            <w:noWrap/>
            <w:vAlign w:val="center"/>
          </w:tcPr>
          <w:p w14:paraId="4E7C8D59" w14:textId="557265F4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000000" w:fill="9AD087"/>
            <w:noWrap/>
            <w:vAlign w:val="center"/>
          </w:tcPr>
          <w:p w14:paraId="1B475C96" w14:textId="3BCBC5D8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000000" w:fill="A0D188"/>
            <w:noWrap/>
            <w:vAlign w:val="center"/>
          </w:tcPr>
          <w:p w14:paraId="1BB7A463" w14:textId="0C6D6E18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000000" w:fill="ABD58B"/>
            <w:noWrap/>
            <w:vAlign w:val="center"/>
          </w:tcPr>
          <w:p w14:paraId="6F2A1EC9" w14:textId="7A5D9ED7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000000" w:fill="A3D289"/>
            <w:noWrap/>
            <w:vAlign w:val="center"/>
          </w:tcPr>
          <w:p w14:paraId="3DEC0765" w14:textId="432B37F6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000000" w:fill="A2D289"/>
            <w:vAlign w:val="center"/>
          </w:tcPr>
          <w:p w14:paraId="5369BCD6" w14:textId="0BF6DFFF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000000" w:fill="87CA83"/>
            <w:noWrap/>
            <w:vAlign w:val="center"/>
          </w:tcPr>
          <w:p w14:paraId="22E489A1" w14:textId="153432A8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000000" w:fill="9DD088"/>
            <w:noWrap/>
            <w:vAlign w:val="center"/>
          </w:tcPr>
          <w:p w14:paraId="3480BA75" w14:textId="15669F20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000000" w:fill="70C37E"/>
            <w:noWrap/>
            <w:vAlign w:val="center"/>
          </w:tcPr>
          <w:p w14:paraId="497DF398" w14:textId="3A8F38E1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80*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000000" w:fill="95CE86"/>
            <w:noWrap/>
            <w:vAlign w:val="center"/>
          </w:tcPr>
          <w:p w14:paraId="7FF6E6EE" w14:textId="601D09F1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000000" w:fill="97CF86"/>
            <w:vAlign w:val="center"/>
          </w:tcPr>
          <w:p w14:paraId="37452FEF" w14:textId="5ECF90B0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000000" w:fill="A1D288"/>
            <w:vAlign w:val="center"/>
          </w:tcPr>
          <w:p w14:paraId="63F5C96B" w14:textId="6A9E1826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A2807C" w14:textId="0D3F1EDA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000000" w:fill="8ACB84"/>
            <w:vAlign w:val="center"/>
          </w:tcPr>
          <w:p w14:paraId="0FD79A52" w14:textId="168FA013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</w:tr>
      <w:tr w:rsidR="004958FA" w:rsidRPr="00540D6F" w14:paraId="24E57CA8" w14:textId="7EF5EFE6" w:rsidTr="004958FA">
        <w:trPr>
          <w:gridAfter w:val="1"/>
          <w:wAfter w:w="74" w:type="dxa"/>
          <w:trHeight w:hRule="exact" w:val="374"/>
          <w:jc w:val="center"/>
        </w:trPr>
        <w:tc>
          <w:tcPr>
            <w:tcW w:w="1497" w:type="dxa"/>
            <w:gridSpan w:val="2"/>
            <w:vMerge/>
            <w:tcBorders>
              <w:bottom w:val="nil"/>
            </w:tcBorders>
            <w:vAlign w:val="center"/>
            <w:hideMark/>
          </w:tcPr>
          <w:p w14:paraId="37F0C8CB" w14:textId="77777777" w:rsidR="004958FA" w:rsidRPr="00227D4B" w:rsidRDefault="004958FA" w:rsidP="004958F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53F0A9" w14:textId="77777777" w:rsidR="004958FA" w:rsidRPr="00540D6F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40D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65" w:type="dxa"/>
            <w:shd w:val="clear" w:color="000000" w:fill="AFD68B"/>
            <w:noWrap/>
            <w:vAlign w:val="center"/>
          </w:tcPr>
          <w:p w14:paraId="4E443FDC" w14:textId="617BB3BB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778" w:type="dxa"/>
            <w:shd w:val="clear" w:color="000000" w:fill="C8DE91"/>
            <w:noWrap/>
            <w:vAlign w:val="center"/>
          </w:tcPr>
          <w:p w14:paraId="2B52CB2B" w14:textId="78D098A5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29</w:t>
            </w:r>
          </w:p>
        </w:tc>
        <w:tc>
          <w:tcPr>
            <w:tcW w:w="815" w:type="dxa"/>
            <w:shd w:val="clear" w:color="000000" w:fill="D6E394"/>
            <w:noWrap/>
            <w:vAlign w:val="center"/>
          </w:tcPr>
          <w:p w14:paraId="2248E7D8" w14:textId="5373DD6E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47</w:t>
            </w:r>
          </w:p>
        </w:tc>
        <w:tc>
          <w:tcPr>
            <w:tcW w:w="801" w:type="dxa"/>
            <w:shd w:val="clear" w:color="000000" w:fill="88CA83"/>
            <w:noWrap/>
            <w:vAlign w:val="center"/>
          </w:tcPr>
          <w:p w14:paraId="61F31E49" w14:textId="464D4535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894" w:type="dxa"/>
            <w:shd w:val="clear" w:color="000000" w:fill="83C882"/>
            <w:noWrap/>
            <w:vAlign w:val="center"/>
          </w:tcPr>
          <w:p w14:paraId="46DDC809" w14:textId="433980EC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889" w:type="dxa"/>
            <w:shd w:val="clear" w:color="000000" w:fill="D6E294"/>
            <w:noWrap/>
            <w:vAlign w:val="center"/>
          </w:tcPr>
          <w:p w14:paraId="454FE23A" w14:textId="605C49BA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46</w:t>
            </w:r>
          </w:p>
        </w:tc>
        <w:tc>
          <w:tcPr>
            <w:tcW w:w="889" w:type="dxa"/>
            <w:shd w:val="clear" w:color="000000" w:fill="7FC781"/>
            <w:vAlign w:val="center"/>
          </w:tcPr>
          <w:p w14:paraId="79632710" w14:textId="47FCB9B1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889" w:type="dxa"/>
            <w:shd w:val="clear" w:color="000000" w:fill="83C882"/>
            <w:noWrap/>
            <w:vAlign w:val="center"/>
          </w:tcPr>
          <w:p w14:paraId="24A6A68F" w14:textId="734BC49B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775" w:type="dxa"/>
            <w:shd w:val="clear" w:color="000000" w:fill="F3EC9A"/>
            <w:noWrap/>
            <w:vAlign w:val="center"/>
          </w:tcPr>
          <w:p w14:paraId="28508D79" w14:textId="0A9AA364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83*</w:t>
            </w:r>
          </w:p>
        </w:tc>
        <w:tc>
          <w:tcPr>
            <w:tcW w:w="854" w:type="dxa"/>
            <w:shd w:val="clear" w:color="000000" w:fill="B1D78C"/>
            <w:noWrap/>
            <w:vAlign w:val="center"/>
          </w:tcPr>
          <w:p w14:paraId="35502669" w14:textId="2C458F61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00</w:t>
            </w:r>
          </w:p>
        </w:tc>
        <w:tc>
          <w:tcPr>
            <w:tcW w:w="854" w:type="dxa"/>
            <w:shd w:val="clear" w:color="000000" w:fill="A8D48A"/>
            <w:noWrap/>
            <w:vAlign w:val="center"/>
          </w:tcPr>
          <w:p w14:paraId="5EDE609C" w14:textId="4F8F5559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763" w:type="dxa"/>
            <w:shd w:val="clear" w:color="000000" w:fill="8FCC85"/>
            <w:vAlign w:val="center"/>
          </w:tcPr>
          <w:p w14:paraId="0035DB64" w14:textId="0A637DC6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778" w:type="dxa"/>
            <w:shd w:val="clear" w:color="000000" w:fill="B2D78C"/>
            <w:vAlign w:val="center"/>
          </w:tcPr>
          <w:p w14:paraId="31B01DEB" w14:textId="2168B64F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06E63E97" w14:textId="6EF9CAE2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804" w:type="dxa"/>
            <w:shd w:val="clear" w:color="000000" w:fill="BDDB8E"/>
            <w:vAlign w:val="center"/>
          </w:tcPr>
          <w:p w14:paraId="3C0147E9" w14:textId="2F720365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15</w:t>
            </w:r>
          </w:p>
        </w:tc>
      </w:tr>
      <w:tr w:rsidR="004958FA" w:rsidRPr="00540D6F" w14:paraId="1B8A1026" w14:textId="2B73C394" w:rsidTr="004958FA">
        <w:trPr>
          <w:gridAfter w:val="1"/>
          <w:wAfter w:w="74" w:type="dxa"/>
          <w:trHeight w:hRule="exact" w:val="374"/>
          <w:jc w:val="center"/>
        </w:trPr>
        <w:tc>
          <w:tcPr>
            <w:tcW w:w="1497" w:type="dxa"/>
            <w:gridSpan w:val="2"/>
            <w:vMerge/>
            <w:tcBorders>
              <w:bottom w:val="nil"/>
            </w:tcBorders>
            <w:vAlign w:val="center"/>
            <w:hideMark/>
          </w:tcPr>
          <w:p w14:paraId="49A907AC" w14:textId="77777777" w:rsidR="004958FA" w:rsidRPr="00227D4B" w:rsidRDefault="004958FA" w:rsidP="004958F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982E51" w14:textId="77777777" w:rsidR="004958FA" w:rsidRPr="00540D6F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40D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65" w:type="dxa"/>
            <w:shd w:val="clear" w:color="000000" w:fill="87CA83"/>
            <w:noWrap/>
            <w:vAlign w:val="center"/>
          </w:tcPr>
          <w:p w14:paraId="0D35DBA8" w14:textId="45359CAA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778" w:type="dxa"/>
            <w:shd w:val="clear" w:color="000000" w:fill="91CD85"/>
            <w:noWrap/>
            <w:vAlign w:val="center"/>
          </w:tcPr>
          <w:p w14:paraId="663863D1" w14:textId="786E9933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815" w:type="dxa"/>
            <w:shd w:val="clear" w:color="000000" w:fill="B2D78C"/>
            <w:noWrap/>
            <w:vAlign w:val="center"/>
          </w:tcPr>
          <w:p w14:paraId="1C5A3413" w14:textId="5BBDAFDB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801" w:type="dxa"/>
            <w:shd w:val="clear" w:color="000000" w:fill="91CD85"/>
            <w:noWrap/>
            <w:vAlign w:val="center"/>
          </w:tcPr>
          <w:p w14:paraId="4B8C8D00" w14:textId="6772A6FD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894" w:type="dxa"/>
            <w:shd w:val="clear" w:color="000000" w:fill="AED68B"/>
            <w:noWrap/>
            <w:vAlign w:val="center"/>
          </w:tcPr>
          <w:p w14:paraId="6A0A1981" w14:textId="40A27BF1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889" w:type="dxa"/>
            <w:shd w:val="clear" w:color="000000" w:fill="BEDB8F"/>
            <w:noWrap/>
            <w:vAlign w:val="center"/>
          </w:tcPr>
          <w:p w14:paraId="20816845" w14:textId="3C0AA3D1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17</w:t>
            </w:r>
          </w:p>
        </w:tc>
        <w:tc>
          <w:tcPr>
            <w:tcW w:w="889" w:type="dxa"/>
            <w:shd w:val="clear" w:color="000000" w:fill="BCDA8E"/>
            <w:vAlign w:val="center"/>
          </w:tcPr>
          <w:p w14:paraId="523211DC" w14:textId="23B63179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889" w:type="dxa"/>
            <w:shd w:val="clear" w:color="000000" w:fill="ABD58B"/>
            <w:noWrap/>
            <w:vAlign w:val="center"/>
          </w:tcPr>
          <w:p w14:paraId="1F89E2F4" w14:textId="26DA2EF6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775" w:type="dxa"/>
            <w:shd w:val="clear" w:color="000000" w:fill="DAE495"/>
            <w:noWrap/>
            <w:vAlign w:val="center"/>
          </w:tcPr>
          <w:p w14:paraId="07D473D9" w14:textId="4003506F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51</w:t>
            </w:r>
          </w:p>
        </w:tc>
        <w:tc>
          <w:tcPr>
            <w:tcW w:w="854" w:type="dxa"/>
            <w:shd w:val="clear" w:color="000000" w:fill="9AD087"/>
            <w:noWrap/>
            <w:vAlign w:val="center"/>
          </w:tcPr>
          <w:p w14:paraId="7C6D1110" w14:textId="37909350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854" w:type="dxa"/>
            <w:shd w:val="clear" w:color="000000" w:fill="6FC27E"/>
            <w:noWrap/>
            <w:vAlign w:val="center"/>
          </w:tcPr>
          <w:p w14:paraId="7F348CB8" w14:textId="2C73DF0F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82*</w:t>
            </w:r>
          </w:p>
        </w:tc>
        <w:tc>
          <w:tcPr>
            <w:tcW w:w="763" w:type="dxa"/>
            <w:shd w:val="clear" w:color="000000" w:fill="80C882"/>
            <w:vAlign w:val="center"/>
          </w:tcPr>
          <w:p w14:paraId="0938C984" w14:textId="7D383EF8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  <w:tc>
          <w:tcPr>
            <w:tcW w:w="778" w:type="dxa"/>
            <w:shd w:val="clear" w:color="000000" w:fill="77C580"/>
            <w:vAlign w:val="center"/>
          </w:tcPr>
          <w:p w14:paraId="1FFD86E1" w14:textId="08C9965C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507A0C88" w14:textId="0491AE5F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804" w:type="dxa"/>
            <w:shd w:val="clear" w:color="000000" w:fill="99CF87"/>
            <w:vAlign w:val="center"/>
          </w:tcPr>
          <w:p w14:paraId="1322BD44" w14:textId="68A67415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</w:tr>
      <w:tr w:rsidR="004958FA" w:rsidRPr="00540D6F" w14:paraId="5FCBBBAF" w14:textId="75DE4265" w:rsidTr="004958FA">
        <w:trPr>
          <w:gridAfter w:val="1"/>
          <w:wAfter w:w="74" w:type="dxa"/>
          <w:trHeight w:hRule="exact" w:val="374"/>
          <w:jc w:val="center"/>
        </w:trPr>
        <w:tc>
          <w:tcPr>
            <w:tcW w:w="1497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5095DA64" w14:textId="77777777" w:rsidR="004958FA" w:rsidRPr="00227D4B" w:rsidRDefault="004958FA" w:rsidP="004958F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81F19" w14:textId="77777777" w:rsidR="004958FA" w:rsidRPr="00540D6F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40D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000000" w:fill="71C37E"/>
            <w:noWrap/>
            <w:vAlign w:val="center"/>
          </w:tcPr>
          <w:p w14:paraId="26FDC3B9" w14:textId="6B5F75C7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000000" w:fill="9DD088"/>
            <w:noWrap/>
            <w:vAlign w:val="center"/>
          </w:tcPr>
          <w:p w14:paraId="704A482D" w14:textId="66EEC3BA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000000" w:fill="91CD85"/>
            <w:noWrap/>
            <w:vAlign w:val="center"/>
          </w:tcPr>
          <w:p w14:paraId="6CBFDA7C" w14:textId="1BDC9A83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000000" w:fill="87CA83"/>
            <w:noWrap/>
            <w:vAlign w:val="center"/>
          </w:tcPr>
          <w:p w14:paraId="172DB5DE" w14:textId="6A247CE0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000000" w:fill="F0EB99"/>
            <w:noWrap/>
            <w:vAlign w:val="center"/>
          </w:tcPr>
          <w:p w14:paraId="4FA6D200" w14:textId="2BB72B9E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79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A7D48A"/>
            <w:noWrap/>
            <w:vAlign w:val="center"/>
          </w:tcPr>
          <w:p w14:paraId="4DD3275C" w14:textId="0165B858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E7E897"/>
            <w:vAlign w:val="center"/>
          </w:tcPr>
          <w:p w14:paraId="78CDB832" w14:textId="42A27078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68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E9E898"/>
            <w:noWrap/>
            <w:vAlign w:val="center"/>
          </w:tcPr>
          <w:p w14:paraId="3899DAB3" w14:textId="5850D7AD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70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000000" w:fill="A1D288"/>
            <w:noWrap/>
            <w:vAlign w:val="center"/>
          </w:tcPr>
          <w:p w14:paraId="0167DC8C" w14:textId="2867B387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000000" w:fill="EFEA99"/>
            <w:noWrap/>
            <w:vAlign w:val="center"/>
          </w:tcPr>
          <w:p w14:paraId="0884A055" w14:textId="2F653C55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78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000000" w:fill="78C580"/>
            <w:noWrap/>
            <w:vAlign w:val="center"/>
          </w:tcPr>
          <w:p w14:paraId="63079C91" w14:textId="7832367F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000000" w:fill="8DCC84"/>
            <w:vAlign w:val="center"/>
          </w:tcPr>
          <w:p w14:paraId="01278BBA" w14:textId="6E5A55D6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000000" w:fill="8DCC84"/>
            <w:vAlign w:val="center"/>
          </w:tcPr>
          <w:p w14:paraId="4CBE5F0E" w14:textId="6C791796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10E162" w14:textId="72D09B08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000000" w:fill="ACD58B"/>
            <w:vAlign w:val="center"/>
          </w:tcPr>
          <w:p w14:paraId="6AA60909" w14:textId="539D709D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4958FA" w:rsidRPr="00540D6F" w14:paraId="0F76AACB" w14:textId="314B8246" w:rsidTr="004958FA">
        <w:trPr>
          <w:gridAfter w:val="1"/>
          <w:wAfter w:w="74" w:type="dxa"/>
          <w:trHeight w:hRule="exact" w:val="374"/>
          <w:jc w:val="center"/>
        </w:trPr>
        <w:tc>
          <w:tcPr>
            <w:tcW w:w="149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2BB41E" w14:textId="5655F488" w:rsidR="004958FA" w:rsidRPr="00227D4B" w:rsidRDefault="004958FA" w:rsidP="004958F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27D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. Behavioral Problems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98D4F" w14:textId="77777777" w:rsidR="004958FA" w:rsidRPr="00540D6F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40D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000000" w:fill="75C47F"/>
            <w:noWrap/>
            <w:vAlign w:val="center"/>
          </w:tcPr>
          <w:p w14:paraId="519EE232" w14:textId="7B117F0A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000000" w:fill="E9E898"/>
            <w:noWrap/>
            <w:vAlign w:val="center"/>
          </w:tcPr>
          <w:p w14:paraId="5758717A" w14:textId="64576BA4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70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000000" w:fill="8DCB84"/>
            <w:noWrap/>
            <w:vAlign w:val="center"/>
          </w:tcPr>
          <w:p w14:paraId="770642F0" w14:textId="2F823FA7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000000" w:fill="CEE092"/>
            <w:noWrap/>
            <w:vAlign w:val="center"/>
          </w:tcPr>
          <w:p w14:paraId="4642E76D" w14:textId="0DC3C595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37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000000" w:fill="CADF91"/>
            <w:noWrap/>
            <w:vAlign w:val="center"/>
          </w:tcPr>
          <w:p w14:paraId="0FB50C5A" w14:textId="7E448A80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32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000000" w:fill="C0DC8F"/>
            <w:noWrap/>
            <w:vAlign w:val="center"/>
          </w:tcPr>
          <w:p w14:paraId="2FA7A4AD" w14:textId="6F5F06B8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19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000000" w:fill="9BD087"/>
            <w:vAlign w:val="center"/>
          </w:tcPr>
          <w:p w14:paraId="7D6D739A" w14:textId="11266101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000000" w:fill="DFE596"/>
            <w:noWrap/>
            <w:vAlign w:val="center"/>
          </w:tcPr>
          <w:p w14:paraId="4D653B5E" w14:textId="03DE1B7F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57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000000" w:fill="C9DE91"/>
            <w:noWrap/>
            <w:vAlign w:val="center"/>
          </w:tcPr>
          <w:p w14:paraId="3FA359AB" w14:textId="52806910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30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000000" w:fill="C8DE91"/>
            <w:noWrap/>
            <w:vAlign w:val="center"/>
          </w:tcPr>
          <w:p w14:paraId="78B3CAC3" w14:textId="1DE2B208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29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000000" w:fill="DEE595"/>
            <w:noWrap/>
            <w:vAlign w:val="center"/>
          </w:tcPr>
          <w:p w14:paraId="24768C49" w14:textId="25CFE1F1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56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000000" w:fill="CEE092"/>
            <w:vAlign w:val="center"/>
          </w:tcPr>
          <w:p w14:paraId="191AB36A" w14:textId="470147BA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37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000000" w:fill="DEE595"/>
            <w:vAlign w:val="center"/>
          </w:tcPr>
          <w:p w14:paraId="49E0CCD8" w14:textId="2EFD3F7D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56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000000" w:fill="C7DE91"/>
            <w:vAlign w:val="center"/>
          </w:tcPr>
          <w:p w14:paraId="400B22E3" w14:textId="03577D4E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28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D17805" w14:textId="0B975A88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8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</w:tr>
      <w:tr w:rsidR="004958FA" w:rsidRPr="00540D6F" w14:paraId="2618375E" w14:textId="4C2C659D" w:rsidTr="004958FA">
        <w:trPr>
          <w:gridAfter w:val="1"/>
          <w:wAfter w:w="74" w:type="dxa"/>
          <w:trHeight w:hRule="exact" w:val="374"/>
          <w:jc w:val="center"/>
        </w:trPr>
        <w:tc>
          <w:tcPr>
            <w:tcW w:w="1497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1DF3986E" w14:textId="77777777" w:rsidR="004958FA" w:rsidRPr="00227D4B" w:rsidRDefault="004958FA" w:rsidP="004958F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52B7F1E" w14:textId="77777777" w:rsidR="004958FA" w:rsidRPr="00540D6F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40D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65" w:type="dxa"/>
            <w:shd w:val="clear" w:color="000000" w:fill="9ED188"/>
            <w:noWrap/>
            <w:vAlign w:val="center"/>
          </w:tcPr>
          <w:p w14:paraId="10B85C7F" w14:textId="5CCE99A2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778" w:type="dxa"/>
            <w:shd w:val="clear" w:color="000000" w:fill="D7E394"/>
            <w:noWrap/>
            <w:vAlign w:val="center"/>
          </w:tcPr>
          <w:p w14:paraId="0BC12944" w14:textId="09B9B482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48</w:t>
            </w:r>
          </w:p>
        </w:tc>
        <w:tc>
          <w:tcPr>
            <w:tcW w:w="815" w:type="dxa"/>
            <w:shd w:val="clear" w:color="000000" w:fill="83C882"/>
            <w:noWrap/>
            <w:vAlign w:val="center"/>
          </w:tcPr>
          <w:p w14:paraId="0C58C0DE" w14:textId="439E693D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801" w:type="dxa"/>
            <w:shd w:val="clear" w:color="000000" w:fill="BADA8E"/>
            <w:noWrap/>
            <w:vAlign w:val="center"/>
          </w:tcPr>
          <w:p w14:paraId="43EBA9BD" w14:textId="162DD97D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894" w:type="dxa"/>
            <w:shd w:val="clear" w:color="000000" w:fill="CEE092"/>
            <w:noWrap/>
            <w:vAlign w:val="center"/>
          </w:tcPr>
          <w:p w14:paraId="42DB8E21" w14:textId="49DD303E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37</w:t>
            </w:r>
          </w:p>
        </w:tc>
        <w:tc>
          <w:tcPr>
            <w:tcW w:w="889" w:type="dxa"/>
            <w:shd w:val="clear" w:color="000000" w:fill="93CD86"/>
            <w:noWrap/>
            <w:vAlign w:val="center"/>
          </w:tcPr>
          <w:p w14:paraId="7BE852FD" w14:textId="542021E8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</w:p>
        </w:tc>
        <w:tc>
          <w:tcPr>
            <w:tcW w:w="889" w:type="dxa"/>
            <w:shd w:val="clear" w:color="000000" w:fill="F0EB99"/>
            <w:vAlign w:val="center"/>
          </w:tcPr>
          <w:p w14:paraId="656F8FD5" w14:textId="74FADCCE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79</w:t>
            </w:r>
          </w:p>
        </w:tc>
        <w:tc>
          <w:tcPr>
            <w:tcW w:w="889" w:type="dxa"/>
            <w:shd w:val="clear" w:color="000000" w:fill="C6DE90"/>
            <w:noWrap/>
            <w:vAlign w:val="center"/>
          </w:tcPr>
          <w:p w14:paraId="1AC4AD4C" w14:textId="2D7E1BC3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27</w:t>
            </w:r>
          </w:p>
        </w:tc>
        <w:tc>
          <w:tcPr>
            <w:tcW w:w="775" w:type="dxa"/>
            <w:shd w:val="clear" w:color="000000" w:fill="A6D38A"/>
            <w:noWrap/>
            <w:vAlign w:val="center"/>
          </w:tcPr>
          <w:p w14:paraId="0638F9FB" w14:textId="2CE2DAD8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854" w:type="dxa"/>
            <w:shd w:val="clear" w:color="000000" w:fill="BADA8E"/>
            <w:noWrap/>
            <w:vAlign w:val="center"/>
          </w:tcPr>
          <w:p w14:paraId="52DABC98" w14:textId="0E4A1CDE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854" w:type="dxa"/>
            <w:shd w:val="clear" w:color="000000" w:fill="EAE998"/>
            <w:noWrap/>
            <w:vAlign w:val="center"/>
          </w:tcPr>
          <w:p w14:paraId="2C81E5B7" w14:textId="22733A26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71</w:t>
            </w:r>
          </w:p>
        </w:tc>
        <w:tc>
          <w:tcPr>
            <w:tcW w:w="763" w:type="dxa"/>
            <w:shd w:val="clear" w:color="000000" w:fill="E6E797"/>
            <w:vAlign w:val="center"/>
          </w:tcPr>
          <w:p w14:paraId="4E204CF7" w14:textId="146D0486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66</w:t>
            </w:r>
          </w:p>
        </w:tc>
        <w:tc>
          <w:tcPr>
            <w:tcW w:w="778" w:type="dxa"/>
            <w:shd w:val="clear" w:color="000000" w:fill="E6E797"/>
            <w:vAlign w:val="center"/>
          </w:tcPr>
          <w:p w14:paraId="3983943E" w14:textId="565FAEE2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66</w:t>
            </w:r>
          </w:p>
        </w:tc>
        <w:tc>
          <w:tcPr>
            <w:tcW w:w="861" w:type="dxa"/>
            <w:shd w:val="clear" w:color="000000" w:fill="D5E293"/>
            <w:vAlign w:val="center"/>
          </w:tcPr>
          <w:p w14:paraId="294CF26F" w14:textId="3078ED45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45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5E4327AD" w14:textId="07ECF167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8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</w:tr>
      <w:tr w:rsidR="004958FA" w:rsidRPr="00540D6F" w14:paraId="68E44D84" w14:textId="0ED2BFFC" w:rsidTr="004958FA">
        <w:trPr>
          <w:gridAfter w:val="1"/>
          <w:wAfter w:w="74" w:type="dxa"/>
          <w:trHeight w:hRule="exact" w:val="374"/>
          <w:jc w:val="center"/>
        </w:trPr>
        <w:tc>
          <w:tcPr>
            <w:tcW w:w="1497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7CB348C4" w14:textId="77777777" w:rsidR="004958FA" w:rsidRPr="00227D4B" w:rsidRDefault="004958FA" w:rsidP="004958F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4FB7F9E" w14:textId="77777777" w:rsidR="004958FA" w:rsidRPr="00540D6F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40D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65" w:type="dxa"/>
            <w:shd w:val="clear" w:color="000000" w:fill="B8D98D"/>
            <w:noWrap/>
            <w:vAlign w:val="center"/>
          </w:tcPr>
          <w:p w14:paraId="3F5B7FFA" w14:textId="18A307C5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778" w:type="dxa"/>
            <w:shd w:val="clear" w:color="000000" w:fill="99CF87"/>
            <w:noWrap/>
            <w:vAlign w:val="center"/>
          </w:tcPr>
          <w:p w14:paraId="344980C6" w14:textId="2CA1B92D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815" w:type="dxa"/>
            <w:shd w:val="clear" w:color="000000" w:fill="A2D289"/>
            <w:noWrap/>
            <w:vAlign w:val="center"/>
          </w:tcPr>
          <w:p w14:paraId="02DDF570" w14:textId="4F2C74CF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801" w:type="dxa"/>
            <w:shd w:val="clear" w:color="000000" w:fill="BFDB8F"/>
            <w:noWrap/>
            <w:vAlign w:val="center"/>
          </w:tcPr>
          <w:p w14:paraId="181D846F" w14:textId="078BE6D0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18</w:t>
            </w:r>
          </w:p>
        </w:tc>
        <w:tc>
          <w:tcPr>
            <w:tcW w:w="894" w:type="dxa"/>
            <w:shd w:val="clear" w:color="000000" w:fill="DCE495"/>
            <w:noWrap/>
            <w:vAlign w:val="center"/>
          </w:tcPr>
          <w:p w14:paraId="3F6E5963" w14:textId="4DB51F2F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54</w:t>
            </w:r>
          </w:p>
        </w:tc>
        <w:tc>
          <w:tcPr>
            <w:tcW w:w="889" w:type="dxa"/>
            <w:shd w:val="clear" w:color="000000" w:fill="74C47F"/>
            <w:noWrap/>
            <w:vAlign w:val="center"/>
          </w:tcPr>
          <w:p w14:paraId="07680B40" w14:textId="3FEA1E3C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889" w:type="dxa"/>
            <w:shd w:val="clear" w:color="000000" w:fill="9DD188"/>
            <w:vAlign w:val="center"/>
          </w:tcPr>
          <w:p w14:paraId="53E8F52F" w14:textId="1774B938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889" w:type="dxa"/>
            <w:shd w:val="clear" w:color="000000" w:fill="D6E394"/>
            <w:noWrap/>
            <w:vAlign w:val="center"/>
          </w:tcPr>
          <w:p w14:paraId="3D845963" w14:textId="33AD4C9D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47</w:t>
            </w:r>
          </w:p>
        </w:tc>
        <w:tc>
          <w:tcPr>
            <w:tcW w:w="775" w:type="dxa"/>
            <w:shd w:val="clear" w:color="000000" w:fill="81C882"/>
            <w:noWrap/>
            <w:vAlign w:val="center"/>
          </w:tcPr>
          <w:p w14:paraId="1965FB37" w14:textId="1575F330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  <w:tc>
          <w:tcPr>
            <w:tcW w:w="854" w:type="dxa"/>
            <w:shd w:val="clear" w:color="000000" w:fill="EDEA99"/>
            <w:noWrap/>
            <w:vAlign w:val="center"/>
          </w:tcPr>
          <w:p w14:paraId="7863350F" w14:textId="22B7257D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75</w:t>
            </w:r>
          </w:p>
        </w:tc>
        <w:tc>
          <w:tcPr>
            <w:tcW w:w="854" w:type="dxa"/>
            <w:shd w:val="clear" w:color="000000" w:fill="DEE595"/>
            <w:noWrap/>
            <w:vAlign w:val="center"/>
          </w:tcPr>
          <w:p w14:paraId="10F7769D" w14:textId="36523360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56</w:t>
            </w:r>
          </w:p>
        </w:tc>
        <w:tc>
          <w:tcPr>
            <w:tcW w:w="763" w:type="dxa"/>
            <w:shd w:val="clear" w:color="000000" w:fill="DBE495"/>
            <w:vAlign w:val="center"/>
          </w:tcPr>
          <w:p w14:paraId="352FE5C6" w14:textId="5FF86E3D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53</w:t>
            </w:r>
          </w:p>
        </w:tc>
        <w:tc>
          <w:tcPr>
            <w:tcW w:w="778" w:type="dxa"/>
            <w:shd w:val="clear" w:color="000000" w:fill="DFE596"/>
            <w:vAlign w:val="center"/>
          </w:tcPr>
          <w:p w14:paraId="0F7A295E" w14:textId="0FC53ED7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58</w:t>
            </w:r>
          </w:p>
        </w:tc>
        <w:tc>
          <w:tcPr>
            <w:tcW w:w="861" w:type="dxa"/>
            <w:shd w:val="clear" w:color="000000" w:fill="DFE596"/>
            <w:vAlign w:val="center"/>
          </w:tcPr>
          <w:p w14:paraId="675C9F6F" w14:textId="6A83D592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57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461BD707" w14:textId="0341A957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8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</w:tr>
      <w:tr w:rsidR="004958FA" w:rsidRPr="00540D6F" w14:paraId="5974A08F" w14:textId="6E12A59B" w:rsidTr="004958FA">
        <w:trPr>
          <w:gridAfter w:val="1"/>
          <w:wAfter w:w="74" w:type="dxa"/>
          <w:trHeight w:hRule="exact" w:val="374"/>
          <w:jc w:val="center"/>
        </w:trPr>
        <w:tc>
          <w:tcPr>
            <w:tcW w:w="1497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2B5CC854" w14:textId="77777777" w:rsidR="004958FA" w:rsidRPr="00900031" w:rsidRDefault="004958FA" w:rsidP="004958F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E1B6E" w14:textId="77777777" w:rsidR="004958FA" w:rsidRPr="00540D6F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40D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000000" w:fill="BDDB8E"/>
            <w:noWrap/>
            <w:vAlign w:val="center"/>
          </w:tcPr>
          <w:p w14:paraId="7DEF076D" w14:textId="642398CD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15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000000" w:fill="C6DE90"/>
            <w:noWrap/>
            <w:vAlign w:val="center"/>
          </w:tcPr>
          <w:p w14:paraId="55FCD0D7" w14:textId="45773E89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27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000000" w:fill="CADF91"/>
            <w:noWrap/>
            <w:vAlign w:val="center"/>
          </w:tcPr>
          <w:p w14:paraId="5EE4A5D7" w14:textId="3FA00263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31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000000" w:fill="92CD85"/>
            <w:noWrap/>
            <w:vAlign w:val="center"/>
          </w:tcPr>
          <w:p w14:paraId="04BB0BDD" w14:textId="255569BE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000000" w:fill="B1D78C"/>
            <w:noWrap/>
            <w:vAlign w:val="center"/>
          </w:tcPr>
          <w:p w14:paraId="16C2E033" w14:textId="4C6D9EF2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A3D289"/>
            <w:noWrap/>
            <w:vAlign w:val="center"/>
          </w:tcPr>
          <w:p w14:paraId="4D1FBFDF" w14:textId="19034968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CEE092"/>
            <w:vAlign w:val="center"/>
          </w:tcPr>
          <w:p w14:paraId="1121BBA1" w14:textId="31C02837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37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78C580"/>
            <w:noWrap/>
            <w:vAlign w:val="center"/>
          </w:tcPr>
          <w:p w14:paraId="5610A274" w14:textId="5617AA72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000000" w:fill="C5DD90"/>
            <w:noWrap/>
            <w:vAlign w:val="center"/>
          </w:tcPr>
          <w:p w14:paraId="5735312D" w14:textId="5049FC78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25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000000" w:fill="71C37E"/>
            <w:noWrap/>
            <w:vAlign w:val="center"/>
          </w:tcPr>
          <w:p w14:paraId="2EAC80E9" w14:textId="394D8BC0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000000" w:fill="F1EB99"/>
            <w:noWrap/>
            <w:vAlign w:val="center"/>
          </w:tcPr>
          <w:p w14:paraId="2ADA4443" w14:textId="19A8152B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80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000000" w:fill="E6E797"/>
            <w:vAlign w:val="center"/>
          </w:tcPr>
          <w:p w14:paraId="5B58C8CA" w14:textId="311BF1D3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66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000000" w:fill="FAEE9B"/>
            <w:vAlign w:val="center"/>
          </w:tcPr>
          <w:p w14:paraId="2227D13E" w14:textId="0E9EF65E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91*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000000" w:fill="C7DE91"/>
            <w:vAlign w:val="center"/>
          </w:tcPr>
          <w:p w14:paraId="5A45513A" w14:textId="50BDD8CB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8FA">
              <w:rPr>
                <w:rFonts w:ascii="Times New Roman" w:hAnsi="Times New Roman" w:cs="Times New Roman"/>
                <w:sz w:val="24"/>
                <w:szCs w:val="24"/>
              </w:rPr>
              <w:t>-.28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6810D6" w14:textId="1C01B0C5" w:rsidR="004958FA" w:rsidRPr="004958FA" w:rsidRDefault="004958FA" w:rsidP="004958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8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─</w:t>
            </w:r>
          </w:p>
        </w:tc>
      </w:tr>
      <w:tr w:rsidR="000C01F2" w:rsidRPr="00900031" w14:paraId="1AA4812A" w14:textId="77777777" w:rsidTr="001E0C47">
        <w:trPr>
          <w:trHeight w:hRule="exact" w:val="357"/>
          <w:jc w:val="center"/>
        </w:trPr>
        <w:tc>
          <w:tcPr>
            <w:tcW w:w="966" w:type="dxa"/>
            <w:vAlign w:val="center"/>
          </w:tcPr>
          <w:p w14:paraId="680B433C" w14:textId="77777777" w:rsidR="000C01F2" w:rsidRPr="00900031" w:rsidRDefault="000C01F2" w:rsidP="002E14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68" w:type="dxa"/>
            <w:gridSpan w:val="18"/>
            <w:vAlign w:val="center"/>
          </w:tcPr>
          <w:p w14:paraId="619E8D6D" w14:textId="585FA35E" w:rsidR="000C01F2" w:rsidRPr="00900031" w:rsidRDefault="000C01F2" w:rsidP="002E14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02BE1C4D" w14:textId="77777777" w:rsidR="00227D4B" w:rsidRPr="00E42271" w:rsidRDefault="00227D4B" w:rsidP="00724E28">
      <w:pPr>
        <w:spacing w:after="0" w:line="480" w:lineRule="auto"/>
        <w:ind w:left="-810"/>
        <w:rPr>
          <w:rFonts w:ascii="Times New Roman" w:eastAsia="Times New Roman" w:hAnsi="Times New Roman"/>
          <w:sz w:val="24"/>
          <w:szCs w:val="24"/>
        </w:rPr>
      </w:pPr>
      <w:r w:rsidRPr="00E42271">
        <w:rPr>
          <w:rFonts w:ascii="Times New Roman" w:eastAsia="Times New Roman" w:hAnsi="Times New Roman"/>
          <w:i/>
          <w:iCs/>
          <w:sz w:val="24"/>
          <w:szCs w:val="24"/>
        </w:rPr>
        <w:t xml:space="preserve">Note. </w:t>
      </w:r>
      <w:r w:rsidRPr="00E42271">
        <w:rPr>
          <w:rFonts w:ascii="Times New Roman" w:eastAsia="Times New Roman" w:hAnsi="Times New Roman"/>
          <w:sz w:val="24"/>
          <w:szCs w:val="24"/>
        </w:rPr>
        <w:t>The results for the PC group are shown above the diagonal. The results for the CP group are shown below the diagonal.</w:t>
      </w:r>
    </w:p>
    <w:p w14:paraId="525055A1" w14:textId="74A75730" w:rsidR="00227D4B" w:rsidRPr="00E42271" w:rsidRDefault="00227D4B" w:rsidP="00407470">
      <w:pPr>
        <w:ind w:left="-810"/>
        <w:rPr>
          <w:rFonts w:ascii="Times New Roman" w:hAnsi="Times New Roman"/>
          <w:sz w:val="24"/>
          <w:szCs w:val="24"/>
        </w:rPr>
      </w:pPr>
      <w:r w:rsidRPr="00E42271">
        <w:rPr>
          <w:rFonts w:ascii="Times New Roman" w:eastAsia="Times New Roman" w:hAnsi="Times New Roman"/>
          <w:sz w:val="24"/>
          <w:szCs w:val="24"/>
        </w:rPr>
        <w:t>*</w:t>
      </w:r>
      <w:r w:rsidRPr="00E42271">
        <w:rPr>
          <w:rFonts w:ascii="Times New Roman" w:eastAsia="Times New Roman" w:hAnsi="Times New Roman"/>
          <w:i/>
          <w:iCs/>
          <w:sz w:val="24"/>
          <w:szCs w:val="24"/>
        </w:rPr>
        <w:t>p</w:t>
      </w:r>
      <w:r w:rsidRPr="00E42271">
        <w:rPr>
          <w:rFonts w:ascii="Times New Roman" w:eastAsia="Times New Roman" w:hAnsi="Times New Roman"/>
          <w:sz w:val="24"/>
          <w:szCs w:val="24"/>
        </w:rPr>
        <w:t>&lt;.05. **</w:t>
      </w:r>
      <w:r w:rsidRPr="00E42271">
        <w:rPr>
          <w:rFonts w:ascii="Times New Roman" w:eastAsia="Times New Roman" w:hAnsi="Times New Roman"/>
          <w:i/>
          <w:iCs/>
          <w:sz w:val="24"/>
          <w:szCs w:val="24"/>
        </w:rPr>
        <w:t>p</w:t>
      </w:r>
      <w:r w:rsidRPr="00E42271">
        <w:rPr>
          <w:rFonts w:ascii="Times New Roman" w:eastAsia="Times New Roman" w:hAnsi="Times New Roman"/>
          <w:sz w:val="24"/>
          <w:szCs w:val="24"/>
        </w:rPr>
        <w:t>&lt;.01.  (significance tests must be cautiously treated due to small sample sizes)</w:t>
      </w:r>
    </w:p>
    <w:p w14:paraId="2938CA85" w14:textId="77777777" w:rsidR="00227D4B" w:rsidRPr="00900031" w:rsidRDefault="00227D4B">
      <w:pPr>
        <w:rPr>
          <w:rFonts w:ascii="Times New Roman" w:hAnsi="Times New Roman" w:cs="Times New Roman"/>
          <w:sz w:val="24"/>
          <w:szCs w:val="24"/>
        </w:rPr>
      </w:pPr>
    </w:p>
    <w:sectPr w:rsidR="00227D4B" w:rsidRPr="00900031" w:rsidSect="00B670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DDECE0" w14:textId="77777777" w:rsidR="00C93E5E" w:rsidRDefault="00C93E5E" w:rsidP="00407F91">
      <w:pPr>
        <w:spacing w:after="0" w:line="240" w:lineRule="auto"/>
      </w:pPr>
      <w:r>
        <w:separator/>
      </w:r>
    </w:p>
  </w:endnote>
  <w:endnote w:type="continuationSeparator" w:id="0">
    <w:p w14:paraId="176E8746" w14:textId="77777777" w:rsidR="00C93E5E" w:rsidRDefault="00C93E5E" w:rsidP="00407F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997A3D" w14:textId="77777777" w:rsidR="00C93E5E" w:rsidRDefault="00C93E5E" w:rsidP="00407F91">
      <w:pPr>
        <w:spacing w:after="0" w:line="240" w:lineRule="auto"/>
      </w:pPr>
      <w:r>
        <w:separator/>
      </w:r>
    </w:p>
  </w:footnote>
  <w:footnote w:type="continuationSeparator" w:id="0">
    <w:p w14:paraId="550B623F" w14:textId="77777777" w:rsidR="00C93E5E" w:rsidRDefault="00C93E5E" w:rsidP="00407F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4892C0E"/>
    <w:multiLevelType w:val="hybridMultilevel"/>
    <w:tmpl w:val="806C4A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55661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084"/>
    <w:rsid w:val="0000133F"/>
    <w:rsid w:val="00007FD7"/>
    <w:rsid w:val="00010C5B"/>
    <w:rsid w:val="0001776F"/>
    <w:rsid w:val="000203BB"/>
    <w:rsid w:val="00031C1D"/>
    <w:rsid w:val="00032A6C"/>
    <w:rsid w:val="00051636"/>
    <w:rsid w:val="00063029"/>
    <w:rsid w:val="0007398C"/>
    <w:rsid w:val="000759CF"/>
    <w:rsid w:val="000760EE"/>
    <w:rsid w:val="00076BD2"/>
    <w:rsid w:val="0007773B"/>
    <w:rsid w:val="00091A56"/>
    <w:rsid w:val="00091DB7"/>
    <w:rsid w:val="000926CE"/>
    <w:rsid w:val="0009419C"/>
    <w:rsid w:val="00096B65"/>
    <w:rsid w:val="000976C1"/>
    <w:rsid w:val="000A372B"/>
    <w:rsid w:val="000B5F46"/>
    <w:rsid w:val="000C01F2"/>
    <w:rsid w:val="000F1072"/>
    <w:rsid w:val="000F4332"/>
    <w:rsid w:val="00101146"/>
    <w:rsid w:val="00103A18"/>
    <w:rsid w:val="001047A1"/>
    <w:rsid w:val="00126516"/>
    <w:rsid w:val="00132827"/>
    <w:rsid w:val="001407B3"/>
    <w:rsid w:val="00150B36"/>
    <w:rsid w:val="0015699E"/>
    <w:rsid w:val="001654A1"/>
    <w:rsid w:val="00166CAB"/>
    <w:rsid w:val="001721AE"/>
    <w:rsid w:val="00177115"/>
    <w:rsid w:val="00177603"/>
    <w:rsid w:val="00195DA6"/>
    <w:rsid w:val="001A2BB6"/>
    <w:rsid w:val="001C605D"/>
    <w:rsid w:val="001D660B"/>
    <w:rsid w:val="001E07E5"/>
    <w:rsid w:val="001E0C47"/>
    <w:rsid w:val="001E4A61"/>
    <w:rsid w:val="001F11A6"/>
    <w:rsid w:val="002155EF"/>
    <w:rsid w:val="00226C25"/>
    <w:rsid w:val="00227D4B"/>
    <w:rsid w:val="0023111F"/>
    <w:rsid w:val="00234C57"/>
    <w:rsid w:val="00263FA6"/>
    <w:rsid w:val="002664B9"/>
    <w:rsid w:val="0026667D"/>
    <w:rsid w:val="00280BC0"/>
    <w:rsid w:val="00281F8D"/>
    <w:rsid w:val="0029194E"/>
    <w:rsid w:val="00294FE1"/>
    <w:rsid w:val="002A50A4"/>
    <w:rsid w:val="002B2431"/>
    <w:rsid w:val="002C2B8E"/>
    <w:rsid w:val="002C2EDB"/>
    <w:rsid w:val="002C3FBB"/>
    <w:rsid w:val="002C7349"/>
    <w:rsid w:val="002D498E"/>
    <w:rsid w:val="002E1420"/>
    <w:rsid w:val="002E3966"/>
    <w:rsid w:val="002E75F8"/>
    <w:rsid w:val="002F0B7D"/>
    <w:rsid w:val="00304CFC"/>
    <w:rsid w:val="00307984"/>
    <w:rsid w:val="003162F9"/>
    <w:rsid w:val="00320724"/>
    <w:rsid w:val="00321F50"/>
    <w:rsid w:val="00332B1E"/>
    <w:rsid w:val="00334513"/>
    <w:rsid w:val="00346C6A"/>
    <w:rsid w:val="003500B2"/>
    <w:rsid w:val="003608BE"/>
    <w:rsid w:val="003627EE"/>
    <w:rsid w:val="00372DFB"/>
    <w:rsid w:val="00374145"/>
    <w:rsid w:val="003B5D9B"/>
    <w:rsid w:val="003B671C"/>
    <w:rsid w:val="003B6D13"/>
    <w:rsid w:val="003D21A0"/>
    <w:rsid w:val="003D22E7"/>
    <w:rsid w:val="003D6757"/>
    <w:rsid w:val="003E1E35"/>
    <w:rsid w:val="003E43CB"/>
    <w:rsid w:val="00401862"/>
    <w:rsid w:val="00402BDF"/>
    <w:rsid w:val="0040491F"/>
    <w:rsid w:val="00407470"/>
    <w:rsid w:val="004079AB"/>
    <w:rsid w:val="00407F91"/>
    <w:rsid w:val="00420F1E"/>
    <w:rsid w:val="0042726F"/>
    <w:rsid w:val="00434EDA"/>
    <w:rsid w:val="00445CAA"/>
    <w:rsid w:val="00446EEE"/>
    <w:rsid w:val="00457E22"/>
    <w:rsid w:val="004660C7"/>
    <w:rsid w:val="00466183"/>
    <w:rsid w:val="0047168A"/>
    <w:rsid w:val="00490282"/>
    <w:rsid w:val="004958FA"/>
    <w:rsid w:val="0049675C"/>
    <w:rsid w:val="004A4780"/>
    <w:rsid w:val="004B03F4"/>
    <w:rsid w:val="004B3DC5"/>
    <w:rsid w:val="004C0630"/>
    <w:rsid w:val="004D0384"/>
    <w:rsid w:val="004D6B2B"/>
    <w:rsid w:val="004E726B"/>
    <w:rsid w:val="004F4B8B"/>
    <w:rsid w:val="005117DB"/>
    <w:rsid w:val="00521E4A"/>
    <w:rsid w:val="00524A49"/>
    <w:rsid w:val="00534484"/>
    <w:rsid w:val="00540D6F"/>
    <w:rsid w:val="0054108A"/>
    <w:rsid w:val="005412FE"/>
    <w:rsid w:val="00542753"/>
    <w:rsid w:val="00551A9C"/>
    <w:rsid w:val="00564D94"/>
    <w:rsid w:val="0057397D"/>
    <w:rsid w:val="005803EA"/>
    <w:rsid w:val="00580F4A"/>
    <w:rsid w:val="00583DC7"/>
    <w:rsid w:val="00583FC7"/>
    <w:rsid w:val="0059495F"/>
    <w:rsid w:val="0059711F"/>
    <w:rsid w:val="005B6A7A"/>
    <w:rsid w:val="005D3C11"/>
    <w:rsid w:val="005D6E5E"/>
    <w:rsid w:val="005E45BE"/>
    <w:rsid w:val="005F044A"/>
    <w:rsid w:val="005F1BCF"/>
    <w:rsid w:val="005F3E53"/>
    <w:rsid w:val="00603A7D"/>
    <w:rsid w:val="00603ED0"/>
    <w:rsid w:val="00605FCC"/>
    <w:rsid w:val="00615874"/>
    <w:rsid w:val="00625FDB"/>
    <w:rsid w:val="00641047"/>
    <w:rsid w:val="00644F64"/>
    <w:rsid w:val="0065063B"/>
    <w:rsid w:val="00660193"/>
    <w:rsid w:val="00662545"/>
    <w:rsid w:val="00665FE0"/>
    <w:rsid w:val="006661B3"/>
    <w:rsid w:val="00667A2C"/>
    <w:rsid w:val="00667D2E"/>
    <w:rsid w:val="006743E0"/>
    <w:rsid w:val="006817AC"/>
    <w:rsid w:val="0069075F"/>
    <w:rsid w:val="00695847"/>
    <w:rsid w:val="006A4060"/>
    <w:rsid w:val="006C2024"/>
    <w:rsid w:val="006C3929"/>
    <w:rsid w:val="006C3F11"/>
    <w:rsid w:val="006C6F18"/>
    <w:rsid w:val="006D2AC7"/>
    <w:rsid w:val="006D6938"/>
    <w:rsid w:val="006E33F9"/>
    <w:rsid w:val="006F153E"/>
    <w:rsid w:val="006F20E3"/>
    <w:rsid w:val="006F2CFE"/>
    <w:rsid w:val="007034BA"/>
    <w:rsid w:val="007043B1"/>
    <w:rsid w:val="00706829"/>
    <w:rsid w:val="007106A3"/>
    <w:rsid w:val="00724E28"/>
    <w:rsid w:val="0073006E"/>
    <w:rsid w:val="007466BD"/>
    <w:rsid w:val="00747440"/>
    <w:rsid w:val="0077615F"/>
    <w:rsid w:val="007873CA"/>
    <w:rsid w:val="0079072D"/>
    <w:rsid w:val="00796A3D"/>
    <w:rsid w:val="007A46D2"/>
    <w:rsid w:val="007A619F"/>
    <w:rsid w:val="007B0800"/>
    <w:rsid w:val="007B0CDB"/>
    <w:rsid w:val="007B5093"/>
    <w:rsid w:val="007C02FB"/>
    <w:rsid w:val="007C7730"/>
    <w:rsid w:val="007D276B"/>
    <w:rsid w:val="007D6F05"/>
    <w:rsid w:val="007E1248"/>
    <w:rsid w:val="007E3A96"/>
    <w:rsid w:val="007E6F6B"/>
    <w:rsid w:val="007F0772"/>
    <w:rsid w:val="007F1B70"/>
    <w:rsid w:val="007F3CCC"/>
    <w:rsid w:val="0080035A"/>
    <w:rsid w:val="008014B2"/>
    <w:rsid w:val="00802CC2"/>
    <w:rsid w:val="0080596A"/>
    <w:rsid w:val="00810B2F"/>
    <w:rsid w:val="00810F94"/>
    <w:rsid w:val="0081192D"/>
    <w:rsid w:val="00817277"/>
    <w:rsid w:val="00817471"/>
    <w:rsid w:val="00825E61"/>
    <w:rsid w:val="00833DF8"/>
    <w:rsid w:val="00837DB7"/>
    <w:rsid w:val="00855CEE"/>
    <w:rsid w:val="00861CD3"/>
    <w:rsid w:val="00862A5A"/>
    <w:rsid w:val="00863701"/>
    <w:rsid w:val="00866934"/>
    <w:rsid w:val="008706C3"/>
    <w:rsid w:val="00872A25"/>
    <w:rsid w:val="008772CD"/>
    <w:rsid w:val="008850F0"/>
    <w:rsid w:val="008852B7"/>
    <w:rsid w:val="00893B23"/>
    <w:rsid w:val="0089403C"/>
    <w:rsid w:val="008A1351"/>
    <w:rsid w:val="008B0109"/>
    <w:rsid w:val="008B4E9D"/>
    <w:rsid w:val="008C23D7"/>
    <w:rsid w:val="008C66D3"/>
    <w:rsid w:val="008D6F46"/>
    <w:rsid w:val="008E39C2"/>
    <w:rsid w:val="008E5639"/>
    <w:rsid w:val="00900031"/>
    <w:rsid w:val="0090282D"/>
    <w:rsid w:val="00933B2B"/>
    <w:rsid w:val="00971070"/>
    <w:rsid w:val="0097216E"/>
    <w:rsid w:val="00980012"/>
    <w:rsid w:val="00987D62"/>
    <w:rsid w:val="00987FF6"/>
    <w:rsid w:val="0099073E"/>
    <w:rsid w:val="00993BFC"/>
    <w:rsid w:val="009A0104"/>
    <w:rsid w:val="009A0AE5"/>
    <w:rsid w:val="009A4C81"/>
    <w:rsid w:val="009A6EF2"/>
    <w:rsid w:val="009D6BA0"/>
    <w:rsid w:val="009E1C27"/>
    <w:rsid w:val="009E7A3E"/>
    <w:rsid w:val="009F03F3"/>
    <w:rsid w:val="009F3449"/>
    <w:rsid w:val="009F3483"/>
    <w:rsid w:val="00A04C54"/>
    <w:rsid w:val="00A12CBE"/>
    <w:rsid w:val="00A217B7"/>
    <w:rsid w:val="00A3473D"/>
    <w:rsid w:val="00A37B6A"/>
    <w:rsid w:val="00A54FB4"/>
    <w:rsid w:val="00A56E41"/>
    <w:rsid w:val="00A62D45"/>
    <w:rsid w:val="00A93CB7"/>
    <w:rsid w:val="00A978AE"/>
    <w:rsid w:val="00AA3E3B"/>
    <w:rsid w:val="00AD175F"/>
    <w:rsid w:val="00AD3293"/>
    <w:rsid w:val="00AD51A8"/>
    <w:rsid w:val="00AE4022"/>
    <w:rsid w:val="00AF1922"/>
    <w:rsid w:val="00AF37F3"/>
    <w:rsid w:val="00B06583"/>
    <w:rsid w:val="00B0762C"/>
    <w:rsid w:val="00B12AF4"/>
    <w:rsid w:val="00B14699"/>
    <w:rsid w:val="00B1503A"/>
    <w:rsid w:val="00B2335F"/>
    <w:rsid w:val="00B2588B"/>
    <w:rsid w:val="00B27C1F"/>
    <w:rsid w:val="00B323AC"/>
    <w:rsid w:val="00B32542"/>
    <w:rsid w:val="00B32ACC"/>
    <w:rsid w:val="00B463F0"/>
    <w:rsid w:val="00B574AC"/>
    <w:rsid w:val="00B636C3"/>
    <w:rsid w:val="00B65F66"/>
    <w:rsid w:val="00B67035"/>
    <w:rsid w:val="00B70230"/>
    <w:rsid w:val="00B80371"/>
    <w:rsid w:val="00B830EA"/>
    <w:rsid w:val="00B8313E"/>
    <w:rsid w:val="00B84834"/>
    <w:rsid w:val="00B918DF"/>
    <w:rsid w:val="00B92735"/>
    <w:rsid w:val="00BA091F"/>
    <w:rsid w:val="00BA7921"/>
    <w:rsid w:val="00BB23D2"/>
    <w:rsid w:val="00BC0C9E"/>
    <w:rsid w:val="00BC274D"/>
    <w:rsid w:val="00BC7D09"/>
    <w:rsid w:val="00BD425F"/>
    <w:rsid w:val="00BD5137"/>
    <w:rsid w:val="00BE164E"/>
    <w:rsid w:val="00BE732E"/>
    <w:rsid w:val="00BF34DB"/>
    <w:rsid w:val="00BF6310"/>
    <w:rsid w:val="00C03492"/>
    <w:rsid w:val="00C15B24"/>
    <w:rsid w:val="00C17152"/>
    <w:rsid w:val="00C20571"/>
    <w:rsid w:val="00C519B7"/>
    <w:rsid w:val="00C54C1F"/>
    <w:rsid w:val="00C56FEA"/>
    <w:rsid w:val="00C91AA8"/>
    <w:rsid w:val="00C93E5E"/>
    <w:rsid w:val="00C97257"/>
    <w:rsid w:val="00CA1E18"/>
    <w:rsid w:val="00CA74BC"/>
    <w:rsid w:val="00CB327B"/>
    <w:rsid w:val="00CB42FE"/>
    <w:rsid w:val="00CC0323"/>
    <w:rsid w:val="00CC2B94"/>
    <w:rsid w:val="00CC6AE3"/>
    <w:rsid w:val="00CD2488"/>
    <w:rsid w:val="00CE0011"/>
    <w:rsid w:val="00CF76F1"/>
    <w:rsid w:val="00CF77BD"/>
    <w:rsid w:val="00D00377"/>
    <w:rsid w:val="00D0161A"/>
    <w:rsid w:val="00D07A73"/>
    <w:rsid w:val="00D14313"/>
    <w:rsid w:val="00D17084"/>
    <w:rsid w:val="00D34ACE"/>
    <w:rsid w:val="00D4426F"/>
    <w:rsid w:val="00D53BB0"/>
    <w:rsid w:val="00D5461D"/>
    <w:rsid w:val="00D608BA"/>
    <w:rsid w:val="00D62CC5"/>
    <w:rsid w:val="00D672F1"/>
    <w:rsid w:val="00D80563"/>
    <w:rsid w:val="00D80B8A"/>
    <w:rsid w:val="00D828EB"/>
    <w:rsid w:val="00D9102C"/>
    <w:rsid w:val="00D94023"/>
    <w:rsid w:val="00DA0D3C"/>
    <w:rsid w:val="00DA7602"/>
    <w:rsid w:val="00DB2964"/>
    <w:rsid w:val="00DB6D35"/>
    <w:rsid w:val="00DC1855"/>
    <w:rsid w:val="00DE4EE6"/>
    <w:rsid w:val="00DF58DB"/>
    <w:rsid w:val="00E00D38"/>
    <w:rsid w:val="00E03C19"/>
    <w:rsid w:val="00E03E56"/>
    <w:rsid w:val="00E154D9"/>
    <w:rsid w:val="00E215AE"/>
    <w:rsid w:val="00E21AB2"/>
    <w:rsid w:val="00E21B01"/>
    <w:rsid w:val="00E22D98"/>
    <w:rsid w:val="00E25895"/>
    <w:rsid w:val="00E26987"/>
    <w:rsid w:val="00E31170"/>
    <w:rsid w:val="00E54867"/>
    <w:rsid w:val="00E55D04"/>
    <w:rsid w:val="00E56F9E"/>
    <w:rsid w:val="00E675F0"/>
    <w:rsid w:val="00E7367D"/>
    <w:rsid w:val="00E73C3E"/>
    <w:rsid w:val="00E8398A"/>
    <w:rsid w:val="00E90F3D"/>
    <w:rsid w:val="00E94CB8"/>
    <w:rsid w:val="00E9620D"/>
    <w:rsid w:val="00EB3CE7"/>
    <w:rsid w:val="00EB4563"/>
    <w:rsid w:val="00EB7D5D"/>
    <w:rsid w:val="00EC5C09"/>
    <w:rsid w:val="00EC6502"/>
    <w:rsid w:val="00ED6F56"/>
    <w:rsid w:val="00F01108"/>
    <w:rsid w:val="00F06F9C"/>
    <w:rsid w:val="00F27B83"/>
    <w:rsid w:val="00F33986"/>
    <w:rsid w:val="00F3561B"/>
    <w:rsid w:val="00F4305E"/>
    <w:rsid w:val="00F550CE"/>
    <w:rsid w:val="00F56CDE"/>
    <w:rsid w:val="00F73E24"/>
    <w:rsid w:val="00F842CD"/>
    <w:rsid w:val="00F86703"/>
    <w:rsid w:val="00F910B5"/>
    <w:rsid w:val="00F94B8A"/>
    <w:rsid w:val="00FA64F5"/>
    <w:rsid w:val="00FA7298"/>
    <w:rsid w:val="00FB710A"/>
    <w:rsid w:val="00FB76A0"/>
    <w:rsid w:val="00FD0A6C"/>
    <w:rsid w:val="00FF4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81A629"/>
  <w15:chartTrackingRefBased/>
  <w15:docId w15:val="{004B4F6E-9C8B-4BBE-9BBE-726EFB315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5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155E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55EF"/>
    <w:rPr>
      <w:color w:val="954F72"/>
      <w:u w:val="single"/>
    </w:rPr>
  </w:style>
  <w:style w:type="paragraph" w:customStyle="1" w:styleId="msonormal0">
    <w:name w:val="msonormal"/>
    <w:basedOn w:val="Normal"/>
    <w:rsid w:val="002155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2155E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paragraph" w:customStyle="1" w:styleId="xl64">
    <w:name w:val="xl64"/>
    <w:basedOn w:val="Normal"/>
    <w:rsid w:val="002155EF"/>
    <w:pPr>
      <w:pBdr>
        <w:bottom w:val="single" w:sz="4" w:space="0" w:color="993366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2155EF"/>
    <w:pPr>
      <w:pBdr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2155EF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2155EF"/>
    <w:pPr>
      <w:pBdr>
        <w:left w:val="single" w:sz="4" w:space="0" w:color="333333"/>
        <w:bottom w:val="single" w:sz="4" w:space="0" w:color="993366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2155EF"/>
    <w:pPr>
      <w:pBdr>
        <w:top w:val="single" w:sz="4" w:space="0" w:color="993366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2155EF"/>
    <w:pPr>
      <w:pBdr>
        <w:top w:val="single" w:sz="4" w:space="0" w:color="993366"/>
        <w:bottom w:val="single" w:sz="4" w:space="0" w:color="C0C0C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2155EF"/>
    <w:pPr>
      <w:pBdr>
        <w:top w:val="single" w:sz="4" w:space="0" w:color="993366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2155EF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2155EF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2155EF"/>
    <w:pPr>
      <w:pBdr>
        <w:top w:val="single" w:sz="4" w:space="0" w:color="993366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2155EF"/>
    <w:pPr>
      <w:pBdr>
        <w:top w:val="single" w:sz="4" w:space="0" w:color="C0C0C0"/>
        <w:bottom w:val="single" w:sz="4" w:space="0" w:color="C0C0C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2155EF"/>
    <w:pPr>
      <w:pBdr>
        <w:top w:val="single" w:sz="4" w:space="0" w:color="C0C0C0"/>
        <w:bottom w:val="single" w:sz="4" w:space="0" w:color="C0C0C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2155EF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2155EF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2155EF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paragraph" w:customStyle="1" w:styleId="xl79">
    <w:name w:val="xl79"/>
    <w:basedOn w:val="Normal"/>
    <w:rsid w:val="002155EF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paragraph" w:customStyle="1" w:styleId="xl80">
    <w:name w:val="xl80"/>
    <w:basedOn w:val="Normal"/>
    <w:rsid w:val="002155EF"/>
    <w:pPr>
      <w:pBdr>
        <w:top w:val="single" w:sz="4" w:space="0" w:color="C0C0C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kern w:val="0"/>
      <w:sz w:val="24"/>
      <w:szCs w:val="24"/>
      <w14:ligatures w14:val="none"/>
    </w:rPr>
  </w:style>
  <w:style w:type="paragraph" w:customStyle="1" w:styleId="xl81">
    <w:name w:val="xl81"/>
    <w:basedOn w:val="Normal"/>
    <w:rsid w:val="002155EF"/>
    <w:pPr>
      <w:pBdr>
        <w:top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paragraph" w:customStyle="1" w:styleId="xl82">
    <w:name w:val="xl82"/>
    <w:basedOn w:val="Normal"/>
    <w:rsid w:val="002155EF"/>
    <w:pPr>
      <w:pBdr>
        <w:top w:val="single" w:sz="4" w:space="0" w:color="C0C0C0"/>
        <w:left w:val="single" w:sz="4" w:space="0" w:color="333333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paragraph" w:customStyle="1" w:styleId="xl83">
    <w:name w:val="xl83"/>
    <w:basedOn w:val="Normal"/>
    <w:rsid w:val="002155EF"/>
    <w:pPr>
      <w:pBdr>
        <w:top w:val="single" w:sz="4" w:space="0" w:color="C0C0C0"/>
        <w:left w:val="single" w:sz="4" w:space="0" w:color="333333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paragraph" w:customStyle="1" w:styleId="xl84">
    <w:name w:val="xl84"/>
    <w:basedOn w:val="Normal"/>
    <w:rsid w:val="002155EF"/>
    <w:pPr>
      <w:pBdr>
        <w:top w:val="single" w:sz="4" w:space="0" w:color="C0C0C0"/>
        <w:lef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paragraph" w:customStyle="1" w:styleId="xl85">
    <w:name w:val="xl85"/>
    <w:basedOn w:val="Normal"/>
    <w:rsid w:val="002155EF"/>
    <w:pPr>
      <w:pBdr>
        <w:top w:val="single" w:sz="4" w:space="0" w:color="C0C0C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kern w:val="0"/>
      <w:sz w:val="24"/>
      <w:szCs w:val="24"/>
      <w14:ligatures w14:val="none"/>
    </w:rPr>
  </w:style>
  <w:style w:type="paragraph" w:customStyle="1" w:styleId="xl86">
    <w:name w:val="xl86"/>
    <w:basedOn w:val="Normal"/>
    <w:rsid w:val="002155EF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paragraph" w:customStyle="1" w:styleId="xl87">
    <w:name w:val="xl87"/>
    <w:basedOn w:val="Normal"/>
    <w:rsid w:val="002155EF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paragraph" w:customStyle="1" w:styleId="xl88">
    <w:name w:val="xl88"/>
    <w:basedOn w:val="Normal"/>
    <w:rsid w:val="002155EF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paragraph" w:customStyle="1" w:styleId="xl89">
    <w:name w:val="xl89"/>
    <w:basedOn w:val="Normal"/>
    <w:rsid w:val="002155EF"/>
    <w:pPr>
      <w:pBdr>
        <w:top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paragraph" w:customStyle="1" w:styleId="xl90">
    <w:name w:val="xl90"/>
    <w:basedOn w:val="Normal"/>
    <w:rsid w:val="002155EF"/>
    <w:pPr>
      <w:pBdr>
        <w:top w:val="single" w:sz="4" w:space="0" w:color="C0C0C0"/>
        <w:left w:val="single" w:sz="4" w:space="0" w:color="333333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paragraph" w:customStyle="1" w:styleId="xl91">
    <w:name w:val="xl91"/>
    <w:basedOn w:val="Normal"/>
    <w:rsid w:val="002155EF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paragraph" w:customStyle="1" w:styleId="xl92">
    <w:name w:val="xl92"/>
    <w:basedOn w:val="Normal"/>
    <w:rsid w:val="002155EF"/>
    <w:pPr>
      <w:pBdr>
        <w:top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paragraph" w:customStyle="1" w:styleId="xl93">
    <w:name w:val="xl93"/>
    <w:basedOn w:val="Normal"/>
    <w:rsid w:val="002155EF"/>
    <w:pPr>
      <w:pBdr>
        <w:top w:val="single" w:sz="4" w:space="0" w:color="C0C0C0"/>
        <w:lef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paragraph" w:customStyle="1" w:styleId="xl94">
    <w:name w:val="xl94"/>
    <w:basedOn w:val="Normal"/>
    <w:rsid w:val="002155EF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paragraph" w:customStyle="1" w:styleId="xl95">
    <w:name w:val="xl95"/>
    <w:basedOn w:val="Normal"/>
    <w:rsid w:val="002155EF"/>
    <w:pPr>
      <w:pBdr>
        <w:top w:val="single" w:sz="4" w:space="0" w:color="C0C0C0"/>
        <w:lef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2155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A6EF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07F9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7F91"/>
  </w:style>
  <w:style w:type="paragraph" w:styleId="Footer">
    <w:name w:val="footer"/>
    <w:basedOn w:val="Normal"/>
    <w:link w:val="FooterChar"/>
    <w:uiPriority w:val="99"/>
    <w:unhideWhenUsed/>
    <w:rsid w:val="00407F9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7F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582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5</Words>
  <Characters>4259</Characters>
  <Application>Microsoft Office Word</Application>
  <DocSecurity>0</DocSecurity>
  <Lines>74</Lines>
  <Paragraphs>23</Paragraphs>
  <ScaleCrop>false</ScaleCrop>
  <Company/>
  <LinksUpToDate>false</LinksUpToDate>
  <CharactersWithSpaces>4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IOULIANI PACHITI</cp:lastModifiedBy>
  <cp:revision>2</cp:revision>
  <dcterms:created xsi:type="dcterms:W3CDTF">2024-07-04T09:33:00Z</dcterms:created>
  <dcterms:modified xsi:type="dcterms:W3CDTF">2024-07-18T13:55:00Z</dcterms:modified>
</cp:coreProperties>
</file>